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B5897" w14:textId="39830B84" w:rsidR="00825E68" w:rsidRPr="00825E68" w:rsidRDefault="00825E68" w:rsidP="3007C6DC">
      <w:pPr>
        <w:spacing w:line="240" w:lineRule="auto"/>
        <w:rPr>
          <w:sz w:val="24"/>
          <w:szCs w:val="24"/>
          <w:lang w:val="en-US"/>
        </w:rPr>
      </w:pPr>
      <w:bookmarkStart w:id="0" w:name="_Hlk195689825"/>
      <w:r w:rsidRPr="5E9DF774">
        <w:rPr>
          <w:sz w:val="24"/>
          <w:szCs w:val="24"/>
          <w:lang w:val="en-US"/>
        </w:rPr>
        <w:t>Table S1.</w:t>
      </w:r>
      <w:r w:rsidR="7182CE65" w:rsidRPr="5E9DF774">
        <w:rPr>
          <w:sz w:val="24"/>
          <w:szCs w:val="24"/>
          <w:lang w:val="en-US"/>
        </w:rPr>
        <w:t xml:space="preserve"> Lipid extract composition and content</w:t>
      </w:r>
      <w:r w:rsidR="119B6A26" w:rsidRPr="5E9DF774">
        <w:rPr>
          <w:sz w:val="24"/>
          <w:szCs w:val="24"/>
          <w:lang w:val="en-US"/>
        </w:rPr>
        <w:t xml:space="preserve"> (mg 100 g</w:t>
      </w:r>
      <w:r w:rsidR="119B6A26" w:rsidRPr="5E9DF774">
        <w:rPr>
          <w:sz w:val="24"/>
          <w:szCs w:val="24"/>
          <w:vertAlign w:val="superscript"/>
          <w:lang w:val="en-US"/>
        </w:rPr>
        <w:t>-1</w:t>
      </w:r>
      <w:r w:rsidR="119B6A26" w:rsidRPr="5E9DF774">
        <w:rPr>
          <w:sz w:val="24"/>
          <w:szCs w:val="24"/>
          <w:lang w:val="en-US"/>
        </w:rPr>
        <w:t xml:space="preserve"> DW)</w:t>
      </w:r>
      <w:r w:rsidR="7182CE65" w:rsidRPr="5E9DF774">
        <w:rPr>
          <w:sz w:val="24"/>
          <w:szCs w:val="24"/>
          <w:lang w:val="en-US"/>
        </w:rPr>
        <w:t xml:space="preserve"> of </w:t>
      </w:r>
      <w:r w:rsidR="7182CE65" w:rsidRPr="5E9DF774">
        <w:rPr>
          <w:i/>
          <w:iCs/>
          <w:sz w:val="24"/>
          <w:szCs w:val="24"/>
          <w:lang w:val="en-US"/>
        </w:rPr>
        <w:t xml:space="preserve">H. </w:t>
      </w:r>
      <w:proofErr w:type="spellStart"/>
      <w:r w:rsidR="7182CE65" w:rsidRPr="5E9DF774">
        <w:rPr>
          <w:i/>
          <w:iCs/>
          <w:sz w:val="24"/>
          <w:szCs w:val="24"/>
          <w:lang w:val="en-US"/>
        </w:rPr>
        <w:t>sosnowskyi</w:t>
      </w:r>
      <w:proofErr w:type="spellEnd"/>
      <w:r w:rsidR="7182CE65" w:rsidRPr="5E9DF774">
        <w:rPr>
          <w:i/>
          <w:iCs/>
          <w:sz w:val="24"/>
          <w:szCs w:val="24"/>
          <w:lang w:val="en-US"/>
        </w:rPr>
        <w:t xml:space="preserve"> </w:t>
      </w:r>
      <w:r w:rsidR="7182CE65" w:rsidRPr="5E9DF774">
        <w:rPr>
          <w:sz w:val="24"/>
          <w:szCs w:val="24"/>
          <w:lang w:val="en-US"/>
        </w:rPr>
        <w:t>by GC-MS.</w:t>
      </w:r>
    </w:p>
    <w:tbl>
      <w:tblPr>
        <w:tblW w:w="11635" w:type="dxa"/>
        <w:tblLayout w:type="fixed"/>
        <w:tblLook w:val="04A0" w:firstRow="1" w:lastRow="0" w:firstColumn="1" w:lastColumn="0" w:noHBand="0" w:noVBand="1"/>
      </w:tblPr>
      <w:tblGrid>
        <w:gridCol w:w="630"/>
        <w:gridCol w:w="2315"/>
        <w:gridCol w:w="811"/>
        <w:gridCol w:w="1695"/>
        <w:gridCol w:w="1544"/>
        <w:gridCol w:w="1507"/>
        <w:gridCol w:w="1662"/>
        <w:gridCol w:w="1471"/>
      </w:tblGrid>
      <w:tr w:rsidR="3007C6DC" w14:paraId="1F23EF83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bookmarkEnd w:id="0"/>
          <w:p w14:paraId="40B63DF1" w14:textId="175F141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D6DFFE" w14:textId="4E04C100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Compound (TMS derivative)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BCCB39" w14:textId="53E00FB0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RI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60009" w14:textId="1E6F3277" w:rsidR="3007C6DC" w:rsidRDefault="3007C6DC" w:rsidP="3007C6D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3007C6D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Leaves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3DE735" w14:textId="476A8A3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Stems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13553" w14:textId="29C1AF4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3007C6D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Mature seeds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5265F2" w14:textId="1B0A750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Flowers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757E49" w14:textId="0573F0F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Root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3007C6DC" w14:paraId="40C125C3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433FE7" w14:textId="51C7EBE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C38E34" w14:textId="4C58A4A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leyl alcoh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5D384" w14:textId="5DFA018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16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E635F7" w14:textId="261B6E93" w:rsidR="3007C6DC" w:rsidRDefault="3007C6DC" w:rsidP="5E9DF774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</w:pPr>
            <w:r w:rsidRPr="5E9DF77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207 ± 0.004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1C7238" w14:textId="49BB832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D52405" w14:textId="6FF7F3A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6085A2" w14:textId="2E6F2D2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442763" w14:textId="4C2870E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F48B484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9654CF" w14:textId="4CADCB8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0271A" w14:textId="5BF7A704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alcarindi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7607C1" w14:textId="06DDF93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323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83F102" w14:textId="4ABD0D5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Symbol" w:eastAsia="Symbol" w:hAnsi="Symbol" w:cs="Symbol"/>
                <w:sz w:val="24"/>
                <w:szCs w:val="24"/>
              </w:rPr>
              <w:t>-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3CF664" w14:textId="140539D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35C89A" w14:textId="24854CD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030FD8" w14:textId="0998BB4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594FE8" w14:textId="1D9952C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0.851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01</w:t>
            </w:r>
          </w:p>
        </w:tc>
      </w:tr>
      <w:tr w:rsidR="3007C6DC" w14:paraId="7D9F5CE7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55D379" w14:textId="698F0137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A43C35" w14:textId="091A27E4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-Hexacosan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A4488" w14:textId="6997C94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92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E34A23" w14:textId="7BFD193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844 ± 0.003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0FB9C2" w14:textId="3EBF2B3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0.237± 0.006 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723EBF" w14:textId="5219AF1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EC3FA" w14:textId="4409F20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5.952 ± 0.004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EE7737" w14:textId="0AB98C5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FC7059D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29E090" w14:textId="78BD017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AA43C7" w14:textId="3046275F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-Octacosan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D8D342" w14:textId="5DD8B369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13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2C057F" w14:textId="1A154B8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911 ± 0.037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10FA63" w14:textId="662ED56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A6E730" w14:textId="1A573C3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C76FAC" w14:textId="4DA86BE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104 ± 0.165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BA1CE7" w14:textId="7DFB322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2DE0FBAA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62C0D2" w14:textId="7EEAD51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672B33" w14:textId="757B1C6D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-Triacontan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33527D" w14:textId="0975E084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35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05E57C" w14:textId="5940DA6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0.370 ± 0.004 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AAA2F9" w14:textId="6C646EC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B5818E" w14:textId="29E1D76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B35329" w14:textId="0366791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897237" w14:textId="01F7C53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1D953566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90943B" w14:textId="52B4262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2F009" w14:textId="238EBFCC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Heptadec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FC7D2" w14:textId="0E19B6F4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70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EBB7C3" w14:textId="282B1DA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5E0814" w14:textId="1C79430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0.645 ± 0.002 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0C0D77" w14:textId="0FDFBDC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13403C" w14:textId="7116527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C8897" w14:textId="3906349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5DBBC5F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F188E0" w14:textId="46DB4A3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BFBE87" w14:textId="0FDD8B94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entacos-1-e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1675C1" w14:textId="602C8720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48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A2F02D" w14:textId="5F75D64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DB46E" w14:textId="5708007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BA1C29" w14:textId="0E6A062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3744B3" w14:textId="25877EB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.881 ± 0.052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FED7B" w14:textId="63867BF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744BAA5D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632A0E" w14:textId="225EFDA9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42783A" w14:textId="52A11BFC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Pentacos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C8D32B" w14:textId="7CCD93B4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50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9BF41D" w14:textId="7D6E39A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976 ± 0.024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112D79" w14:textId="7374DDE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32D2E7" w14:textId="4842902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D9310F" w14:textId="777A2E6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.51 ± 0.28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51A233" w14:textId="1ED3FB0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4E1EA9BC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B97B67" w14:textId="789DF39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8BD835" w14:textId="101DFDE7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Hexacos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D504BB" w14:textId="254B159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60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7EB7D" w14:textId="6D6ED25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F425B7" w14:textId="0D811E4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FD86BE" w14:textId="7DDC858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C068C" w14:textId="5609E4B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363 ± 0.010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E1FDC3" w14:textId="468FAEA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47D130BA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0E623F" w14:textId="62E8A68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3B85C7" w14:textId="13647FD0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eptacos-1-e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48A80E" w14:textId="0EC540F7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68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0576E4" w14:textId="5915050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EFC1E0" w14:textId="16EA5A7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E48E71" w14:textId="430972E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F55C1A" w14:textId="41E4BE6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3.917 ± 0.129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655E15" w14:textId="3FBA5A4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1A7D743E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1C47F" w14:textId="5CD7D13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CCDC3" w14:textId="732F63CC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Heptacos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91193" w14:textId="1E83D1A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70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F9E24C" w14:textId="578B4C2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194 ± 0.013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E217C7" w14:textId="2E1626E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3AF483" w14:textId="2DEA7EF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C77440" w14:textId="46BDE4E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2.51 ± 0.10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5A2A31" w14:textId="6D6284C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50CFEF6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849DD5" w14:textId="098F7CE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ACBB3D" w14:textId="6B65B74D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Octacos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0C5B12" w14:textId="7A88AC59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80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7219D2" w14:textId="7131628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B16C7F" w14:textId="0688F79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FB7BCD" w14:textId="7B209CB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AF293" w14:textId="72E07D3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.848 ± 0.190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363388" w14:textId="7E14E3C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7AAC992E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E710EC" w14:textId="6C56185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86059B" w14:textId="36E560E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Nonacos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3E888F" w14:textId="6C7F3AE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90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860EF4" w14:textId="2CA7A81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.046 ± 0.033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288A73" w14:textId="5C5DCC1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F1E438" w14:textId="2FE726F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FFB458" w14:textId="52F536A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3.206 ± 0.350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956369" w14:textId="4965498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911CAAA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9B18CB" w14:textId="562A012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4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079415" w14:textId="61B20E35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Triacont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DBBACF" w14:textId="1D91694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00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B90837" w14:textId="14224DE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F32E28" w14:textId="0BE092D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B400E9" w14:textId="7F05655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EEF855" w14:textId="20C3F64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.268 ± 0.095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A1CAFA" w14:textId="2D7CE96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15D22687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41CAE2" w14:textId="6F296AD0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839028" w14:textId="07ED2C73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Hentriacont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E215BB" w14:textId="7868130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10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DF7E02" w14:textId="5C1ABFD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.11 ± 0.08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B0B39F" w14:textId="41F680B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3C564E" w14:textId="4942E1B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E4F015" w14:textId="4B3C008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30.569 ± 0.761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A4310D" w14:textId="03C0AB4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BD6F8FA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4483F8" w14:textId="5AFE338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4FE4A9" w14:textId="61FA9F6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Dotriacont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98F4CF" w14:textId="6299E30D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20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4D7288" w14:textId="4FCA942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FB64C" w14:textId="29ED0E3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D75F6B" w14:textId="1F8D854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D0E9B8" w14:textId="3C6B912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.456 ± 0.191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0A00D" w14:textId="49BDB25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6A62F500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5C7C91" w14:textId="6D7EE74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6576B7" w14:textId="0FB60F40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Tritriacont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DA71DF" w14:textId="4E7510F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30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B4BA03" w14:textId="142BE6F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358 ± 0.021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6C4F7E" w14:textId="5BA41B1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5.441 ± 0.021 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0D3B30" w14:textId="6FA6F10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294277" w14:textId="3EE67E8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2.352 ± 0.206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25DF69" w14:textId="3F76CF0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1F37A06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167881" w14:textId="102DD190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0908A0" w14:textId="13AAB8F0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-Tetratriaconta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0DBE38" w14:textId="10399730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40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810C30" w14:textId="098F955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341 ± 0.027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A4E678" w14:textId="249C23C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F8CDFA" w14:textId="6420B4F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40D1CD" w14:textId="77F5C3D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B65DAF" w14:textId="6F643B8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4723C3D1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2A8843" w14:textId="0589E79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4D69F3" w14:textId="1C6D72B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E)-2-Hepte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5C73CD" w14:textId="21CBBC5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21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F54172" w14:textId="1775FFD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329 ± 0.011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C4F7CD" w14:textId="0D0FE44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FE04E1" w14:textId="7ADE94F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C6684C" w14:textId="634DC63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2D4EDE" w14:textId="6ED09FA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10D0537C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406050" w14:textId="4186C4D4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FB7958" w14:textId="1B166162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enz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84DD5" w14:textId="1A83F13E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24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0A9122" w14:textId="4DFB69D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568 ± 0.019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0D9127" w14:textId="5FCA13F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F6A51E" w14:textId="449834D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0.43 ± 0.34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1C840D" w14:textId="7CCCD70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488 ± 0.019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E6DA7F" w14:textId="049C979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9.791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143</w:t>
            </w:r>
          </w:p>
        </w:tc>
      </w:tr>
      <w:tr w:rsidR="3007C6DC" w14:paraId="50FE2F90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939C87" w14:textId="03111AF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EBBA1C" w14:textId="762226E2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ct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362F7" w14:textId="1FD31A4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26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A3A325" w14:textId="48C4B50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6.785 ± 1.579 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FEE59B" w14:textId="629D578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C29C6C" w14:textId="65D4A6E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9.49 ± 1.33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1A585" w14:textId="530450E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4.374 ± 0.095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37B694" w14:textId="1B04DCF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11.68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11</w:t>
            </w:r>
          </w:p>
        </w:tc>
      </w:tr>
      <w:tr w:rsidR="3007C6DC" w14:paraId="7BFA69B5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E69ACB" w14:textId="588FB51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6FD735" w14:textId="5F02B37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enzeneacet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AF51DD" w14:textId="4BA9A9F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305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62033F" w14:textId="1F3096C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BC418D" w14:textId="227ECAB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A623FF" w14:textId="5639108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6834B3" w14:textId="5D4249F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006 ± 0.005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523082" w14:textId="3BEBE66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D468818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B41513" w14:textId="2A3225CE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3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7ECC36" w14:textId="41E4F27B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-Tolu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54503F" w14:textId="1393F46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35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98F364" w14:textId="1977ECE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41D19E" w14:textId="5A38FD7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F3FA46" w14:textId="2F405A8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7AE29F" w14:textId="7B70EB8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3248CB" w14:textId="12ADFD7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2.006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42</w:t>
            </w:r>
          </w:p>
        </w:tc>
      </w:tr>
      <w:tr w:rsidR="3007C6DC" w14:paraId="463908E5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226CFB" w14:textId="7784FFEE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C12A7" w14:textId="20B7F6F9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on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2B0BE3" w14:textId="57A22F4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365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F9E618" w14:textId="169716C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159 ± 0.760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EDDCDE" w14:textId="3329560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A6A32A" w14:textId="7F199EB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6.017 ± 0.374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6EF50A" w14:textId="13E07AB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603 ± 0.027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C96DDB" w14:textId="0C2B96C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3.179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05</w:t>
            </w:r>
          </w:p>
        </w:tc>
      </w:tr>
      <w:tr w:rsidR="3007C6DC" w14:paraId="6DA3B42E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2E22F9" w14:textId="654622E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5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52F13" w14:textId="3DD66D1C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ec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F3587B" w14:textId="39D5D73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46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861027" w14:textId="40FCC33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.030 ± 0.454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395780" w14:textId="086C72A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5993DE" w14:textId="581E45C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3.378 ± 0.025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BCE885" w14:textId="0CC0716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3.146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168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224ECB" w14:textId="1406A23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4.570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267</w:t>
            </w:r>
          </w:p>
        </w:tc>
      </w:tr>
      <w:tr w:rsidR="3007C6DC" w14:paraId="12863150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E6EB5D" w14:textId="6A4E720D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6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60110A" w14:textId="49E3DF61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-Anis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E9D59A" w14:textId="2A7DFC2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53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8E144" w14:textId="7CEC152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025 ± 0.036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090C7E" w14:textId="76D7D92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24CA0B" w14:textId="60309FF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1A7822" w14:textId="4B65D7F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84D9F6" w14:textId="7895BDB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6.657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7.837</w:t>
            </w:r>
          </w:p>
        </w:tc>
      </w:tr>
      <w:tr w:rsidR="3007C6DC" w14:paraId="7CF7EA07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29A5E" w14:textId="33607880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7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851FF2" w14:textId="29E27754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dec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30767D" w14:textId="776C1B9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56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38439" w14:textId="167964C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197 ± 0.058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18F117" w14:textId="305B9A3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1609FE" w14:textId="6BD0F0C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31BD2A" w14:textId="11A0036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154558" w14:textId="34A8241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2.608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113</w:t>
            </w:r>
          </w:p>
        </w:tc>
      </w:tr>
      <w:tr w:rsidR="3007C6DC" w14:paraId="42E3AE7F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5162DE" w14:textId="2573CD04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8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F31D9E" w14:textId="0D5BC25C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odec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30F130" w14:textId="71B07364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65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BA087B" w14:textId="2ACDFEA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670 ± 0.178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693389" w14:textId="192A9C8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F9C5F7" w14:textId="339AFD7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700 ± 0.043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FBE391" w14:textId="4175276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961 ± 0.392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81EF0B" w14:textId="77F94C3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2.793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11</w:t>
            </w:r>
          </w:p>
        </w:tc>
      </w:tr>
      <w:tr w:rsidR="3007C6DC" w14:paraId="417F7CC7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BD8CE7" w14:textId="6BAC2AE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4614FF" w14:textId="572710FF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uber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351F82" w14:textId="04475D3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707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67CF05" w14:textId="18E227A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308 ± 0.123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1EE782" w14:textId="01641FB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C9A872" w14:textId="2DBDBB0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57A575" w14:textId="1E40042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252 ± 0.017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2BCE77" w14:textId="5E68696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F1BCCAA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2D13F4" w14:textId="58B1075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30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C4C1A5" w14:textId="6D48C672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-Phenylhex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C6DE6" w14:textId="3FE5DF4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738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B0DFB2" w14:textId="3D0A722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936 ± 0.057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E0CEDC" w14:textId="715E540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FF4C79" w14:textId="0A3F3A7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E6525" w14:textId="50C0A85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625 ± 0.150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7A88DC" w14:textId="7027BA8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0.199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28</w:t>
            </w:r>
          </w:p>
        </w:tc>
      </w:tr>
      <w:tr w:rsidR="3007C6DC" w14:paraId="1A5E045E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52893" w14:textId="0806E544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F2A237" w14:textId="5626092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ridec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AEDEA6" w14:textId="16C09FE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748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EFDBEB" w14:textId="0FF6ABAD" w:rsidR="3007C6DC" w:rsidRDefault="3007C6DC" w:rsidP="3007C6DC">
            <w:pPr>
              <w:spacing w:line="240" w:lineRule="auto"/>
            </w:pP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192469" w14:textId="6492F11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5553EE" w14:textId="76D6241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372 ± 0.195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7A95CE" w14:textId="7901BBD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FA091B" w14:textId="759CED3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1.285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21</w:t>
            </w:r>
          </w:p>
        </w:tc>
      </w:tr>
      <w:tr w:rsidR="3007C6DC" w14:paraId="70216BC4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42E287" w14:textId="22BE8630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A63CC0" w14:textId="53646BC5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yrist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C1B0A" w14:textId="36EE021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56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D6FA7C" w14:textId="5705687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.324 ± 0.057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9954B" w14:textId="3B44D8D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7F08CA" w14:textId="6088BD4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8.939 ± 0.179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6C9524" w14:textId="027BF16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5.53 ± 0.02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C7E46A" w14:textId="0CFCB78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18.077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77</w:t>
            </w:r>
          </w:p>
        </w:tc>
      </w:tr>
      <w:tr w:rsidR="3007C6DC" w14:paraId="07CEE410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DE429F" w14:textId="447FD65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3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F792B4" w14:textId="0C21AB6E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Quinin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B5C114" w14:textId="0821DE7E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6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541589" w14:textId="4FE0F21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902 ± 0.008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676F7C" w14:textId="2FB4E65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705472" w14:textId="02B0E60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6C1728" w14:textId="406ACB3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EBE820" w14:textId="3F87012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60E6942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68D3B3" w14:textId="038A948D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BE39FB" w14:textId="7F741BC9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henyloct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FA04DA" w14:textId="620E414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943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0A9EE" w14:textId="0A38E6D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271 ± 0.454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C67B11" w14:textId="740D989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E67C12" w14:textId="67F5581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1.34 ± 0.05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AB5EED" w14:textId="091A817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342 ± 0.027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5A3A64" w14:textId="56B9F27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15EEDDFB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9ABEC0" w14:textId="3441ACC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0A2A60" w14:textId="07A22D35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entadec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3C5E1C" w14:textId="76AA891E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956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B2AB31" w14:textId="1B1D430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712 ± 0.047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465571" w14:textId="5150B5A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91010D" w14:textId="04228C9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30F0B" w14:textId="365B699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761 ± 0.015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EE8711" w14:textId="3561992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20.74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7</w:t>
            </w:r>
          </w:p>
        </w:tc>
      </w:tr>
      <w:tr w:rsidR="3007C6DC" w14:paraId="7F99CC4B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488A7" w14:textId="1601EBF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46C24F" w14:textId="4B884B0F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almitelaid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C50E30" w14:textId="4DF77F0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023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F66E1" w14:textId="316F887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153 ± 0.336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3E66A7" w14:textId="06350A8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5A7B60" w14:textId="582C5D9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630A49" w14:textId="16AAE88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3.970 ± 0.107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2BDE5F" w14:textId="5E2687F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5.368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250</w:t>
            </w:r>
          </w:p>
        </w:tc>
      </w:tr>
      <w:tr w:rsidR="3007C6DC" w14:paraId="6BE1E6C2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2CF34B" w14:textId="4A6063A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7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084F12" w14:textId="21F649FE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almit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A86E09" w14:textId="207943A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05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489164" w14:textId="49130F7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04.2 ± 0.6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7928C" w14:textId="488D1D7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4344CC" w14:textId="048F7EC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960.1 ± 2.5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EC486F" w14:textId="0AB115D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402.5 ± 0.3 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8A8F03" w14:textId="31AD925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448.3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3</w:t>
            </w:r>
          </w:p>
        </w:tc>
      </w:tr>
      <w:tr w:rsidR="3007C6DC" w14:paraId="4EC27791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71F282" w14:textId="67D7FC2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3BB7EA" w14:textId="41F6FA95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Z)-10-Heptadece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638D56" w14:textId="19F7A50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137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694826" w14:textId="0FCC4EA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246 ± 0.0034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C20862" w14:textId="1553092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22ACF1" w14:textId="6C2F1D1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4.83 ± 0.83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C3004C" w14:textId="1553B3B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BC76B8" w14:textId="5A83192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41A5B48C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CF80F1" w14:textId="27A94D1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9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60AEF6" w14:textId="630F327C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rgar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8317B" w14:textId="36075F5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15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A8BF2F" w14:textId="6037459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470 ± 0.010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B01510" w14:textId="4B9DCCA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58C197" w14:textId="1043FF8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.029 ± 0.111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7D1BE9" w14:textId="2C5C201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149 ± 0.069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A889AF" w14:textId="46B1369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452 ± 0.070</w:t>
            </w:r>
          </w:p>
        </w:tc>
      </w:tr>
      <w:tr w:rsidR="3007C6DC" w14:paraId="2B446AA6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CA43D" w14:textId="7A9B4B1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0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03B3AF" w14:textId="0BB8C113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inole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F2017B" w14:textId="09E0C18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1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C602A3" w14:textId="1D62C7A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804 ± 0.001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CBF6F" w14:textId="45FE4C6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E45EA7" w14:textId="69D88D0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.686 ± 0.259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BE50FD" w14:textId="1CBBB08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7.796 ± 1.501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B047AF" w14:textId="6FFC300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2CECCE0F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942935" w14:textId="3962F20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47627D" w14:textId="5D4E062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le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BA6A6" w14:textId="76C65A9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2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8E087F" w14:textId="22C3B48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.701 ± 0.200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F756F3" w14:textId="68CB68E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C8C18" w14:textId="4074CB3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38.2 ± 0.2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FFF05D" w14:textId="533FA16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2.3 ± 1.0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F6C382" w14:textId="502A75B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54F7E1C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F3E73F" w14:textId="68092E4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B1B54D" w14:textId="2760EEFF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α-Linolen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569D48" w14:textId="094BE4C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3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338E7D" w14:textId="69FBEC2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934 ± 0.054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4B95D0" w14:textId="25CCE56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F980C6" w14:textId="40AD2BA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2.376 ± 0.096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BE91E2" w14:textId="0E956DA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F1CB83" w14:textId="1D758C1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20ADE15F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5A55DD" w14:textId="615566B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3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75D61B" w14:textId="66921872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etroselin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5D2152" w14:textId="4C708DB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3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D20EFF" w14:textId="577068C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6.382 ± 0.063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682B7" w14:textId="4FEBB98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EBEF45" w14:textId="32F0EC1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5F0BE9" w14:textId="512C623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A8E95" w14:textId="2F478CA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7D5F1862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E5C81E" w14:textId="1D97DF1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4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044C78" w14:textId="39AF163F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tear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9F5F08" w14:textId="73DEB6C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5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6CE0BA" w14:textId="5C3B625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.340 ± 0.180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243FB2" w14:textId="1B516F9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A0C17B" w14:textId="1F99826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83.01± 0.13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2E202E" w14:textId="525A652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34.1 ± 0.7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BE6E3A" w14:textId="19ACC28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1.78 ± 0.90</w:t>
            </w:r>
          </w:p>
        </w:tc>
      </w:tr>
      <w:tr w:rsidR="3007C6DC" w14:paraId="2C741D6A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78B808" w14:textId="1305E4F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45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F0DFA4" w14:textId="7A28C7D4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,12-Octadecadiy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1186F5" w14:textId="3B6B5BA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68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38ADEA" w14:textId="4E5C42B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580391" w14:textId="306DB7B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664954" w14:textId="42CCD87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493 ± 0.064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72BD7" w14:textId="42062EE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103 ± 0.057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2E7CC7" w14:textId="0CD480B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894D64A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ED1918" w14:textId="533E0A8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6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30D91F" w14:textId="5B7A3BC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7-Nonadece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DBFA1B" w14:textId="7897D614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95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B005C5" w14:textId="5579988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685 ± 0.003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8B7EEB" w14:textId="3990640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94982B" w14:textId="72BF981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10.32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0.05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ECD0AF" w14:textId="6074971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950 ± 0.045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9FFBDA" w14:textId="2780A6A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7FB59870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D28628" w14:textId="1DA66A9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7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D903DD" w14:textId="593C0C25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Unknown fatty acid 1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1CEF76" w14:textId="720529DD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30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FBDF00" w14:textId="512C335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.04 ± 0.19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0ECCA8" w14:textId="04898E9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CA3CE3" w14:textId="5E583F4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FE1852" w14:textId="568C72D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556 ± 0.140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66B350" w14:textId="07FB80C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0325FEE1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309CDE" w14:textId="2CC032F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8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15459D" w14:textId="6B5FB039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10-Nonadecenoic acid 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361727" w14:textId="138A386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335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C44115" w14:textId="55D9FA2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C1992" w14:textId="2369202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E702B6" w14:textId="3637B07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388 ± 0.008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6E2FEF" w14:textId="66D852C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396 ± 0.032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6FC6F0" w14:textId="4334DD9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4AA09479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22CD57" w14:textId="114F043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9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9D2FA4" w14:textId="45288121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-Hydroxy-octadec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11A50" w14:textId="7579EA2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377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9A46C" w14:textId="3AD1A5A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4.059 ± 0.024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7719B9" w14:textId="639147B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.145 ± 0.104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5487A7" w14:textId="2A0C52C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53D861" w14:textId="7CF65B9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.469 ± 0.037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5E3610" w14:textId="6AF8BCA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8090599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64D62A" w14:textId="390694E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74CEED" w14:textId="1EF1F585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1-Eicose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6B227F" w14:textId="4FB3B54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42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78C4EC" w14:textId="3C10F2A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D817A9" w14:textId="74CBC89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0E41E5" w14:textId="4474CCA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C42346" w14:textId="1457D67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744 ± 0.0.283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4F6D39" w14:textId="2A98D37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416B2BE4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3C83C0" w14:textId="7E44021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852DAF" w14:textId="4A19A5D6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Eicos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FCE4D0" w14:textId="3368EF7E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44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F10753" w14:textId="4B94366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79FF03" w14:textId="7800CF1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6A5994" w14:textId="78D5EBE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63E04F" w14:textId="7A6FCB0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807 ± 0.091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12A85D" w14:textId="427F80C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580BE1E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40B3F" w14:textId="39611219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88D54F" w14:textId="0C0624FB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Unknown fatty acid 3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F19010" w14:textId="2C958F10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478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D28C35" w14:textId="395D5B0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258F6C" w14:textId="3C5851D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573864" w14:textId="27FC944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1.52 ± 0.95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982752" w14:textId="1271667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F452F8" w14:textId="3633017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1D98ABD8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440B4" w14:textId="0A626FD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3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6FA9EE" w14:textId="171296CA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Unknown fatty acid 4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48D17F" w14:textId="068F5FD9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538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38C197" w14:textId="3560037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68FFA3" w14:textId="703629E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94C085" w14:textId="3AEC318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993DF0" w14:textId="578E246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619 ± 0.005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F46B35" w14:textId="3E61DC4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80AA172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612EC" w14:textId="2D54053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4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245071" w14:textId="0BC94DAA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Unknown fatty acid 5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D4A874" w14:textId="356A267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54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D36E0E" w14:textId="10DB4A9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F02715" w14:textId="21EAF4F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E3DB2D" w14:textId="4ECD2C5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15394B" w14:textId="7108DCA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590 ± 0.103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C778F9" w14:textId="63582EC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0F0D13A9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C65F5D" w14:textId="6BED968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5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E02715" w14:textId="015D9708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Unknown fatty acid 6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B7F488" w14:textId="1D16FBE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555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8B50EF" w14:textId="713208C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14F202" w14:textId="07C6A9C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C58E6A" w14:textId="60DBC13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3.16 ± 0.03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03E489" w14:textId="4CDA993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9604A2" w14:textId="0EF3C84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6D96BA1C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1980A3" w14:textId="3E575C7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6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F50B5" w14:textId="111AF2B4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Behen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85B30C" w14:textId="213FFD6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645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FEF235" w14:textId="0E58082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5D02BF" w14:textId="4AC5DD1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81BD55" w14:textId="58190EC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 xml:space="preserve">8.978 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± 1.244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B645F3" w14:textId="3ABC4F6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689 ± 0.416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659C5C" w14:textId="637B4AA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–</w:t>
            </w:r>
          </w:p>
        </w:tc>
      </w:tr>
      <w:tr w:rsidR="3007C6DC" w14:paraId="73DB4E3B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7A1EF9" w14:textId="4AEAE09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7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D84A21" w14:textId="291759EE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-Hydroxydocosanoic acid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39ACEE" w14:textId="42DEDB7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69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1F13BD" w14:textId="58B4EA8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D7267F" w14:textId="78A9D28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534D1E" w14:textId="7A41BA1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37DBF2" w14:textId="124A71E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654 ± 0.080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FADDFB" w14:textId="5D0DCB4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582141D7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32D339" w14:textId="7164D77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58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53BA33" w14:textId="419DB507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icusin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B7E035" w14:textId="62B4227C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798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C408EF" w14:textId="6BEE5D2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2.7 ± 0.2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75D67D" w14:textId="4277D55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748 ± 0.522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AE18AD" w14:textId="236B619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309 ± 3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FD4189" w14:textId="63F32D1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33.6 ± 0.7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068F8E" w14:textId="173B616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20.9 ± 0.6</w:t>
            </w:r>
          </w:p>
        </w:tc>
      </w:tr>
      <w:tr w:rsidR="3007C6DC" w14:paraId="05DEB356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2DD21E" w14:textId="0153D46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59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4A957B" w14:textId="173D58A1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mbellifero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ED7C0A" w14:textId="764EF35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4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5A9A38" w14:textId="36CFAC4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5304F5" w14:textId="6D69884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53B001" w14:textId="336172D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23EBB2" w14:textId="7CA3FCF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.693 ± 0.183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D8BBA7" w14:textId="0778F68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–</w:t>
            </w:r>
          </w:p>
        </w:tc>
      </w:tr>
      <w:tr w:rsidR="3007C6DC" w14:paraId="596A4802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D6F36" w14:textId="7124DDF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4B4779" w14:textId="15C9F806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sopsoralen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D8DBE3" w14:textId="72956F19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56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BAF92" w14:textId="7C979E0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06A0DF" w14:textId="41BBE2F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CC0D57" w14:textId="598D285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B7BB8D" w14:textId="5A0A7F6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8.19 ± 0.40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F6BF34" w14:textId="2F5BF85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D06399F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514047" w14:textId="5E2DB1E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D5E483" w14:textId="70ED8C6E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sobergapten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5F31E3" w14:textId="35BDADD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04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821CBC" w14:textId="3730985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FEA70E" w14:textId="1E2AC7E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1FECD6" w14:textId="530FBCC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7FC156" w14:textId="55AFC6C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2228E5" w14:textId="647923D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1.5 ± 2.2</w:t>
            </w:r>
          </w:p>
        </w:tc>
      </w:tr>
      <w:tr w:rsidR="3007C6DC" w14:paraId="630EE402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2460C1" w14:textId="79051FDE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0C6C34" w14:textId="2DD077FD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thoxsalen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ED18C1" w14:textId="1656D00D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048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DA8C4D" w14:textId="7615BE4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925 ± 0.692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F12FE" w14:textId="0D16517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7.67 ± 0.136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E13AA1" w14:textId="162FED2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63.8 ± 2.4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66868" w14:textId="1CF1A5A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52.9 ± 8.5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CCBF2A" w14:textId="7CE5E42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20.7 ± 2.4</w:t>
            </w:r>
          </w:p>
        </w:tc>
      </w:tr>
      <w:tr w:rsidR="3007C6DC" w14:paraId="14B9F3A1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6F20E0" w14:textId="46603FBD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3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FADC5F" w14:textId="356F601D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ergapten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F2BE36" w14:textId="3623C07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076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53A4C0" w14:textId="1CECE5C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.84 ± 0.84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30B29B" w14:textId="4FBBED7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.958 ± 0.100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55132B" w14:textId="2E347EA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08.7 ± 1.2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6D068" w14:textId="2F8767D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5.19 ± 1.14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033BC3" w14:textId="4CEB015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76.8 ± 0.5</w:t>
            </w:r>
          </w:p>
        </w:tc>
      </w:tr>
      <w:tr w:rsidR="3007C6DC" w14:paraId="32F32271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3DBF3A" w14:textId="1216BCB7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4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30886" w14:textId="3AF7DDF9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alcarin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A90D36" w14:textId="52948BC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10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53CA19" w14:textId="496180B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54263B" w14:textId="0BF957C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8ECE0" w14:textId="1992298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2189F0" w14:textId="3BD4BD9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6DC560" w14:textId="656DBDF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4.74 ± 0.72</w:t>
            </w:r>
          </w:p>
        </w:tc>
      </w:tr>
      <w:tr w:rsidR="3007C6DC" w14:paraId="4C6F7DD9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38625D" w14:textId="09C5DEA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5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1502BB" w14:textId="1DA8F302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impinellin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798C2E" w14:textId="786343E5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14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95D81B" w14:textId="544E523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7BCD54" w14:textId="6C8AD63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420 ± 0.006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130C53" w14:textId="748D101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95.3 ± 3.8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52E41F" w14:textId="01ABDFB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1.03 ± 6.27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2198D6" w14:textId="266576F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29.8 ± 0.3</w:t>
            </w:r>
          </w:p>
        </w:tc>
      </w:tr>
      <w:tr w:rsidR="3007C6DC" w14:paraId="40489F02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0E8197" w14:textId="5A2535CE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6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53941" w14:textId="418D530B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Isopimpinellin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D194C7" w14:textId="37E702C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24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32A8B1" w14:textId="2913E30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87EAF4" w14:textId="43A6EBB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1BEB16" w14:textId="7FFAF8C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05.0 ± 4.0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54C65E" w14:textId="669A744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65.0 ± 6.8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F49497" w14:textId="0E0D3DE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88.0 ± 0.8</w:t>
            </w:r>
          </w:p>
        </w:tc>
      </w:tr>
      <w:tr w:rsidR="3007C6DC" w14:paraId="069CD47D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329D80" w14:textId="455E9D5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7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C5575D" w14:textId="6D1B0AEE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Neophytadie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0833C4" w14:textId="0721B56B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45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99663" w14:textId="190AEE0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.40 ± 0.28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0746B5" w14:textId="5F2FB1F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5080A9" w14:textId="1846BB0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6F218" w14:textId="678768A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0E7AE7" w14:textId="7889BE3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464BDCF9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5B0182" w14:textId="4A7F5D7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8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558628" w14:textId="3F90021A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Hexahydrofarnesyl aceto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79AB77" w14:textId="6444CDB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5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DDDE86" w14:textId="49FE5EE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0E2F40" w14:textId="48D7CB4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FD2D55" w14:textId="343014A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50F1CC" w14:textId="6609CB1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03C273" w14:textId="1FF47ABC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05412EEC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F44AE1" w14:textId="5C95787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69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C549CE" w14:textId="4D6550E1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Phyta-1,3(E)-diene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80A61" w14:textId="3A68E4F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7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37A2CC" w14:textId="3CD1A68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312± 0.110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6EB359" w14:textId="50D9BC6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07479D" w14:textId="03B806D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24FB5F" w14:textId="44A315AD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13CB5" w14:textId="3E140E6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AD0741F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E1329D" w14:textId="7F3B279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70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4FBD10" w14:textId="1D9A703B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,7,11,15-Tetramethyl-2-hexadecen-1-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2CEC4B" w14:textId="77B930D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188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7B6692" w14:textId="46DFA2E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478± 0.063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66715A" w14:textId="6BD7F7F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7F05D" w14:textId="3AB515F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BB952" w14:textId="7B6B1AB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96E1B4" w14:textId="5090EC5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2D2AE673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4BB328" w14:textId="47A52C62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7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D9AAD" w14:textId="7881D513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Phyt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6632A9" w14:textId="21D8EC56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218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75F5A6" w14:textId="321EB45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7.06± 0.98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C48BD2" w14:textId="01241DC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C24B0" w14:textId="36E32B0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ECD539" w14:textId="7DCEC4C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665 ± 0.013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2F489" w14:textId="783B8EFE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567 ± 0.137</w:t>
            </w:r>
          </w:p>
        </w:tc>
      </w:tr>
      <w:tr w:rsidR="3007C6DC" w14:paraId="41C96964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B60320" w14:textId="78370E9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7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D7A3A0" w14:textId="74BEFC4A" w:rsidR="3007C6DC" w:rsidRDefault="3007C6DC" w:rsidP="3007C6DC">
            <w:pPr>
              <w:spacing w:line="240" w:lineRule="auto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Unknown terpene 1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73D244" w14:textId="12D0E083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36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048FE" w14:textId="24E0460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959± 0.163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90140B" w14:textId="68C82C6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9247B" w14:textId="15EC33D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4D4EDD" w14:textId="6217823A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171 ± 0.364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81741" w14:textId="168E7EC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4F6447AF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5AF902" w14:textId="470DC00D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73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9353C3" w14:textId="112F2B69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Campester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83CBB5" w14:textId="3C4A74CA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24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9EC0CB" w14:textId="5DEB21B0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87D6B1" w14:textId="28143955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C0C1FC" w14:textId="418A1F4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7B6520" w14:textId="2CB5691B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3.55 ± 5.32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7911BA" w14:textId="35405F48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</w:tr>
      <w:tr w:rsidR="3007C6DC" w14:paraId="3D12BDFC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65E759" w14:textId="4231886D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74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422F1B" w14:textId="7B63A728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Stigmaster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C2DDF0" w14:textId="7AA80D8F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270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ED60D9" w14:textId="1621063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39.5± 0.1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6AA3A8" w14:textId="39BC530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AE27C0" w14:textId="0649A652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5.7 ± 3.9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32373E" w14:textId="4B06776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67.1 ± 6.7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6B0ED8" w14:textId="570DA873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8.4 ± 1.5</w:t>
            </w:r>
          </w:p>
        </w:tc>
      </w:tr>
      <w:tr w:rsidR="3007C6DC" w14:paraId="7E57D484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841B24" w14:textId="7F1BD397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75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A24047" w14:textId="6E29A709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β-Sitoster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B0D172" w14:textId="323977E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329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B19A2A" w14:textId="0BB0378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05.0± 4.8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0A72E0" w14:textId="4C10497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181A5" w14:textId="2B7CA651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80.9 ± 0.3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299378" w14:textId="3EEACDF6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58.325 ± 15.413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C96F4A" w14:textId="5ABA5D6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4.9 ± 1.8</w:t>
            </w:r>
          </w:p>
        </w:tc>
      </w:tr>
      <w:tr w:rsidR="3007C6DC" w14:paraId="489676A4" w14:textId="77777777" w:rsidTr="5E9DF774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15C293" w14:textId="15CAC7F8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76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9B5326" w14:textId="3290E653" w:rsidR="3007C6DC" w:rsidRDefault="3007C6DC" w:rsidP="3007C6DC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Schottenol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774D52" w14:textId="291ABCA1" w:rsidR="3007C6DC" w:rsidRDefault="3007C6DC" w:rsidP="3007C6DC">
            <w:pPr>
              <w:spacing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339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709045" w14:textId="306CF57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6.45± 4.60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653DF8" w14:textId="2BC811E4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9FF8DB" w14:textId="70145D8F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7.1 ± 3.0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DF36C4" w14:textId="11B9DB39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63.1 ± 4.6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31D493" w14:textId="5F460497" w:rsidR="3007C6DC" w:rsidRDefault="3007C6DC" w:rsidP="3007C6DC">
            <w:pPr>
              <w:spacing w:after="0" w:line="240" w:lineRule="auto"/>
              <w:jc w:val="center"/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–</w:t>
            </w:r>
          </w:p>
        </w:tc>
      </w:tr>
    </w:tbl>
    <w:p w14:paraId="73EF5577" w14:textId="06A40B62" w:rsidR="3007C6DC" w:rsidRDefault="3007C6DC" w:rsidP="3007C6DC">
      <w:pPr>
        <w:rPr>
          <w:lang w:val="en-US"/>
        </w:rPr>
      </w:pPr>
    </w:p>
    <w:p w14:paraId="2F67E9EA" w14:textId="77777777" w:rsidR="001A6153" w:rsidRDefault="001A6153"/>
    <w:p w14:paraId="3EE7C219" w14:textId="77777777" w:rsidR="00C12434" w:rsidRDefault="00C12434"/>
    <w:p w14:paraId="40A2505D" w14:textId="77777777" w:rsidR="00C12434" w:rsidRDefault="00C12434">
      <w:pPr>
        <w:sectPr w:rsidR="00C12434" w:rsidSect="00D374EA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8FDD3AD" w14:textId="77777777" w:rsidR="00C12434" w:rsidRPr="00C12434" w:rsidRDefault="00C12434" w:rsidP="00C12434">
      <w:r w:rsidRPr="00C12434">
        <w:rPr>
          <w:lang w:val="en-US"/>
        </w:rPr>
        <w:lastRenderedPageBreak/>
        <w:t>Table S2. Lipid content (</w:t>
      </w:r>
      <w:r w:rsidRPr="00C12434">
        <w:t>mg g</w:t>
      </w:r>
      <w:r w:rsidRPr="00C12434">
        <w:rPr>
          <w:vertAlign w:val="superscript"/>
        </w:rPr>
        <w:t>-1</w:t>
      </w:r>
      <w:r w:rsidRPr="00C12434">
        <w:t xml:space="preserve"> DM)</w:t>
      </w:r>
      <w:r w:rsidRPr="00C12434">
        <w:rPr>
          <w:lang w:val="en-US"/>
        </w:rPr>
        <w:t xml:space="preserve"> in different parts of the hogweed (</w:t>
      </w:r>
      <w:r w:rsidRPr="00C12434">
        <w:rPr>
          <w:i/>
          <w:iCs/>
          <w:lang w:val="en-US"/>
        </w:rPr>
        <w:t xml:space="preserve">H. </w:t>
      </w:r>
      <w:proofErr w:type="spellStart"/>
      <w:r w:rsidRPr="00C12434">
        <w:rPr>
          <w:i/>
          <w:iCs/>
          <w:lang w:val="en-US"/>
        </w:rPr>
        <w:t>sosnowskyi</w:t>
      </w:r>
      <w:proofErr w:type="spellEnd"/>
      <w:r w:rsidRPr="00C12434">
        <w:rPr>
          <w:lang w:val="en-US"/>
        </w:rPr>
        <w:t>)</w:t>
      </w:r>
      <w:r w:rsidRPr="00C12434"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3101"/>
        <w:gridCol w:w="2268"/>
        <w:gridCol w:w="2126"/>
        <w:gridCol w:w="1843"/>
        <w:gridCol w:w="1984"/>
        <w:gridCol w:w="1985"/>
      </w:tblGrid>
      <w:tr w:rsidR="00C12434" w:rsidRPr="00C12434" w14:paraId="619D5813" w14:textId="77777777" w:rsidTr="00C12434">
        <w:trPr>
          <w:trHeight w:val="300"/>
        </w:trPr>
        <w:tc>
          <w:tcPr>
            <w:tcW w:w="58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AE825F" w14:textId="77777777" w:rsidR="00C12434" w:rsidRPr="00C12434" w:rsidRDefault="00C12434" w:rsidP="00C12434">
            <w:r w:rsidRPr="00C12434">
              <w:t>No. </w:t>
            </w:r>
          </w:p>
        </w:tc>
        <w:tc>
          <w:tcPr>
            <w:tcW w:w="310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CC26EA" w14:textId="77777777" w:rsidR="00C12434" w:rsidRPr="00C12434" w:rsidRDefault="00C12434" w:rsidP="00C12434">
            <w:r w:rsidRPr="00C12434">
              <w:t>Classes of compounds </w:t>
            </w:r>
          </w:p>
        </w:tc>
        <w:tc>
          <w:tcPr>
            <w:tcW w:w="10206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FDC5E2" w14:textId="77777777" w:rsidR="00C12434" w:rsidRPr="00C12434" w:rsidRDefault="00C12434" w:rsidP="00C12434">
            <w:r w:rsidRPr="00C12434">
              <w:t>Concentration mG g</w:t>
            </w:r>
            <w:r w:rsidRPr="00C12434">
              <w:rPr>
                <w:vertAlign w:val="superscript"/>
              </w:rPr>
              <w:t>-1</w:t>
            </w:r>
            <w:r w:rsidRPr="00C12434">
              <w:t xml:space="preserve"> DM extract of hogweed parts </w:t>
            </w:r>
          </w:p>
        </w:tc>
      </w:tr>
      <w:tr w:rsidR="00C12434" w:rsidRPr="00C12434" w14:paraId="13FD9210" w14:textId="77777777" w:rsidTr="00C12434">
        <w:trPr>
          <w:trHeight w:val="30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48BD19" w14:textId="77777777" w:rsidR="00C12434" w:rsidRPr="00C12434" w:rsidRDefault="00C12434" w:rsidP="00C12434"/>
        </w:tc>
        <w:tc>
          <w:tcPr>
            <w:tcW w:w="310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8B4D03" w14:textId="77777777" w:rsidR="00C12434" w:rsidRPr="00C12434" w:rsidRDefault="00C12434" w:rsidP="00C12434"/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163958" w14:textId="77777777" w:rsidR="00C12434" w:rsidRPr="00C12434" w:rsidRDefault="00C12434" w:rsidP="00C12434">
            <w:r w:rsidRPr="00C12434">
              <w:t>Leaves 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A2A2DD" w14:textId="77777777" w:rsidR="00C12434" w:rsidRPr="00C12434" w:rsidRDefault="00C12434" w:rsidP="00C12434">
            <w:r w:rsidRPr="00C12434">
              <w:t>Stems 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4EAD1D" w14:textId="77777777" w:rsidR="00C12434" w:rsidRPr="00C12434" w:rsidRDefault="00C12434" w:rsidP="00C12434">
            <w:r w:rsidRPr="00C12434">
              <w:t>Seeds 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53E730" w14:textId="77777777" w:rsidR="00C12434" w:rsidRPr="00C12434" w:rsidRDefault="00C12434" w:rsidP="00C12434">
            <w:r w:rsidRPr="00C12434">
              <w:t>Flowers 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D8D203" w14:textId="77777777" w:rsidR="00C12434" w:rsidRPr="00C12434" w:rsidRDefault="00C12434" w:rsidP="00C12434">
            <w:r w:rsidRPr="00C12434">
              <w:t>Roots </w:t>
            </w:r>
          </w:p>
        </w:tc>
      </w:tr>
      <w:tr w:rsidR="00C12434" w:rsidRPr="00C12434" w14:paraId="1068F480" w14:textId="77777777" w:rsidTr="00C12434">
        <w:trPr>
          <w:trHeight w:val="300"/>
        </w:trPr>
        <w:tc>
          <w:tcPr>
            <w:tcW w:w="5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228B" w14:textId="77777777" w:rsidR="00C12434" w:rsidRPr="00C12434" w:rsidRDefault="00C12434" w:rsidP="00C12434">
            <w:r w:rsidRPr="00C12434">
              <w:t>1 </w:t>
            </w:r>
          </w:p>
        </w:tc>
        <w:tc>
          <w:tcPr>
            <w:tcW w:w="31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E0DA" w14:textId="77777777" w:rsidR="00C12434" w:rsidRPr="00C12434" w:rsidRDefault="00C12434" w:rsidP="00C12434">
            <w:r w:rsidRPr="00C12434">
              <w:t>Alcohols 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C113" w14:textId="77777777" w:rsidR="00C12434" w:rsidRPr="00C12434" w:rsidRDefault="00C12434" w:rsidP="00C12434">
            <w:r w:rsidRPr="00C12434">
              <w:t>1.487 ± 0.015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B103" w14:textId="77777777" w:rsidR="00C12434" w:rsidRPr="00C12434" w:rsidRDefault="00C12434" w:rsidP="00C12434">
            <w:r w:rsidRPr="00C12434">
              <w:t>0.1654 ± 0.0050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C4BB" w14:textId="77777777" w:rsidR="00C12434" w:rsidRPr="00C12434" w:rsidRDefault="00C12434" w:rsidP="00C12434">
            <w:r w:rsidRPr="00C12434">
              <w:t>n.d. 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1F50" w14:textId="77777777" w:rsidR="00C12434" w:rsidRPr="00C12434" w:rsidRDefault="00C12434" w:rsidP="00C12434">
            <w:r w:rsidRPr="00C12434">
              <w:t>1.242 ± 0.028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10AF" w14:textId="77777777" w:rsidR="00C12434" w:rsidRPr="00C12434" w:rsidRDefault="00C12434" w:rsidP="00C12434">
            <w:r w:rsidRPr="00C12434">
              <w:t>0.2192 ± 0.0010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</w:tr>
      <w:tr w:rsidR="00C12434" w:rsidRPr="00C12434" w14:paraId="5BC63432" w14:textId="77777777" w:rsidTr="00C12434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8DB2" w14:textId="77777777" w:rsidR="00C12434" w:rsidRPr="00C12434" w:rsidRDefault="00C12434" w:rsidP="00C12434">
            <w:r w:rsidRPr="00C12434">
              <w:t>2 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AC2D" w14:textId="77777777" w:rsidR="00C12434" w:rsidRPr="00C12434" w:rsidRDefault="00C12434" w:rsidP="00C12434">
            <w:r w:rsidRPr="00C12434">
              <w:t>Alkanes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EAE6" w14:textId="77777777" w:rsidR="00C12434" w:rsidRPr="00C12434" w:rsidRDefault="00C12434" w:rsidP="00C12434">
            <w:r w:rsidRPr="00C12434">
              <w:t>8.934 ± 0.011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6E5E" w14:textId="77777777" w:rsidR="00C12434" w:rsidRPr="00C12434" w:rsidRDefault="00C12434" w:rsidP="00C12434">
            <w:r w:rsidRPr="00C12434">
              <w:t>4.244 ± 0.016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ECE2" w14:textId="77777777" w:rsidR="00C12434" w:rsidRPr="00C12434" w:rsidRDefault="00C12434" w:rsidP="00C12434">
            <w:r w:rsidRPr="00C12434">
              <w:t>n.d.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60AF" w14:textId="77777777" w:rsidR="00C12434" w:rsidRPr="00C12434" w:rsidRDefault="00C12434" w:rsidP="00C12434">
            <w:r w:rsidRPr="00C12434">
              <w:t>20.40 ± 0.25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F777" w14:textId="77777777" w:rsidR="00C12434" w:rsidRPr="00C12434" w:rsidRDefault="00C12434" w:rsidP="00C12434">
            <w:r w:rsidRPr="00C12434">
              <w:t>8.641 ± 0.157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</w:tr>
      <w:tr w:rsidR="00C12434" w:rsidRPr="00C12434" w14:paraId="30AB411B" w14:textId="77777777" w:rsidTr="00C12434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4332" w14:textId="77777777" w:rsidR="00C12434" w:rsidRPr="00C12434" w:rsidRDefault="00C12434" w:rsidP="00C12434">
            <w:r w:rsidRPr="00C12434">
              <w:t>3 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B79F" w14:textId="77777777" w:rsidR="00C12434" w:rsidRPr="00C12434" w:rsidRDefault="00C12434" w:rsidP="00C12434">
            <w:r w:rsidRPr="00C12434">
              <w:t>Carboxylic acids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1C2A" w14:textId="77777777" w:rsidR="00C12434" w:rsidRPr="00C12434" w:rsidRDefault="00C12434" w:rsidP="00C12434">
            <w:r w:rsidRPr="00C12434">
              <w:t>103.2± 1.6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4316" w14:textId="77777777" w:rsidR="00C12434" w:rsidRPr="00C12434" w:rsidRDefault="00C12434" w:rsidP="00C12434">
            <w:r w:rsidRPr="00C12434">
              <w:t>76.68 ± 3.92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75F0" w14:textId="77777777" w:rsidR="00C12434" w:rsidRPr="00C12434" w:rsidRDefault="00C12434" w:rsidP="00C12434">
            <w:r w:rsidRPr="00C12434">
              <w:t>184.0 ± 0.1a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54F4" w14:textId="77777777" w:rsidR="00C12434" w:rsidRPr="00C12434" w:rsidRDefault="00C12434" w:rsidP="00C12434">
            <w:r w:rsidRPr="00C12434">
              <w:t>128.1± 0.8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C32C" w14:textId="77777777" w:rsidR="00C12434" w:rsidRPr="00C12434" w:rsidRDefault="00C12434" w:rsidP="00C12434">
            <w:r w:rsidRPr="00C12434">
              <w:t>142.9 ± 0.2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</w:tr>
      <w:tr w:rsidR="00C12434" w:rsidRPr="00C12434" w14:paraId="203023F3" w14:textId="77777777" w:rsidTr="00C12434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85A5" w14:textId="77777777" w:rsidR="00C12434" w:rsidRPr="00C12434" w:rsidRDefault="00C12434" w:rsidP="00C12434">
            <w:r w:rsidRPr="00C12434">
              <w:t>4 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E6CE" w14:textId="77777777" w:rsidR="00C12434" w:rsidRPr="00C12434" w:rsidRDefault="00C12434" w:rsidP="00C12434">
            <w:r w:rsidRPr="00C12434">
              <w:t>Aromatic carboxylic acids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3AD6" w14:textId="77777777" w:rsidR="00C12434" w:rsidRPr="00C12434" w:rsidRDefault="00C12434" w:rsidP="00C12434">
            <w:r w:rsidRPr="00C12434">
              <w:t>1.631 ± 0.170</w:t>
            </w:r>
            <w:r w:rsidRPr="00C12434">
              <w:rPr>
                <w:vertAlign w:val="superscript"/>
              </w:rPr>
              <w:t>ab</w:t>
            </w:r>
            <w:r w:rsidRPr="00C12434"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00F3" w14:textId="77777777" w:rsidR="00C12434" w:rsidRPr="00C12434" w:rsidRDefault="00C12434" w:rsidP="00C12434">
            <w:r w:rsidRPr="00C12434">
              <w:t>n.d.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68FC" w14:textId="77777777" w:rsidR="00C12434" w:rsidRPr="00C12434" w:rsidRDefault="00C12434" w:rsidP="00C12434">
            <w:r w:rsidRPr="00C12434">
              <w:t>1.900 ± 0.034</w:t>
            </w:r>
            <w:r w:rsidRPr="00C12434">
              <w:rPr>
                <w:vertAlign w:val="superscript"/>
              </w:rPr>
              <w:t>ab</w:t>
            </w:r>
            <w:r w:rsidRPr="00C12434"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44F2" w14:textId="77777777" w:rsidR="00C12434" w:rsidRPr="00C12434" w:rsidRDefault="00C12434" w:rsidP="00C12434">
            <w:r w:rsidRPr="00C12434">
              <w:t>0.7855 ± 0.0270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B0A3" w14:textId="77777777" w:rsidR="00C12434" w:rsidRPr="00C12434" w:rsidRDefault="00C12434" w:rsidP="00C12434">
            <w:r w:rsidRPr="00C12434">
              <w:t>4.806 ± 2.000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</w:tr>
      <w:tr w:rsidR="00C12434" w:rsidRPr="00C12434" w14:paraId="6B393D7C" w14:textId="77777777" w:rsidTr="00C12434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E6BC" w14:textId="77777777" w:rsidR="00C12434" w:rsidRPr="00C12434" w:rsidRDefault="00C12434" w:rsidP="00C12434">
            <w:r w:rsidRPr="00C12434">
              <w:t>5 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A2BF" w14:textId="77777777" w:rsidR="00C12434" w:rsidRPr="00C12434" w:rsidRDefault="00C12434" w:rsidP="00C12434">
            <w:r w:rsidRPr="00C12434">
              <w:t>Coumarin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5B51" w14:textId="77777777" w:rsidR="00C12434" w:rsidRPr="00C12434" w:rsidRDefault="00C12434" w:rsidP="00C12434">
            <w:r w:rsidRPr="00C12434">
              <w:t>64.48 ± 0.46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1BC6" w14:textId="77777777" w:rsidR="00C12434" w:rsidRPr="00C12434" w:rsidRDefault="00C12434" w:rsidP="00C12434">
            <w:r w:rsidRPr="00C12434">
              <w:t>51.45 ± 0.53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639B" w14:textId="77777777" w:rsidR="00C12434" w:rsidRPr="00C12434" w:rsidRDefault="00C12434" w:rsidP="00C12434">
            <w:r w:rsidRPr="00C12434">
              <w:t>198.6 ± 0.6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01B5" w14:textId="77777777" w:rsidR="00C12434" w:rsidRPr="00C12434" w:rsidRDefault="00C12434" w:rsidP="00C12434">
            <w:r w:rsidRPr="00C12434">
              <w:t>157.3 ± 0.4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52C5" w14:textId="77777777" w:rsidR="00C12434" w:rsidRPr="00C12434" w:rsidRDefault="00C12434" w:rsidP="00C12434">
            <w:r w:rsidRPr="00C12434">
              <w:t>479.7 ± 0.1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</w:tr>
      <w:tr w:rsidR="00C12434" w:rsidRPr="00C12434" w14:paraId="5FC6DDED" w14:textId="77777777" w:rsidTr="00C12434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A9DF" w14:textId="77777777" w:rsidR="00C12434" w:rsidRPr="00C12434" w:rsidRDefault="00C12434" w:rsidP="00C12434">
            <w:r w:rsidRPr="00C12434">
              <w:t>6 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922D" w14:textId="77777777" w:rsidR="00C12434" w:rsidRPr="00C12434" w:rsidRDefault="00C12434" w:rsidP="00C12434">
            <w:r w:rsidRPr="00C12434">
              <w:t>Terpene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8ABB" w14:textId="77777777" w:rsidR="00C12434" w:rsidRPr="00C12434" w:rsidRDefault="00C12434" w:rsidP="00C12434">
            <w:r w:rsidRPr="00C12434">
              <w:t>19.98 ± 0.20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2597" w14:textId="77777777" w:rsidR="00C12434" w:rsidRPr="00C12434" w:rsidRDefault="00C12434" w:rsidP="00C12434">
            <w:r w:rsidRPr="00C12434">
              <w:t>1.154 ± 0.032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DCDB" w14:textId="77777777" w:rsidR="00C12434" w:rsidRPr="00C12434" w:rsidRDefault="00C12434" w:rsidP="00C12434">
            <w:r w:rsidRPr="00C12434">
              <w:t>n.d.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B6F2" w14:textId="77777777" w:rsidR="00C12434" w:rsidRPr="00C12434" w:rsidRDefault="00C12434" w:rsidP="00C12434">
            <w:r w:rsidRPr="00C12434">
              <w:t>1.028 ± 0.066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1F47" w14:textId="77777777" w:rsidR="00C12434" w:rsidRPr="00C12434" w:rsidRDefault="00C12434" w:rsidP="00C12434">
            <w:r w:rsidRPr="00C12434">
              <w:t>0.919 ± 0.035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</w:tr>
      <w:tr w:rsidR="00C12434" w:rsidRPr="00C12434" w14:paraId="4FB374EB" w14:textId="77777777" w:rsidTr="00C12434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3CC61B" w14:textId="77777777" w:rsidR="00C12434" w:rsidRPr="00C12434" w:rsidRDefault="00C12434" w:rsidP="00C12434">
            <w:r w:rsidRPr="00C12434">
              <w:t>7 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88E110" w14:textId="77777777" w:rsidR="00C12434" w:rsidRPr="00C12434" w:rsidRDefault="00C12434" w:rsidP="00C12434">
            <w:r w:rsidRPr="00C12434">
              <w:t>Triterpene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2EE1FA" w14:textId="77777777" w:rsidR="00C12434" w:rsidRPr="00C12434" w:rsidRDefault="00C12434" w:rsidP="00C12434">
            <w:r w:rsidRPr="00C12434">
              <w:t>254.4 ± 0.1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A01262" w14:textId="77777777" w:rsidR="00C12434" w:rsidRPr="00C12434" w:rsidRDefault="00C12434" w:rsidP="00C12434">
            <w:r w:rsidRPr="00C12434">
              <w:t>130.1 ± 4.0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EDF5EC" w14:textId="77777777" w:rsidR="00C12434" w:rsidRPr="00C12434" w:rsidRDefault="00C12434" w:rsidP="00C12434">
            <w:r w:rsidRPr="00C12434">
              <w:t>59.50 ± 0.10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001AAD" w14:textId="77777777" w:rsidR="00C12434" w:rsidRPr="00C12434" w:rsidRDefault="00C12434" w:rsidP="00C12434">
            <w:r w:rsidRPr="00C12434">
              <w:t>347.2 ± 4.0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0C44AC" w14:textId="77777777" w:rsidR="00C12434" w:rsidRPr="00C12434" w:rsidRDefault="00C12434" w:rsidP="00C12434">
            <w:r w:rsidRPr="00C12434">
              <w:t>65.24 ± 0.85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</w:tbl>
    <w:p w14:paraId="32992DB8" w14:textId="6A458F6B" w:rsidR="00C12434" w:rsidRPr="00C12434" w:rsidRDefault="00C12434" w:rsidP="00C12434">
      <w:pPr>
        <w:jc w:val="both"/>
      </w:pPr>
      <w:bookmarkStart w:id="1" w:name="_Hlk190538496"/>
      <w:r w:rsidRPr="00C12434">
        <w:t>n.d. – Not detected. Of the individual lipid species belonging to different classes, 98 lipids were confirmed by mass spectrometry. The lipids were identified by comparing experimental m/z values with the exact masses of lipids from the literature and by comparing their retention times. In all cases, concentrations were calculated using a series of reference compounds, taking into account differences relative to the class of the identified</w:t>
      </w:r>
      <w:r>
        <w:t xml:space="preserve"> </w:t>
      </w:r>
      <w:r w:rsidRPr="00C12434">
        <w:t>component. </w:t>
      </w:r>
    </w:p>
    <w:bookmarkEnd w:id="1"/>
    <w:p w14:paraId="236A2950" w14:textId="77777777" w:rsidR="00C12434" w:rsidRDefault="00C12434">
      <w:pPr>
        <w:sectPr w:rsidR="00C12434" w:rsidSect="00C12434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AF822DB" w14:textId="1F6711F5" w:rsidR="00C12434" w:rsidRPr="00C12434" w:rsidRDefault="00C12434" w:rsidP="00C12434">
      <w:r w:rsidRPr="00C12434">
        <w:rPr>
          <w:lang w:val="en-US"/>
        </w:rPr>
        <w:lastRenderedPageBreak/>
        <w:t>Table S3. Lipid content (</w:t>
      </w:r>
      <w:r w:rsidRPr="00C12434">
        <w:t>m</w:t>
      </w:r>
      <w:r w:rsidR="001C57D2">
        <w:t>g</w:t>
      </w:r>
      <w:r w:rsidRPr="00C12434">
        <w:t xml:space="preserve"> 100g</w:t>
      </w:r>
      <w:r w:rsidRPr="00C12434">
        <w:rPr>
          <w:vertAlign w:val="superscript"/>
        </w:rPr>
        <w:t>-1</w:t>
      </w:r>
      <w:r w:rsidRPr="00C12434">
        <w:t xml:space="preserve"> DW)</w:t>
      </w:r>
      <w:r w:rsidRPr="00C12434">
        <w:rPr>
          <w:lang w:val="en-US"/>
        </w:rPr>
        <w:t xml:space="preserve"> in different parts of the hogweed (</w:t>
      </w:r>
      <w:r w:rsidRPr="00C12434">
        <w:rPr>
          <w:i/>
          <w:iCs/>
          <w:lang w:val="en-US"/>
        </w:rPr>
        <w:t xml:space="preserve">H. </w:t>
      </w:r>
      <w:proofErr w:type="spellStart"/>
      <w:r w:rsidRPr="00C12434">
        <w:rPr>
          <w:i/>
          <w:iCs/>
          <w:lang w:val="en-US"/>
        </w:rPr>
        <w:t>sosnowskyi</w:t>
      </w:r>
      <w:proofErr w:type="spellEnd"/>
      <w:r w:rsidRPr="00C12434">
        <w:rPr>
          <w:lang w:val="en-US"/>
        </w:rPr>
        <w:t>)</w:t>
      </w:r>
      <w:r w:rsidRPr="00C12434">
        <w:t> </w:t>
      </w:r>
    </w:p>
    <w:tbl>
      <w:tblPr>
        <w:tblW w:w="138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3004"/>
        <w:gridCol w:w="2410"/>
        <w:gridCol w:w="2268"/>
        <w:gridCol w:w="1984"/>
        <w:gridCol w:w="1985"/>
        <w:gridCol w:w="1701"/>
      </w:tblGrid>
      <w:tr w:rsidR="00C12434" w:rsidRPr="00C12434" w14:paraId="4317A33D" w14:textId="77777777" w:rsidTr="00C12434">
        <w:trPr>
          <w:trHeight w:val="300"/>
        </w:trPr>
        <w:tc>
          <w:tcPr>
            <w:tcW w:w="5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5E0A1D" w14:textId="77777777" w:rsidR="00C12434" w:rsidRPr="00C12434" w:rsidRDefault="00C12434" w:rsidP="00C12434">
            <w:r w:rsidRPr="00C12434">
              <w:t>No. </w:t>
            </w:r>
          </w:p>
        </w:tc>
        <w:tc>
          <w:tcPr>
            <w:tcW w:w="300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B70394" w14:textId="77777777" w:rsidR="00C12434" w:rsidRPr="00C12434" w:rsidRDefault="00C12434" w:rsidP="00C12434">
            <w:r w:rsidRPr="00C12434">
              <w:t>Classes of compounds </w:t>
            </w:r>
          </w:p>
        </w:tc>
        <w:tc>
          <w:tcPr>
            <w:tcW w:w="10348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112726" w14:textId="77777777" w:rsidR="00C12434" w:rsidRPr="00C12434" w:rsidRDefault="00C12434" w:rsidP="00C12434">
            <w:r w:rsidRPr="00C12434">
              <w:t>Concentration mG 100g</w:t>
            </w:r>
            <w:r w:rsidRPr="00C12434">
              <w:rPr>
                <w:vertAlign w:val="superscript"/>
              </w:rPr>
              <w:t>-1</w:t>
            </w:r>
            <w:r w:rsidRPr="00C12434">
              <w:t xml:space="preserve"> DW parts of hogweed  </w:t>
            </w:r>
          </w:p>
        </w:tc>
      </w:tr>
      <w:tr w:rsidR="00C12434" w:rsidRPr="00C12434" w14:paraId="0DDDB9BE" w14:textId="77777777" w:rsidTr="00C12434">
        <w:trPr>
          <w:trHeight w:val="30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DE2B1B" w14:textId="77777777" w:rsidR="00C12434" w:rsidRPr="00C12434" w:rsidRDefault="00C12434" w:rsidP="00C12434"/>
        </w:tc>
        <w:tc>
          <w:tcPr>
            <w:tcW w:w="300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28A3BD" w14:textId="77777777" w:rsidR="00C12434" w:rsidRPr="00C12434" w:rsidRDefault="00C12434" w:rsidP="00C12434"/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1E9075" w14:textId="77777777" w:rsidR="00C12434" w:rsidRPr="00C12434" w:rsidRDefault="00C12434" w:rsidP="00C12434">
            <w:r w:rsidRPr="00C12434">
              <w:t>Leaves 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98A9A6" w14:textId="77777777" w:rsidR="00C12434" w:rsidRPr="00C12434" w:rsidRDefault="00C12434" w:rsidP="00C12434">
            <w:r w:rsidRPr="00C12434">
              <w:t>Stems 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B13AA5" w14:textId="77777777" w:rsidR="00C12434" w:rsidRPr="00C12434" w:rsidRDefault="00C12434" w:rsidP="00C12434">
            <w:r w:rsidRPr="00C12434">
              <w:t>Seeds 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2390A6" w14:textId="77777777" w:rsidR="00C12434" w:rsidRPr="00C12434" w:rsidRDefault="00C12434" w:rsidP="00C12434">
            <w:r w:rsidRPr="00C12434">
              <w:t>Flowers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711FCD" w14:textId="77777777" w:rsidR="00C12434" w:rsidRPr="00C12434" w:rsidRDefault="00C12434" w:rsidP="00C12434">
            <w:r w:rsidRPr="00C12434">
              <w:t>Roots </w:t>
            </w:r>
          </w:p>
        </w:tc>
      </w:tr>
      <w:tr w:rsidR="00C12434" w:rsidRPr="00C12434" w14:paraId="025BE9EC" w14:textId="77777777" w:rsidTr="00C12434">
        <w:trPr>
          <w:trHeight w:val="300"/>
        </w:trPr>
        <w:tc>
          <w:tcPr>
            <w:tcW w:w="5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5F54" w14:textId="77777777" w:rsidR="00C12434" w:rsidRPr="00C12434" w:rsidRDefault="00C12434" w:rsidP="00C12434">
            <w:r w:rsidRPr="00C12434">
              <w:t>1 </w:t>
            </w:r>
          </w:p>
        </w:tc>
        <w:tc>
          <w:tcPr>
            <w:tcW w:w="30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E0EC" w14:textId="77777777" w:rsidR="00C12434" w:rsidRPr="00C12434" w:rsidRDefault="00C12434" w:rsidP="00C12434">
            <w:r w:rsidRPr="00C12434">
              <w:t>Alcohols 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59B8C" w14:textId="77777777" w:rsidR="00C12434" w:rsidRPr="00C12434" w:rsidRDefault="00C12434" w:rsidP="00C12434">
            <w:r w:rsidRPr="00C12434">
              <w:t>4.332 ± 0.042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D0D37" w14:textId="77777777" w:rsidR="00C12434" w:rsidRPr="00C12434" w:rsidRDefault="00C12434" w:rsidP="00C12434">
            <w:r w:rsidRPr="00C12434">
              <w:t>0.2373 ± 0.0065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027F" w14:textId="77777777" w:rsidR="00C12434" w:rsidRPr="00C12434" w:rsidRDefault="00C12434" w:rsidP="00C12434">
            <w:r w:rsidRPr="00C12434">
              <w:t>n.d. 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9A45E" w14:textId="77777777" w:rsidR="00C12434" w:rsidRPr="00C12434" w:rsidRDefault="00C12434" w:rsidP="00C12434">
            <w:r w:rsidRPr="00C12434">
              <w:t>7.056 ± 0.161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38903" w14:textId="77777777" w:rsidR="00C12434" w:rsidRPr="00C12434" w:rsidRDefault="00C12434" w:rsidP="00C12434">
            <w:r w:rsidRPr="00C12434">
              <w:t>0.8508 ± 0.0013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</w:tr>
      <w:tr w:rsidR="00C12434" w:rsidRPr="00C12434" w14:paraId="27ABCACE" w14:textId="77777777" w:rsidTr="00C12434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AE32" w14:textId="77777777" w:rsidR="00C12434" w:rsidRPr="00C12434" w:rsidRDefault="00C12434" w:rsidP="00C12434">
            <w:r w:rsidRPr="00C12434">
              <w:t>2 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7522" w14:textId="77777777" w:rsidR="00C12434" w:rsidRPr="00C12434" w:rsidRDefault="00C12434" w:rsidP="00C12434">
            <w:r w:rsidRPr="00C12434">
              <w:t>Alkanes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64FF9" w14:textId="77777777" w:rsidR="00C12434" w:rsidRPr="00C12434" w:rsidRDefault="00C12434" w:rsidP="00C12434">
            <w:r w:rsidRPr="00C12434">
              <w:t>26.02 ± 0.03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ED41" w14:textId="77777777" w:rsidR="00C12434" w:rsidRPr="00C12434" w:rsidRDefault="00C12434" w:rsidP="00C12434">
            <w:r w:rsidRPr="00C12434">
              <w:t>6.087 ± 0.023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8C2BD" w14:textId="77777777" w:rsidR="00C12434" w:rsidRPr="00C12434" w:rsidRDefault="00C12434" w:rsidP="00C12434">
            <w:r w:rsidRPr="00C12434">
              <w:t>n.d.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38441" w14:textId="77777777" w:rsidR="00C12434" w:rsidRPr="00C12434" w:rsidRDefault="00C12434" w:rsidP="00C12434">
            <w:r w:rsidRPr="00C12434">
              <w:t>115.9 ± 1.4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5A946" w14:textId="77777777" w:rsidR="00C12434" w:rsidRPr="00C12434" w:rsidRDefault="00C12434" w:rsidP="00C12434">
            <w:r w:rsidRPr="00C12434">
              <w:t>33.54 ± 0.61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</w:tr>
      <w:tr w:rsidR="00C12434" w:rsidRPr="00C12434" w14:paraId="0D49889A" w14:textId="77777777" w:rsidTr="00C12434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1BA7" w14:textId="77777777" w:rsidR="00C12434" w:rsidRPr="00C12434" w:rsidRDefault="00C12434" w:rsidP="00C12434">
            <w:r w:rsidRPr="00C12434">
              <w:t>3 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8ED7" w14:textId="77777777" w:rsidR="00C12434" w:rsidRPr="00C12434" w:rsidRDefault="00C12434" w:rsidP="00C12434">
            <w:r w:rsidRPr="00C12434">
              <w:t>Carboxylic acids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19849" w14:textId="77777777" w:rsidR="00C12434" w:rsidRPr="00C12434" w:rsidRDefault="00C12434" w:rsidP="00C12434">
            <w:r w:rsidRPr="00C12434">
              <w:t>300.6 ± 4.6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BFB9D" w14:textId="77777777" w:rsidR="00C12434" w:rsidRPr="00C12434" w:rsidRDefault="00C12434" w:rsidP="00C12434">
            <w:r w:rsidRPr="00C12434">
              <w:t>210.0 ± 5.6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0A0BD" w14:textId="77777777" w:rsidR="00C12434" w:rsidRPr="00C12434" w:rsidRDefault="00C12434" w:rsidP="00C12434">
            <w:r w:rsidRPr="00C12434">
              <w:t>2104 ± 1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318F3" w14:textId="77777777" w:rsidR="00C12434" w:rsidRPr="00C12434" w:rsidRDefault="00C12434" w:rsidP="00C12434">
            <w:r w:rsidRPr="00C12434">
              <w:t>727.0 ± 4.5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0F526" w14:textId="77777777" w:rsidR="00C12434" w:rsidRPr="00C12434" w:rsidRDefault="00C12434" w:rsidP="00C12434">
            <w:r w:rsidRPr="00C12434">
              <w:t>554.8 ± 0.8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</w:tr>
      <w:tr w:rsidR="00C12434" w:rsidRPr="00C12434" w14:paraId="21FDA5DA" w14:textId="77777777" w:rsidTr="00C12434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2E98" w14:textId="77777777" w:rsidR="00C12434" w:rsidRPr="00C12434" w:rsidRDefault="00C12434" w:rsidP="00C12434">
            <w:r w:rsidRPr="00C12434">
              <w:t>4 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7553" w14:textId="77777777" w:rsidR="00C12434" w:rsidRPr="00C12434" w:rsidRDefault="00C12434" w:rsidP="00C12434">
            <w:r w:rsidRPr="00C12434">
              <w:t>Aromatic carboxylic acids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3F7E1" w14:textId="77777777" w:rsidR="00C12434" w:rsidRPr="00C12434" w:rsidRDefault="00C12434" w:rsidP="00C12434">
            <w:r w:rsidRPr="00C12434">
              <w:t>4.750 ± 0.494</w:t>
            </w:r>
            <w:r w:rsidRPr="00C12434">
              <w:rPr>
                <w:vertAlign w:val="superscript"/>
              </w:rPr>
              <w:t>bc</w:t>
            </w:r>
            <w:r w:rsidRPr="00C12434"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16A2" w14:textId="77777777" w:rsidR="00C12434" w:rsidRPr="00C12434" w:rsidRDefault="00C12434" w:rsidP="00C12434">
            <w:r w:rsidRPr="00C12434">
              <w:t>n.d.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5F88D" w14:textId="77777777" w:rsidR="00C12434" w:rsidRPr="00C12434" w:rsidRDefault="00C12434" w:rsidP="00C12434">
            <w:r w:rsidRPr="00C12434">
              <w:t>21.83 ± 0.39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1FCD" w14:textId="77777777" w:rsidR="00C12434" w:rsidRPr="00C12434" w:rsidRDefault="00C12434" w:rsidP="00C12434">
            <w:r w:rsidRPr="00C12434">
              <w:t>4.461 ± 0.152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C880" w14:textId="77777777" w:rsidR="00C12434" w:rsidRPr="00C12434" w:rsidRDefault="00C12434" w:rsidP="00C12434">
            <w:r w:rsidRPr="00C12434">
              <w:t>18.65 ±7.76</w:t>
            </w:r>
            <w:r w:rsidRPr="00C12434">
              <w:rPr>
                <w:vertAlign w:val="superscript"/>
              </w:rPr>
              <w:t>ab</w:t>
            </w:r>
            <w:r w:rsidRPr="00C12434">
              <w:t> </w:t>
            </w:r>
          </w:p>
        </w:tc>
      </w:tr>
      <w:tr w:rsidR="00C12434" w:rsidRPr="00C12434" w14:paraId="5FD44750" w14:textId="77777777" w:rsidTr="00C12434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5D63" w14:textId="77777777" w:rsidR="00C12434" w:rsidRPr="00C12434" w:rsidRDefault="00C12434" w:rsidP="00C12434">
            <w:r w:rsidRPr="00C12434">
              <w:t>5 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537D" w14:textId="77777777" w:rsidR="00C12434" w:rsidRPr="00C12434" w:rsidRDefault="00C12434" w:rsidP="00C12434">
            <w:r w:rsidRPr="00C12434">
              <w:t>Coumarin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C8E9" w14:textId="77777777" w:rsidR="00C12434" w:rsidRPr="00C12434" w:rsidRDefault="00C12434" w:rsidP="00C12434">
            <w:r w:rsidRPr="00C12434">
              <w:t>187.8 ± 1.4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E7F11" w14:textId="77777777" w:rsidR="00C12434" w:rsidRPr="00C12434" w:rsidRDefault="00C12434" w:rsidP="00C12434">
            <w:r w:rsidRPr="00C12434">
              <w:t>73.79 ± 0.76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D82A4" w14:textId="77777777" w:rsidR="00C12434" w:rsidRPr="00C12434" w:rsidRDefault="00C12434" w:rsidP="00C12434">
            <w:r w:rsidRPr="00C12434">
              <w:t>2282 ± 87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DB1E" w14:textId="77777777" w:rsidR="00C12434" w:rsidRPr="00C12434" w:rsidRDefault="00C12434" w:rsidP="00C12434">
            <w:r w:rsidRPr="00C12434">
              <w:t>893.5 ± 2.5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EC61" w14:textId="77777777" w:rsidR="00C12434" w:rsidRPr="00C12434" w:rsidRDefault="00C12434" w:rsidP="00C12434">
            <w:r w:rsidRPr="00C12434">
              <w:t>1862 ± 67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</w:tr>
      <w:tr w:rsidR="00C12434" w:rsidRPr="00C12434" w14:paraId="1249BF41" w14:textId="77777777" w:rsidTr="00C12434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AE7D" w14:textId="77777777" w:rsidR="00C12434" w:rsidRPr="00C12434" w:rsidRDefault="00C12434" w:rsidP="00C12434">
            <w:r w:rsidRPr="00C12434">
              <w:t>6 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D6DE" w14:textId="77777777" w:rsidR="00C12434" w:rsidRPr="00C12434" w:rsidRDefault="00C12434" w:rsidP="00C12434">
            <w:r w:rsidRPr="00C12434">
              <w:t>Terpene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9B406" w14:textId="77777777" w:rsidR="00C12434" w:rsidRPr="00C12434" w:rsidRDefault="00C12434" w:rsidP="00C12434">
            <w:r w:rsidRPr="00C12434">
              <w:t>58.21 ± 0.58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C3EEA" w14:textId="77777777" w:rsidR="00C12434" w:rsidRPr="00C12434" w:rsidRDefault="00C12434" w:rsidP="00C12434">
            <w:r w:rsidRPr="00C12434">
              <w:t>1.656 ± 0.046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6970F" w14:textId="77777777" w:rsidR="00C12434" w:rsidRPr="00C12434" w:rsidRDefault="00C12434" w:rsidP="00C12434">
            <w:r w:rsidRPr="00C12434">
              <w:t>n.d.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048D" w14:textId="77777777" w:rsidR="00C12434" w:rsidRPr="00C12434" w:rsidRDefault="00C12434" w:rsidP="00C12434">
            <w:r w:rsidRPr="00C12434">
              <w:t>5.836 ± 0.377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1507D" w14:textId="77777777" w:rsidR="00C12434" w:rsidRPr="00C12434" w:rsidRDefault="00C12434" w:rsidP="00C12434">
            <w:r w:rsidRPr="00C12434">
              <w:t> 3.567 ± 0.137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</w:tr>
      <w:tr w:rsidR="00C12434" w:rsidRPr="00C12434" w14:paraId="4F5AF142" w14:textId="77777777" w:rsidTr="00C12434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23ACD32" w14:textId="77777777" w:rsidR="00C12434" w:rsidRPr="00C12434" w:rsidRDefault="00C12434" w:rsidP="00C12434">
            <w:r w:rsidRPr="00C12434">
              <w:t>7 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4DED3EE" w14:textId="77777777" w:rsidR="00C12434" w:rsidRPr="00C12434" w:rsidRDefault="00C12434" w:rsidP="00C12434">
            <w:r w:rsidRPr="00C12434">
              <w:t>Triterpene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374FFFE" w14:textId="77777777" w:rsidR="00C12434" w:rsidRPr="00C12434" w:rsidRDefault="00C12434" w:rsidP="00C12434">
            <w:r w:rsidRPr="00C12434">
              <w:t>740.9 ± 11.2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A8D8564" w14:textId="77777777" w:rsidR="00C12434" w:rsidRPr="00C12434" w:rsidRDefault="00C12434" w:rsidP="00C12434">
            <w:r w:rsidRPr="00C12434">
              <w:t>186.6 ± 5.7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2435088" w14:textId="77777777" w:rsidR="00C12434" w:rsidRPr="00C12434" w:rsidRDefault="00C12434" w:rsidP="00C12434">
            <w:r w:rsidRPr="00C12434">
              <w:t>683.6 ± 1.1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B7526FC" w14:textId="77777777" w:rsidR="00C12434" w:rsidRPr="00C12434" w:rsidRDefault="00C12434" w:rsidP="00C12434">
            <w:r w:rsidRPr="00C12434">
              <w:t>1972 ± 23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8654027" w14:textId="77777777" w:rsidR="00C12434" w:rsidRPr="00C12434" w:rsidRDefault="00C12434" w:rsidP="00C12434">
            <w:r w:rsidRPr="00C12434">
              <w:t>253.2 ± 3.3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</w:tbl>
    <w:p w14:paraId="61A564B4" w14:textId="099BEF7D" w:rsidR="00C12434" w:rsidRDefault="00C12434" w:rsidP="00C12434">
      <w:pPr>
        <w:jc w:val="both"/>
        <w:sectPr w:rsidR="00C12434" w:rsidSect="00C12434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C12434">
        <w:t> n.d. – Not detected. Of the individual lipid species belonging to different classes, 98 lipids were confirmed by mass spectrometry. The lipids were identified by comparing experimental m/z values with the exact masses of lipids from the literature and by comparing their retention times. In all cases, concentrations were calculated using a series of reference compounds, taking into account differences relative to the class of the identified component.</w:t>
      </w:r>
    </w:p>
    <w:p w14:paraId="1D093B92" w14:textId="77777777" w:rsidR="00C12434" w:rsidRPr="00C12434" w:rsidRDefault="00C12434" w:rsidP="00C12434">
      <w:pPr>
        <w:spacing w:after="0"/>
      </w:pPr>
      <w:r w:rsidRPr="00C12434">
        <w:lastRenderedPageBreak/>
        <w:t xml:space="preserve">Table S4. </w:t>
      </w:r>
      <w:r w:rsidRPr="00C12434">
        <w:rPr>
          <w:lang w:val="en-US"/>
        </w:rPr>
        <w:t xml:space="preserve">Names and abbreviation of fatty acids determined in </w:t>
      </w:r>
      <w:proofErr w:type="spellStart"/>
      <w:proofErr w:type="gramStart"/>
      <w:r w:rsidRPr="00C12434">
        <w:rPr>
          <w:i/>
          <w:iCs/>
          <w:lang w:val="en-US"/>
        </w:rPr>
        <w:t>H.sosnowsky</w:t>
      </w:r>
      <w:proofErr w:type="spellEnd"/>
      <w:proofErr w:type="gramEnd"/>
      <w:r w:rsidRPr="00C12434">
        <w:rPr>
          <w:lang w:val="en-US"/>
        </w:rPr>
        <w:t xml:space="preserve"> extracts.</w:t>
      </w:r>
      <w:r w:rsidRPr="00C12434">
        <w:t> </w:t>
      </w:r>
    </w:p>
    <w:tbl>
      <w:tblPr>
        <w:tblW w:w="83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4990"/>
        <w:gridCol w:w="2656"/>
      </w:tblGrid>
      <w:tr w:rsidR="00C12434" w:rsidRPr="00C12434" w14:paraId="39D76385" w14:textId="77777777" w:rsidTr="3007C6DC">
        <w:trPr>
          <w:trHeight w:val="300"/>
        </w:trPr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3F1799" w14:textId="77777777" w:rsidR="00C12434" w:rsidRPr="00C12434" w:rsidRDefault="00C12434" w:rsidP="00C12434">
            <w:pPr>
              <w:spacing w:after="0"/>
            </w:pPr>
            <w:r w:rsidRPr="00C12434">
              <w:rPr>
                <w:b/>
                <w:bCs/>
              </w:rPr>
              <w:t>No.</w:t>
            </w:r>
            <w:r w:rsidRPr="00C12434">
              <w:t> </w:t>
            </w:r>
          </w:p>
        </w:tc>
        <w:tc>
          <w:tcPr>
            <w:tcW w:w="4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790DF7" w14:textId="77777777" w:rsidR="00C12434" w:rsidRPr="00C12434" w:rsidRDefault="00C12434" w:rsidP="00C12434">
            <w:pPr>
              <w:spacing w:after="0"/>
            </w:pPr>
            <w:r w:rsidRPr="00C12434">
              <w:rPr>
                <w:b/>
                <w:bCs/>
              </w:rPr>
              <w:t>Fatty acids</w:t>
            </w:r>
            <w:r w:rsidRPr="00C12434">
              <w:t xml:space="preserve"> (</w:t>
            </w:r>
            <w:r w:rsidRPr="00C12434">
              <w:rPr>
                <w:b/>
                <w:bCs/>
              </w:rPr>
              <w:t>IUPAC name)</w:t>
            </w:r>
            <w:r w:rsidRPr="00C12434">
              <w:t> </w:t>
            </w:r>
          </w:p>
        </w:tc>
        <w:tc>
          <w:tcPr>
            <w:tcW w:w="2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199E36" w14:textId="77777777" w:rsidR="00C12434" w:rsidRPr="00C12434" w:rsidRDefault="00C12434" w:rsidP="00C12434">
            <w:pPr>
              <w:spacing w:after="0"/>
            </w:pPr>
            <w:r w:rsidRPr="00C12434">
              <w:rPr>
                <w:b/>
                <w:bCs/>
              </w:rPr>
              <w:t>Abbreviation</w:t>
            </w:r>
            <w:r w:rsidRPr="00C12434">
              <w:t>  </w:t>
            </w:r>
          </w:p>
        </w:tc>
      </w:tr>
      <w:tr w:rsidR="00C12434" w:rsidRPr="00C12434" w14:paraId="499A3AA0" w14:textId="77777777" w:rsidTr="3007C6DC">
        <w:trPr>
          <w:trHeight w:val="300"/>
        </w:trPr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C05B" w14:textId="77777777" w:rsidR="00C12434" w:rsidRPr="00C12434" w:rsidRDefault="00C12434" w:rsidP="00C12434">
            <w:pPr>
              <w:spacing w:after="0"/>
            </w:pPr>
            <w:r w:rsidRPr="00C12434">
              <w:t>1 </w:t>
            </w:r>
          </w:p>
        </w:tc>
        <w:tc>
          <w:tcPr>
            <w:tcW w:w="4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3123" w14:textId="4AA69708" w:rsidR="00C12434" w:rsidRPr="00C12434" w:rsidRDefault="00C12434" w:rsidP="00C12434">
            <w:pPr>
              <w:spacing w:after="0"/>
            </w:pPr>
            <w:r>
              <w:t>(CLA) (</w:t>
            </w:r>
            <w:r w:rsidR="26CEB690">
              <w:t>10</w:t>
            </w:r>
            <w:r w:rsidR="480FCAB7">
              <w:t>E</w:t>
            </w:r>
            <w:r>
              <w:t>,1</w:t>
            </w:r>
            <w:r w:rsidR="4D8B04E2">
              <w:t>2</w:t>
            </w:r>
            <w:r w:rsidR="7D12C19D">
              <w:t>Z</w:t>
            </w:r>
            <w:r>
              <w:t>)-octadeca-</w:t>
            </w:r>
            <w:r w:rsidR="2E81A55D">
              <w:t>10</w:t>
            </w:r>
            <w:r>
              <w:t>,1</w:t>
            </w:r>
            <w:r w:rsidR="58A0293F">
              <w:t>2</w:t>
            </w:r>
            <w:r>
              <w:t>-dienoate </w:t>
            </w:r>
          </w:p>
        </w:tc>
        <w:tc>
          <w:tcPr>
            <w:tcW w:w="2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C988" w14:textId="2FA2E5A2" w:rsidR="00C12434" w:rsidRPr="00C12434" w:rsidRDefault="00C12434" w:rsidP="00C12434">
            <w:pPr>
              <w:spacing w:after="0"/>
            </w:pPr>
            <w:r>
              <w:t>(CLA) C18:2n-</w:t>
            </w:r>
            <w:r w:rsidR="0FA8AE54">
              <w:t>6</w:t>
            </w:r>
            <w:r>
              <w:t xml:space="preserve"> (Δ</w:t>
            </w:r>
            <w:r w:rsidRPr="03577D9C">
              <w:rPr>
                <w:vertAlign w:val="superscript"/>
              </w:rPr>
              <w:t>10t12c</w:t>
            </w:r>
            <w:r>
              <w:t>)</w:t>
            </w:r>
            <w:r w:rsidRPr="03577D9C">
              <w:rPr>
                <w:lang w:val="en-GB"/>
              </w:rPr>
              <w:t> </w:t>
            </w:r>
            <w:r>
              <w:t> </w:t>
            </w:r>
          </w:p>
        </w:tc>
      </w:tr>
      <w:tr w:rsidR="00C12434" w:rsidRPr="00C12434" w14:paraId="655D0274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EC42" w14:textId="77777777" w:rsidR="00C12434" w:rsidRPr="00C12434" w:rsidRDefault="00C12434" w:rsidP="00C12434">
            <w:pPr>
              <w:spacing w:after="0"/>
            </w:pPr>
            <w:r w:rsidRPr="00C12434">
              <w:t>2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F7B8A" w14:textId="77777777" w:rsidR="00C12434" w:rsidRPr="00C12434" w:rsidRDefault="00C12434" w:rsidP="00C12434">
            <w:pPr>
              <w:spacing w:after="0"/>
            </w:pPr>
            <w:r w:rsidRPr="00C12434">
              <w:t>Nonanedi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35A0" w14:textId="77777777" w:rsidR="00C12434" w:rsidRPr="00C12434" w:rsidRDefault="00C12434" w:rsidP="00C12434">
            <w:pPr>
              <w:spacing w:after="0"/>
            </w:pPr>
            <w:r w:rsidRPr="00C12434">
              <w:t>AzA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31F20136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1959" w14:textId="77777777" w:rsidR="00C12434" w:rsidRPr="00C12434" w:rsidRDefault="00C12434" w:rsidP="00C12434">
            <w:pPr>
              <w:spacing w:after="0"/>
            </w:pPr>
            <w:r w:rsidRPr="00C12434">
              <w:t>3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D32D1" w14:textId="77777777" w:rsidR="00C12434" w:rsidRPr="00C12434" w:rsidRDefault="00C12434" w:rsidP="00C12434">
            <w:pPr>
              <w:spacing w:after="0"/>
            </w:pPr>
            <w:r w:rsidRPr="00C12434">
              <w:t>Dodec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3A58" w14:textId="77777777" w:rsidR="00C12434" w:rsidRPr="00C12434" w:rsidRDefault="00C12434" w:rsidP="00C12434">
            <w:pPr>
              <w:spacing w:after="0"/>
            </w:pPr>
            <w:r w:rsidRPr="00C12434">
              <w:t>C12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6882A3B3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33C9" w14:textId="77777777" w:rsidR="00C12434" w:rsidRPr="00C12434" w:rsidRDefault="00C12434" w:rsidP="00C12434">
            <w:pPr>
              <w:spacing w:after="0"/>
            </w:pPr>
            <w:r w:rsidRPr="00C12434">
              <w:t>4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05E38" w14:textId="77777777" w:rsidR="00C12434" w:rsidRPr="00C12434" w:rsidRDefault="00C12434" w:rsidP="00C12434">
            <w:pPr>
              <w:spacing w:after="0"/>
            </w:pPr>
            <w:r w:rsidRPr="00C12434">
              <w:t>Tetradec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46AA" w14:textId="77777777" w:rsidR="00C12434" w:rsidRPr="00C12434" w:rsidRDefault="00C12434" w:rsidP="00C12434">
            <w:pPr>
              <w:spacing w:after="0"/>
            </w:pPr>
            <w:r w:rsidRPr="00C12434">
              <w:t>C14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505D1BC2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EFDB" w14:textId="77777777" w:rsidR="00C12434" w:rsidRPr="00C12434" w:rsidRDefault="00C12434" w:rsidP="00C12434">
            <w:pPr>
              <w:spacing w:after="0"/>
            </w:pPr>
            <w:r w:rsidRPr="00C12434">
              <w:t>5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8FA1" w14:textId="77777777" w:rsidR="00C12434" w:rsidRPr="00C12434" w:rsidRDefault="00C12434" w:rsidP="00C12434">
            <w:pPr>
              <w:spacing w:after="0"/>
            </w:pPr>
            <w:r w:rsidRPr="00C12434">
              <w:t>Pentadec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030F" w14:textId="77777777" w:rsidR="00C12434" w:rsidRPr="00C12434" w:rsidRDefault="00C12434" w:rsidP="00C12434">
            <w:pPr>
              <w:spacing w:after="0"/>
            </w:pPr>
            <w:r w:rsidRPr="00C12434">
              <w:t>C15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40EFFE02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BBFE" w14:textId="77777777" w:rsidR="00C12434" w:rsidRPr="00C12434" w:rsidRDefault="00C12434" w:rsidP="00C12434">
            <w:pPr>
              <w:spacing w:after="0"/>
            </w:pPr>
            <w:r w:rsidRPr="00C12434">
              <w:t>6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EC2EF" w14:textId="77777777" w:rsidR="00C12434" w:rsidRPr="00C12434" w:rsidRDefault="00C12434" w:rsidP="00C12434">
            <w:pPr>
              <w:spacing w:after="0"/>
            </w:pPr>
            <w:r w:rsidRPr="00C12434">
              <w:t>Hexadec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257C" w14:textId="77777777" w:rsidR="00C12434" w:rsidRPr="00C12434" w:rsidRDefault="00C12434" w:rsidP="00C12434">
            <w:pPr>
              <w:spacing w:after="0"/>
            </w:pPr>
            <w:r w:rsidRPr="00C12434">
              <w:t>C16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48FCEE90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6539" w14:textId="77777777" w:rsidR="00C12434" w:rsidRPr="00C12434" w:rsidRDefault="00C12434" w:rsidP="00C12434">
            <w:pPr>
              <w:spacing w:after="0"/>
            </w:pPr>
            <w:r w:rsidRPr="00C12434">
              <w:t>7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1506" w14:textId="77777777" w:rsidR="00C12434" w:rsidRPr="00C12434" w:rsidRDefault="00C12434" w:rsidP="00C12434">
            <w:pPr>
              <w:spacing w:after="0"/>
            </w:pPr>
            <w:r w:rsidRPr="00C12434">
              <w:t>(5Z)-Hexadec-5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4E70" w14:textId="77777777" w:rsidR="00C12434" w:rsidRPr="00C12434" w:rsidRDefault="00C12434" w:rsidP="00C12434">
            <w:pPr>
              <w:spacing w:after="0"/>
            </w:pPr>
            <w:r w:rsidRPr="00C12434">
              <w:t>C16:1n-11 (Δ</w:t>
            </w:r>
            <w:r w:rsidRPr="00C12434">
              <w:rPr>
                <w:vertAlign w:val="superscript"/>
              </w:rPr>
              <w:t>5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09A9A1D7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D5EB" w14:textId="77777777" w:rsidR="00C12434" w:rsidRPr="00C12434" w:rsidRDefault="00C12434" w:rsidP="00C12434">
            <w:pPr>
              <w:spacing w:after="0"/>
            </w:pPr>
            <w:r w:rsidRPr="00C12434">
              <w:t>8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566A" w14:textId="77777777" w:rsidR="00C12434" w:rsidRPr="00C12434" w:rsidRDefault="00C12434" w:rsidP="00C12434">
            <w:pPr>
              <w:spacing w:after="0"/>
            </w:pPr>
            <w:r w:rsidRPr="00C12434">
              <w:t>(12Z)-Hexadec-12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E345" w14:textId="77777777" w:rsidR="00C12434" w:rsidRPr="00C12434" w:rsidRDefault="00C12434" w:rsidP="00C12434">
            <w:pPr>
              <w:spacing w:after="0"/>
            </w:pPr>
            <w:r w:rsidRPr="00C12434">
              <w:t>C16:1n-3 (Δ</w:t>
            </w:r>
            <w:r w:rsidRPr="00C12434">
              <w:rPr>
                <w:vertAlign w:val="superscript"/>
              </w:rPr>
              <w:t>12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5E809637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6B6E" w14:textId="77777777" w:rsidR="00C12434" w:rsidRPr="00C12434" w:rsidRDefault="00C12434" w:rsidP="00C12434">
            <w:pPr>
              <w:spacing w:after="0"/>
            </w:pPr>
            <w:r w:rsidRPr="00C12434">
              <w:t>9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28E4" w14:textId="77777777" w:rsidR="00C12434" w:rsidRPr="00C12434" w:rsidRDefault="00C12434" w:rsidP="00C12434">
            <w:pPr>
              <w:spacing w:after="0"/>
            </w:pPr>
            <w:r w:rsidRPr="00C12434">
              <w:t>(11Z)-Hexadec-11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62B5" w14:textId="77777777" w:rsidR="00C12434" w:rsidRPr="00C12434" w:rsidRDefault="00C12434" w:rsidP="00C12434">
            <w:pPr>
              <w:spacing w:after="0"/>
            </w:pPr>
            <w:r w:rsidRPr="00C12434">
              <w:t>C16:1n-5 (Δ</w:t>
            </w:r>
            <w:r w:rsidRPr="00C12434">
              <w:rPr>
                <w:vertAlign w:val="superscript"/>
              </w:rPr>
              <w:t>11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69AC67B4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9B5E" w14:textId="77777777" w:rsidR="00C12434" w:rsidRPr="00C12434" w:rsidRDefault="00C12434" w:rsidP="00C12434">
            <w:pPr>
              <w:spacing w:after="0"/>
            </w:pPr>
            <w:r w:rsidRPr="00C12434">
              <w:t>10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2165" w14:textId="013E6AF9" w:rsidR="00C12434" w:rsidRPr="00C12434" w:rsidRDefault="00C12434" w:rsidP="00C12434">
            <w:pPr>
              <w:spacing w:after="0"/>
            </w:pPr>
            <w:r>
              <w:t>(7</w:t>
            </w:r>
            <w:r w:rsidR="58D30A00">
              <w:t>Z</w:t>
            </w:r>
            <w:r>
              <w:t>,10</w:t>
            </w:r>
            <w:r w:rsidR="0C9EF447">
              <w:t>Z</w:t>
            </w:r>
            <w:r>
              <w:t>)</w:t>
            </w:r>
            <w:r w:rsidRPr="3007C6DC">
              <w:t>-hexadeca-7,10-di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D4AA" w14:textId="63BF3529" w:rsidR="00C12434" w:rsidRPr="00C12434" w:rsidRDefault="00C12434" w:rsidP="00C12434">
            <w:pPr>
              <w:spacing w:after="0"/>
            </w:pPr>
            <w:r>
              <w:t>C16:</w:t>
            </w:r>
            <w:r w:rsidR="3D66C22A">
              <w:t>2</w:t>
            </w:r>
            <w:r>
              <w:t>n-6  (Δ</w:t>
            </w:r>
            <w:r w:rsidRPr="3007C6DC">
              <w:rPr>
                <w:vertAlign w:val="superscript"/>
              </w:rPr>
              <w:t>7c10c</w:t>
            </w:r>
            <w:r>
              <w:t>)</w:t>
            </w:r>
            <w:r w:rsidRPr="3007C6DC">
              <w:rPr>
                <w:lang w:val="en-GB"/>
              </w:rPr>
              <w:t> </w:t>
            </w:r>
            <w:r>
              <w:t> </w:t>
            </w:r>
          </w:p>
        </w:tc>
      </w:tr>
      <w:tr w:rsidR="00C12434" w:rsidRPr="00C12434" w14:paraId="65FB41F1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5E74" w14:textId="77777777" w:rsidR="00C12434" w:rsidRPr="00C12434" w:rsidRDefault="00C12434" w:rsidP="00C12434">
            <w:pPr>
              <w:spacing w:after="0"/>
            </w:pPr>
            <w:r w:rsidRPr="00C12434">
              <w:t>11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3780" w14:textId="77777777" w:rsidR="00C12434" w:rsidRPr="00C12434" w:rsidRDefault="00C12434" w:rsidP="00C12434">
            <w:pPr>
              <w:spacing w:after="0"/>
            </w:pPr>
            <w:r w:rsidRPr="00C12434">
              <w:t>(9Z)-Hexadec-9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D52F" w14:textId="77777777" w:rsidR="00C12434" w:rsidRPr="00C12434" w:rsidRDefault="00C12434" w:rsidP="00C12434">
            <w:pPr>
              <w:spacing w:after="0"/>
            </w:pPr>
            <w:r w:rsidRPr="00C12434">
              <w:t>C16:1n-7 (Δ</w:t>
            </w:r>
            <w:r w:rsidRPr="00C12434">
              <w:rPr>
                <w:vertAlign w:val="superscript"/>
              </w:rPr>
              <w:t>9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37C9191D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A8EB" w14:textId="77777777" w:rsidR="00C12434" w:rsidRPr="00C12434" w:rsidRDefault="00C12434" w:rsidP="00C12434">
            <w:pPr>
              <w:spacing w:after="0"/>
            </w:pPr>
            <w:r w:rsidRPr="00C12434">
              <w:t>12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2E90" w14:textId="77777777" w:rsidR="00C12434" w:rsidRPr="00C12434" w:rsidRDefault="00C12434" w:rsidP="00C12434">
            <w:pPr>
              <w:spacing w:after="0"/>
            </w:pPr>
            <w:r w:rsidRPr="00C12434">
              <w:t>(7Z)-Hexadec-7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396E" w14:textId="77777777" w:rsidR="00C12434" w:rsidRPr="00C12434" w:rsidRDefault="00C12434" w:rsidP="00C12434">
            <w:pPr>
              <w:spacing w:after="0"/>
            </w:pPr>
            <w:r w:rsidRPr="00C12434">
              <w:t>C16:1n-9 (Δ</w:t>
            </w:r>
            <w:r w:rsidRPr="00C12434">
              <w:rPr>
                <w:vertAlign w:val="superscript"/>
              </w:rPr>
              <w:t>7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78EF4A89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3372" w14:textId="77777777" w:rsidR="00C12434" w:rsidRPr="00C12434" w:rsidRDefault="00C12434" w:rsidP="00C12434">
            <w:pPr>
              <w:spacing w:after="0"/>
            </w:pPr>
            <w:r w:rsidRPr="00C12434">
              <w:t>13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61F2" w14:textId="77777777" w:rsidR="00C12434" w:rsidRPr="00C12434" w:rsidRDefault="00C12434" w:rsidP="00C12434">
            <w:pPr>
              <w:spacing w:after="0"/>
            </w:pPr>
            <w:r w:rsidRPr="00C12434">
              <w:t>(7Z,10Z,13Z)-hexadeca-7,10,13-tri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7054" w14:textId="77777777" w:rsidR="00C12434" w:rsidRPr="00C12434" w:rsidRDefault="00C12434" w:rsidP="00C12434">
            <w:pPr>
              <w:spacing w:after="0"/>
            </w:pPr>
            <w:r w:rsidRPr="00C12434">
              <w:t>C16:3n-3 (Δ</w:t>
            </w:r>
            <w:r w:rsidRPr="00C12434">
              <w:rPr>
                <w:vertAlign w:val="superscript"/>
              </w:rPr>
              <w:t>7c10c13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5B0B0508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6C13" w14:textId="77777777" w:rsidR="00C12434" w:rsidRPr="00C12434" w:rsidRDefault="00C12434" w:rsidP="00C12434">
            <w:pPr>
              <w:spacing w:after="0"/>
            </w:pPr>
            <w:r w:rsidRPr="00C12434">
              <w:t>14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C395" w14:textId="77777777" w:rsidR="00C12434" w:rsidRPr="00C12434" w:rsidRDefault="00C12434" w:rsidP="00C12434">
            <w:pPr>
              <w:spacing w:after="0"/>
            </w:pPr>
            <w:r w:rsidRPr="00C12434">
              <w:t>Heptadec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0B31" w14:textId="77777777" w:rsidR="00C12434" w:rsidRPr="00C12434" w:rsidRDefault="00C12434" w:rsidP="00C12434">
            <w:pPr>
              <w:spacing w:after="0"/>
            </w:pPr>
            <w:r w:rsidRPr="00C12434">
              <w:t>C17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29DF5FD6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E084" w14:textId="77777777" w:rsidR="00C12434" w:rsidRPr="00C12434" w:rsidRDefault="00C12434" w:rsidP="00C12434">
            <w:pPr>
              <w:spacing w:after="0"/>
            </w:pPr>
            <w:r w:rsidRPr="00C12434">
              <w:t>15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1546" w14:textId="77777777" w:rsidR="00C12434" w:rsidRPr="00C12434" w:rsidRDefault="00C12434" w:rsidP="00C12434">
            <w:pPr>
              <w:spacing w:after="0"/>
            </w:pPr>
            <w:r w:rsidRPr="00C12434">
              <w:t>(10Z)-Heptadec-10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F8CC" w14:textId="77777777" w:rsidR="00C12434" w:rsidRPr="00C12434" w:rsidRDefault="00C12434" w:rsidP="00C12434">
            <w:pPr>
              <w:spacing w:after="0"/>
            </w:pPr>
            <w:r w:rsidRPr="00C12434">
              <w:t>C17:1n-7 (Δ</w:t>
            </w:r>
            <w:r w:rsidRPr="00C12434">
              <w:rPr>
                <w:vertAlign w:val="superscript"/>
              </w:rPr>
              <w:t>10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02F32D1A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5148" w14:textId="77777777" w:rsidR="00C12434" w:rsidRPr="00C12434" w:rsidRDefault="00C12434" w:rsidP="00C12434">
            <w:pPr>
              <w:spacing w:after="0"/>
            </w:pPr>
            <w:r w:rsidRPr="00C12434">
              <w:t>16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2E5E" w14:textId="77777777" w:rsidR="00C12434" w:rsidRPr="00C12434" w:rsidRDefault="00C12434" w:rsidP="00C12434">
            <w:pPr>
              <w:spacing w:after="0"/>
            </w:pPr>
            <w:r w:rsidRPr="00C12434">
              <w:t>Octadec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A5B0" w14:textId="77777777" w:rsidR="00C12434" w:rsidRPr="00C12434" w:rsidRDefault="00C12434" w:rsidP="00C12434">
            <w:pPr>
              <w:spacing w:after="0"/>
            </w:pPr>
            <w:r w:rsidRPr="00C12434">
              <w:t>C18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145CD8E7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01F5" w14:textId="77777777" w:rsidR="00C12434" w:rsidRPr="00C12434" w:rsidRDefault="00C12434" w:rsidP="00C12434">
            <w:pPr>
              <w:spacing w:after="0"/>
            </w:pPr>
            <w:r w:rsidRPr="00C12434">
              <w:t>17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E0BB" w14:textId="77777777" w:rsidR="00C12434" w:rsidRPr="00C12434" w:rsidRDefault="00C12434" w:rsidP="00C12434">
            <w:pPr>
              <w:spacing w:after="0"/>
            </w:pPr>
            <w:r w:rsidRPr="00C12434">
              <w:t>(15E)-Octadec-15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56C6" w14:textId="4BB0E903" w:rsidR="00C12434" w:rsidRPr="00C12434" w:rsidRDefault="00C12434" w:rsidP="00C12434">
            <w:pPr>
              <w:spacing w:after="0"/>
            </w:pPr>
            <w:r>
              <w:t>C18:1n</w:t>
            </w:r>
            <w:r w:rsidR="49B906DD">
              <w:t>-</w:t>
            </w:r>
            <w:r>
              <w:t>2 (Δ</w:t>
            </w:r>
            <w:r w:rsidRPr="3007C6DC">
              <w:rPr>
                <w:vertAlign w:val="superscript"/>
              </w:rPr>
              <w:t>15t</w:t>
            </w:r>
            <w:r>
              <w:t>)</w:t>
            </w:r>
            <w:r w:rsidRPr="3007C6DC">
              <w:rPr>
                <w:lang w:val="en-GB"/>
              </w:rPr>
              <w:t> </w:t>
            </w:r>
            <w:r>
              <w:t> </w:t>
            </w:r>
          </w:p>
        </w:tc>
      </w:tr>
      <w:tr w:rsidR="00C12434" w:rsidRPr="00C12434" w14:paraId="3321A396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C9C5" w14:textId="77777777" w:rsidR="00C12434" w:rsidRPr="00C12434" w:rsidRDefault="00C12434" w:rsidP="00C12434">
            <w:pPr>
              <w:spacing w:after="0"/>
            </w:pPr>
            <w:r w:rsidRPr="00C12434">
              <w:t>18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58B8" w14:textId="77777777" w:rsidR="00C12434" w:rsidRPr="00C12434" w:rsidRDefault="00C12434" w:rsidP="00C12434">
            <w:pPr>
              <w:spacing w:after="0"/>
            </w:pPr>
            <w:r w:rsidRPr="00C12434">
              <w:t>(14E)-Octadec-14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4FA0" w14:textId="54F591A3" w:rsidR="00C12434" w:rsidRPr="00C12434" w:rsidRDefault="00C12434" w:rsidP="00C12434">
            <w:pPr>
              <w:spacing w:after="0"/>
            </w:pPr>
            <w:r>
              <w:t>C18:1n</w:t>
            </w:r>
            <w:r w:rsidR="53AB7B5E">
              <w:t>-</w:t>
            </w:r>
            <w:r>
              <w:t>3 (Δ</w:t>
            </w:r>
            <w:r w:rsidRPr="3007C6DC">
              <w:rPr>
                <w:vertAlign w:val="superscript"/>
              </w:rPr>
              <w:t>14t</w:t>
            </w:r>
            <w:r>
              <w:t>)</w:t>
            </w:r>
            <w:r w:rsidRPr="3007C6DC">
              <w:rPr>
                <w:lang w:val="en-GB"/>
              </w:rPr>
              <w:t> </w:t>
            </w:r>
            <w:r>
              <w:t> </w:t>
            </w:r>
          </w:p>
        </w:tc>
      </w:tr>
      <w:tr w:rsidR="00C12434" w:rsidRPr="00C12434" w14:paraId="45AE8E82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9214" w14:textId="77777777" w:rsidR="00C12434" w:rsidRPr="00C12434" w:rsidRDefault="00C12434" w:rsidP="00C12434">
            <w:pPr>
              <w:spacing w:after="0"/>
            </w:pPr>
            <w:r w:rsidRPr="00C12434">
              <w:t>19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C1E9" w14:textId="77777777" w:rsidR="00C12434" w:rsidRPr="00C12434" w:rsidRDefault="00C12434" w:rsidP="00C12434">
            <w:pPr>
              <w:spacing w:after="0"/>
            </w:pPr>
            <w:r w:rsidRPr="00C12434">
              <w:t>(12Z)-Octadec-12-e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EDC6" w14:textId="77777777" w:rsidR="00C12434" w:rsidRPr="00C12434" w:rsidRDefault="00C12434" w:rsidP="00C12434">
            <w:pPr>
              <w:spacing w:after="0"/>
            </w:pPr>
            <w:r w:rsidRPr="00C12434">
              <w:t>C18:1n-6 (Δ</w:t>
            </w:r>
            <w:r w:rsidRPr="00C12434">
              <w:rPr>
                <w:vertAlign w:val="superscript"/>
              </w:rPr>
              <w:t>12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5A8EA175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F94D" w14:textId="77777777" w:rsidR="00C12434" w:rsidRPr="00C12434" w:rsidRDefault="00C12434" w:rsidP="00C12434">
            <w:pPr>
              <w:spacing w:after="0"/>
            </w:pPr>
            <w:r w:rsidRPr="00C12434">
              <w:t>20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1E446" w14:textId="77777777" w:rsidR="00C12434" w:rsidRPr="00C12434" w:rsidRDefault="00C12434" w:rsidP="00C12434">
            <w:pPr>
              <w:spacing w:after="0"/>
            </w:pPr>
            <w:r w:rsidRPr="00C12434">
              <w:t>(11Z)-Octadec-11-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4172" w14:textId="77777777" w:rsidR="00C12434" w:rsidRPr="00C12434" w:rsidRDefault="00C12434" w:rsidP="00C12434">
            <w:pPr>
              <w:spacing w:after="0"/>
            </w:pPr>
            <w:r w:rsidRPr="00C12434">
              <w:t>C18:1n-7 (Δ</w:t>
            </w:r>
            <w:r w:rsidRPr="00C12434">
              <w:rPr>
                <w:vertAlign w:val="superscript"/>
              </w:rPr>
              <w:t>11t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0429ACAD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E6D6" w14:textId="77777777" w:rsidR="00C12434" w:rsidRPr="00C12434" w:rsidRDefault="00C12434" w:rsidP="00C12434">
            <w:pPr>
              <w:spacing w:after="0"/>
            </w:pPr>
            <w:r w:rsidRPr="00C12434">
              <w:t>21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77B4" w14:textId="79FE2EDD" w:rsidR="00C12434" w:rsidRPr="00C12434" w:rsidRDefault="00C12434" w:rsidP="00C12434">
            <w:pPr>
              <w:spacing w:after="0"/>
            </w:pPr>
            <w:r>
              <w:t>(9</w:t>
            </w:r>
            <w:r w:rsidR="5B5F7F17">
              <w:t>E</w:t>
            </w:r>
            <w:r>
              <w:t>)-Octadec-9-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3E09" w14:textId="2D12D485" w:rsidR="00C12434" w:rsidRPr="00C12434" w:rsidRDefault="00C12434" w:rsidP="00C12434">
            <w:pPr>
              <w:spacing w:after="0"/>
            </w:pPr>
            <w:r>
              <w:t>C18:1n-9 (Δ</w:t>
            </w:r>
            <w:r w:rsidRPr="3007C6DC">
              <w:rPr>
                <w:vertAlign w:val="superscript"/>
              </w:rPr>
              <w:t>9</w:t>
            </w:r>
            <w:r w:rsidR="4EECAE76" w:rsidRPr="3007C6DC">
              <w:rPr>
                <w:vertAlign w:val="superscript"/>
              </w:rPr>
              <w:t>t</w:t>
            </w:r>
            <w:r>
              <w:t>)</w:t>
            </w:r>
            <w:r w:rsidRPr="3007C6DC">
              <w:rPr>
                <w:lang w:val="en-GB"/>
              </w:rPr>
              <w:t> </w:t>
            </w:r>
            <w:r>
              <w:t> </w:t>
            </w:r>
          </w:p>
        </w:tc>
      </w:tr>
      <w:tr w:rsidR="00C12434" w:rsidRPr="00C12434" w14:paraId="55130B4E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0E50" w14:textId="77777777" w:rsidR="00C12434" w:rsidRPr="00C12434" w:rsidRDefault="00C12434" w:rsidP="00C12434">
            <w:pPr>
              <w:spacing w:after="0"/>
            </w:pPr>
            <w:r w:rsidRPr="00C12434">
              <w:t>22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E603" w14:textId="77777777" w:rsidR="00C12434" w:rsidRPr="00C12434" w:rsidRDefault="00C12434" w:rsidP="00C12434">
            <w:pPr>
              <w:spacing w:after="0"/>
            </w:pPr>
            <w:r w:rsidRPr="00C12434">
              <w:t>(10E,12E)-9-oxooctadeca-10,12-di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B77D" w14:textId="77777777" w:rsidR="00C12434" w:rsidRPr="00C12434" w:rsidRDefault="00C12434" w:rsidP="00C12434">
            <w:pPr>
              <w:spacing w:after="0"/>
            </w:pPr>
            <w:r w:rsidRPr="00C12434">
              <w:t>C18:2n-6 (Δ</w:t>
            </w:r>
            <w:r w:rsidRPr="00C12434">
              <w:rPr>
                <w:vertAlign w:val="superscript"/>
              </w:rPr>
              <w:t>10t12t</w:t>
            </w:r>
            <w:r w:rsidRPr="00C12434">
              <w:t>)(oxo-9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32F6CC98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8175" w14:textId="77777777" w:rsidR="00C12434" w:rsidRPr="00C12434" w:rsidRDefault="00C12434" w:rsidP="00C12434">
            <w:pPr>
              <w:spacing w:after="0"/>
            </w:pPr>
            <w:r w:rsidRPr="00C12434">
              <w:t>23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44258" w14:textId="77777777" w:rsidR="00C12434" w:rsidRPr="00C12434" w:rsidRDefault="00C12434" w:rsidP="00C12434">
            <w:pPr>
              <w:spacing w:after="0"/>
            </w:pPr>
            <w:r w:rsidRPr="00C12434">
              <w:t>(9Z,12Z)-Octadeca-9,12-di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DF77" w14:textId="77777777" w:rsidR="00C12434" w:rsidRPr="00C12434" w:rsidRDefault="00C12434" w:rsidP="00C12434">
            <w:pPr>
              <w:spacing w:after="0"/>
            </w:pPr>
            <w:r w:rsidRPr="00C12434">
              <w:t>C18:2n-6 (Δ</w:t>
            </w:r>
            <w:r w:rsidRPr="00C12434">
              <w:rPr>
                <w:vertAlign w:val="superscript"/>
              </w:rPr>
              <w:t>9c12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26570E39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C081" w14:textId="77777777" w:rsidR="00C12434" w:rsidRPr="00C12434" w:rsidRDefault="00C12434" w:rsidP="00C12434">
            <w:pPr>
              <w:spacing w:after="0"/>
            </w:pPr>
            <w:r w:rsidRPr="00C12434">
              <w:t>24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F42C" w14:textId="3A1120B4" w:rsidR="00C12434" w:rsidRPr="00C12434" w:rsidRDefault="00C12434" w:rsidP="00C12434">
            <w:pPr>
              <w:spacing w:after="0"/>
            </w:pPr>
            <w:r>
              <w:t>(9</w:t>
            </w:r>
            <w:r w:rsidR="7164E624">
              <w:t>Z</w:t>
            </w:r>
            <w:r>
              <w:t>,12E)-Octadeca-9,12-di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17A0" w14:textId="77777777" w:rsidR="00C12434" w:rsidRPr="00C12434" w:rsidRDefault="00C12434" w:rsidP="00C12434">
            <w:pPr>
              <w:spacing w:after="0"/>
            </w:pPr>
            <w:r w:rsidRPr="00C12434">
              <w:t>C18:2n-6 (Δ</w:t>
            </w:r>
            <w:r w:rsidRPr="00C12434">
              <w:rPr>
                <w:vertAlign w:val="superscript"/>
              </w:rPr>
              <w:t>9c12t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3337632D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63EA" w14:textId="77777777" w:rsidR="00C12434" w:rsidRPr="00C12434" w:rsidRDefault="00C12434" w:rsidP="00C12434">
            <w:pPr>
              <w:spacing w:after="0"/>
            </w:pPr>
            <w:r w:rsidRPr="00C12434">
              <w:t>25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0596" w14:textId="77777777" w:rsidR="00C12434" w:rsidRPr="00C12434" w:rsidRDefault="00C12434" w:rsidP="00C12434">
            <w:pPr>
              <w:spacing w:after="0"/>
            </w:pPr>
            <w:r w:rsidRPr="00C12434">
              <w:t>(9Z,12Z,15Z)-Octadeca-9,12,15-tri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35D0" w14:textId="77777777" w:rsidR="00C12434" w:rsidRPr="00C12434" w:rsidRDefault="00C12434" w:rsidP="00C12434">
            <w:pPr>
              <w:spacing w:after="0"/>
            </w:pPr>
            <w:r w:rsidRPr="00C12434">
              <w:t>C18:3n-3 (Δ</w:t>
            </w:r>
            <w:r w:rsidRPr="00C12434">
              <w:rPr>
                <w:vertAlign w:val="superscript"/>
              </w:rPr>
              <w:t>9c12c15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476E275A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7D6D" w14:textId="77777777" w:rsidR="00C12434" w:rsidRPr="00C12434" w:rsidRDefault="00C12434" w:rsidP="00C12434">
            <w:pPr>
              <w:spacing w:after="0"/>
            </w:pPr>
            <w:r w:rsidRPr="00C12434">
              <w:t>26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CB4C2" w14:textId="77777777" w:rsidR="00C12434" w:rsidRPr="00C12434" w:rsidRDefault="00C12434" w:rsidP="00C12434">
            <w:pPr>
              <w:spacing w:after="0"/>
            </w:pPr>
            <w:r w:rsidRPr="00C12434">
              <w:t>(11-14E)-Icos-[11-14]-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618C" w14:textId="77777777" w:rsidR="00C12434" w:rsidRPr="00C12434" w:rsidRDefault="00C12434" w:rsidP="00C12434">
            <w:pPr>
              <w:spacing w:after="0"/>
            </w:pPr>
            <w:r w:rsidRPr="00C12434">
              <w:t>C20:1n-[6-9] (Δ</w:t>
            </w:r>
            <w:r w:rsidRPr="00C12434">
              <w:rPr>
                <w:vertAlign w:val="superscript"/>
              </w:rPr>
              <w:t>11-14t</w:t>
            </w:r>
            <w:r w:rsidRPr="00C12434">
              <w:t>) </w:t>
            </w:r>
          </w:p>
        </w:tc>
      </w:tr>
      <w:tr w:rsidR="00C12434" w:rsidRPr="00C12434" w14:paraId="0DC2E87A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8C52" w14:textId="77777777" w:rsidR="00C12434" w:rsidRPr="00C12434" w:rsidRDefault="00C12434" w:rsidP="00C12434">
            <w:pPr>
              <w:spacing w:after="0"/>
            </w:pPr>
            <w:r w:rsidRPr="00C12434">
              <w:t>27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23D1" w14:textId="77777777" w:rsidR="00C12434" w:rsidRPr="00C12434" w:rsidRDefault="00C12434" w:rsidP="00C12434">
            <w:pPr>
              <w:spacing w:after="0"/>
            </w:pPr>
            <w:r w:rsidRPr="00C12434">
              <w:t>(9Z)-Icos-9-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F6B1" w14:textId="77777777" w:rsidR="00C12434" w:rsidRPr="00C12434" w:rsidRDefault="00C12434" w:rsidP="00C12434">
            <w:pPr>
              <w:spacing w:after="0"/>
            </w:pPr>
            <w:r w:rsidRPr="00C12434">
              <w:t>C20:1n-11  (Δ</w:t>
            </w:r>
            <w:r w:rsidRPr="00C12434">
              <w:rPr>
                <w:vertAlign w:val="superscript"/>
              </w:rPr>
              <w:t>9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0E4D5993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53AF" w14:textId="77777777" w:rsidR="00C12434" w:rsidRPr="00C12434" w:rsidRDefault="00C12434" w:rsidP="00C12434">
            <w:pPr>
              <w:spacing w:after="0"/>
            </w:pPr>
            <w:r w:rsidRPr="00C12434">
              <w:t>28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01F5D" w14:textId="77777777" w:rsidR="00C12434" w:rsidRPr="00C12434" w:rsidRDefault="00C12434" w:rsidP="00C12434">
            <w:pPr>
              <w:spacing w:after="0"/>
            </w:pPr>
            <w:r w:rsidRPr="00C12434">
              <w:t>(13Z)-Icos-13-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14DD" w14:textId="77777777" w:rsidR="00C12434" w:rsidRPr="00C12434" w:rsidRDefault="00C12434" w:rsidP="00C12434">
            <w:pPr>
              <w:spacing w:after="0"/>
            </w:pPr>
            <w:r w:rsidRPr="00C12434">
              <w:t>C20:1n-7 (Δ</w:t>
            </w:r>
            <w:r w:rsidRPr="00C12434">
              <w:rPr>
                <w:vertAlign w:val="superscript"/>
              </w:rPr>
              <w:t>13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217DE4D7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1679" w14:textId="77777777" w:rsidR="00C12434" w:rsidRPr="00C12434" w:rsidRDefault="00C12434" w:rsidP="00C12434">
            <w:pPr>
              <w:spacing w:after="0"/>
            </w:pPr>
            <w:r w:rsidRPr="00C12434">
              <w:t>29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F107" w14:textId="77777777" w:rsidR="00C12434" w:rsidRPr="00C12434" w:rsidRDefault="00C12434" w:rsidP="00C12434">
            <w:pPr>
              <w:spacing w:after="0"/>
            </w:pPr>
            <w:r w:rsidRPr="00C12434">
              <w:t>(11Z)-Icos-11-e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87EA" w14:textId="77777777" w:rsidR="00C12434" w:rsidRPr="00C12434" w:rsidRDefault="00C12434" w:rsidP="00C12434">
            <w:pPr>
              <w:spacing w:after="0"/>
            </w:pPr>
            <w:r w:rsidRPr="00C12434">
              <w:t>C20:1n-9 (Δ</w:t>
            </w:r>
            <w:r w:rsidRPr="00C12434">
              <w:rPr>
                <w:vertAlign w:val="superscript"/>
              </w:rPr>
              <w:t>11c</w:t>
            </w:r>
            <w:r w:rsidRPr="00C12434">
              <w:t>)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451B1AD7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D4DC" w14:textId="77777777" w:rsidR="00C12434" w:rsidRPr="00C12434" w:rsidRDefault="00C12434" w:rsidP="00C12434">
            <w:pPr>
              <w:spacing w:after="0"/>
            </w:pPr>
            <w:r w:rsidRPr="00C12434">
              <w:t>30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E414" w14:textId="77777777" w:rsidR="00C12434" w:rsidRPr="00C12434" w:rsidRDefault="00C12434" w:rsidP="00C12434">
            <w:pPr>
              <w:spacing w:after="0"/>
            </w:pPr>
            <w:r w:rsidRPr="00C12434">
              <w:t>Docos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72F6" w14:textId="77777777" w:rsidR="00C12434" w:rsidRPr="00C12434" w:rsidRDefault="00C12434" w:rsidP="00C12434">
            <w:pPr>
              <w:spacing w:after="0"/>
            </w:pPr>
            <w:r w:rsidRPr="00C12434">
              <w:t>C22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701369D9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81EC" w14:textId="77777777" w:rsidR="00C12434" w:rsidRPr="00C12434" w:rsidRDefault="00C12434" w:rsidP="00C12434">
            <w:pPr>
              <w:spacing w:after="0"/>
            </w:pPr>
            <w:r w:rsidRPr="00C12434">
              <w:t>31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1014" w14:textId="77777777" w:rsidR="00C12434" w:rsidRPr="00C12434" w:rsidRDefault="00C12434" w:rsidP="00C12434">
            <w:pPr>
              <w:spacing w:after="0"/>
            </w:pPr>
            <w:r w:rsidRPr="00C12434">
              <w:t>Tricosa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A4D5" w14:textId="77777777" w:rsidR="00C12434" w:rsidRPr="00C12434" w:rsidRDefault="00C12434" w:rsidP="00C12434">
            <w:pPr>
              <w:spacing w:after="0"/>
            </w:pPr>
            <w:r w:rsidRPr="00C12434">
              <w:t>C23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2B807156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AE4E" w14:textId="77777777" w:rsidR="00C12434" w:rsidRPr="00C12434" w:rsidRDefault="00C12434" w:rsidP="00C12434">
            <w:pPr>
              <w:spacing w:after="0"/>
            </w:pPr>
            <w:r w:rsidRPr="00C12434">
              <w:t>32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C591" w14:textId="77777777" w:rsidR="00C12434" w:rsidRPr="00C12434" w:rsidRDefault="00C12434" w:rsidP="00C12434">
            <w:pPr>
              <w:spacing w:after="0"/>
            </w:pPr>
            <w:r w:rsidRPr="00C12434">
              <w:t>Tetracosa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46B6" w14:textId="77777777" w:rsidR="00C12434" w:rsidRPr="00C12434" w:rsidRDefault="00C12434" w:rsidP="00C12434">
            <w:pPr>
              <w:spacing w:after="0"/>
            </w:pPr>
            <w:r w:rsidRPr="00C12434">
              <w:t>C24:0 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2A8747A2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B313" w14:textId="77777777" w:rsidR="00C12434" w:rsidRPr="00C12434" w:rsidRDefault="00C12434" w:rsidP="00C12434">
            <w:pPr>
              <w:spacing w:after="0"/>
            </w:pPr>
            <w:r w:rsidRPr="00C12434">
              <w:t>33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E102" w14:textId="77777777" w:rsidR="00C12434" w:rsidRPr="00C12434" w:rsidRDefault="00C12434" w:rsidP="00C12434">
            <w:pPr>
              <w:spacing w:after="0"/>
            </w:pPr>
            <w:r w:rsidRPr="00C12434">
              <w:t>Pentacosa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BC01" w14:textId="77777777" w:rsidR="00C12434" w:rsidRPr="00C12434" w:rsidRDefault="00C12434" w:rsidP="00C12434">
            <w:pPr>
              <w:spacing w:after="0"/>
            </w:pPr>
            <w:r w:rsidRPr="00C12434">
              <w:t>C25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349F1FA5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E074" w14:textId="77777777" w:rsidR="00C12434" w:rsidRPr="00C12434" w:rsidRDefault="00C12434" w:rsidP="00C12434">
            <w:pPr>
              <w:spacing w:after="0"/>
            </w:pPr>
            <w:r w:rsidRPr="00C12434">
              <w:t>34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8A5F" w14:textId="77777777" w:rsidR="00C12434" w:rsidRPr="00C12434" w:rsidRDefault="00C12434" w:rsidP="00C12434">
            <w:pPr>
              <w:spacing w:after="0"/>
            </w:pPr>
            <w:r w:rsidRPr="00C12434">
              <w:t>Hexacosanoic acid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3C3F" w14:textId="77777777" w:rsidR="00C12434" w:rsidRPr="00C12434" w:rsidRDefault="00C12434" w:rsidP="00C12434">
            <w:pPr>
              <w:spacing w:after="0"/>
            </w:pPr>
            <w:r w:rsidRPr="00C12434">
              <w:t>C26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515ECF89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BFDA" w14:textId="77777777" w:rsidR="00C12434" w:rsidRPr="00C12434" w:rsidRDefault="00C12434" w:rsidP="00C12434">
            <w:pPr>
              <w:spacing w:after="0"/>
            </w:pPr>
            <w:r w:rsidRPr="00C12434">
              <w:t>35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EFE6" w14:textId="77777777" w:rsidR="00C12434" w:rsidRPr="00C12434" w:rsidRDefault="00C12434" w:rsidP="00C12434">
            <w:pPr>
              <w:spacing w:after="0"/>
            </w:pPr>
            <w:r w:rsidRPr="00C12434">
              <w:t>Oct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455D" w14:textId="77777777" w:rsidR="00C12434" w:rsidRPr="00C12434" w:rsidRDefault="00C12434" w:rsidP="00C12434">
            <w:pPr>
              <w:spacing w:after="0"/>
            </w:pPr>
            <w:r w:rsidRPr="00C12434">
              <w:t>C8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07BEA8B7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90F0" w14:textId="77777777" w:rsidR="00C12434" w:rsidRPr="00C12434" w:rsidRDefault="00C12434" w:rsidP="00C12434">
            <w:pPr>
              <w:spacing w:after="0"/>
            </w:pPr>
            <w:r w:rsidRPr="00C12434">
              <w:t>36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1CAE" w14:textId="77777777" w:rsidR="00C12434" w:rsidRPr="00C12434" w:rsidRDefault="00C12434" w:rsidP="00C12434">
            <w:pPr>
              <w:spacing w:after="0"/>
            </w:pPr>
            <w:r w:rsidRPr="00C12434">
              <w:t>9-Oxonon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22B7" w14:textId="77777777" w:rsidR="00C12434" w:rsidRPr="00C12434" w:rsidRDefault="00C12434" w:rsidP="00C12434">
            <w:pPr>
              <w:spacing w:after="0"/>
            </w:pPr>
            <w:r w:rsidRPr="00C12434">
              <w:t>C9:0 9-oxo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6F1468F8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2CFA" w14:textId="77777777" w:rsidR="00C12434" w:rsidRPr="00C12434" w:rsidRDefault="00C12434" w:rsidP="00C12434">
            <w:pPr>
              <w:spacing w:after="0"/>
            </w:pPr>
            <w:r w:rsidRPr="00C12434">
              <w:t>37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4B03" w14:textId="77777777" w:rsidR="00C12434" w:rsidRPr="00C12434" w:rsidRDefault="00C12434" w:rsidP="00C12434">
            <w:pPr>
              <w:spacing w:after="0"/>
            </w:pPr>
            <w:r w:rsidRPr="00C12434">
              <w:t>15-Methylhexadecan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83E9" w14:textId="77777777" w:rsidR="00C12434" w:rsidRPr="00C12434" w:rsidRDefault="00C12434" w:rsidP="00C12434">
            <w:pPr>
              <w:spacing w:after="0"/>
            </w:pPr>
            <w:r w:rsidRPr="00C12434">
              <w:t>iC17:0</w:t>
            </w:r>
            <w:r w:rsidRPr="00C12434">
              <w:rPr>
                <w:lang w:val="en-GB"/>
              </w:rPr>
              <w:t> </w:t>
            </w:r>
            <w:r w:rsidRPr="00C12434">
              <w:t> </w:t>
            </w:r>
          </w:p>
        </w:tc>
      </w:tr>
      <w:tr w:rsidR="00C12434" w:rsidRPr="00C12434" w14:paraId="53E90501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DE70" w14:textId="77777777" w:rsidR="00C12434" w:rsidRPr="00C12434" w:rsidRDefault="00C12434" w:rsidP="00C12434">
            <w:pPr>
              <w:spacing w:after="0"/>
            </w:pPr>
            <w:r w:rsidRPr="00C12434">
              <w:t>38 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161B4" w14:textId="77777777" w:rsidR="00C12434" w:rsidRPr="00C12434" w:rsidRDefault="00C12434" w:rsidP="00C12434">
            <w:pPr>
              <w:spacing w:after="0"/>
            </w:pPr>
            <w:r w:rsidRPr="00C12434">
              <w:t>Butanedioic acid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0955" w14:textId="77777777" w:rsidR="00C12434" w:rsidRPr="00C12434" w:rsidRDefault="00C12434" w:rsidP="00C12434">
            <w:pPr>
              <w:spacing w:after="0"/>
            </w:pPr>
            <w:r w:rsidRPr="00C12434">
              <w:t>Suc  </w:t>
            </w:r>
          </w:p>
        </w:tc>
      </w:tr>
      <w:tr w:rsidR="00C12434" w:rsidRPr="00C12434" w14:paraId="2F9EE4A4" w14:textId="77777777" w:rsidTr="3007C6DC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71CC69" w14:textId="77777777" w:rsidR="00C12434" w:rsidRPr="00C12434" w:rsidRDefault="00C12434" w:rsidP="00C12434">
            <w:pPr>
              <w:spacing w:after="0"/>
            </w:pPr>
            <w:r w:rsidRPr="00C12434">
              <w:t>39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BB91D8" w14:textId="77777777" w:rsidR="00C12434" w:rsidRPr="00C12434" w:rsidRDefault="00C12434" w:rsidP="00C12434">
            <w:pPr>
              <w:spacing w:after="0"/>
            </w:pPr>
            <w:r w:rsidRPr="00C12434">
              <w:t>Decanoic acid 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D6B9B4" w14:textId="77777777" w:rsidR="00C12434" w:rsidRPr="00C12434" w:rsidRDefault="00C12434" w:rsidP="00C12434">
            <w:pPr>
              <w:spacing w:after="0"/>
            </w:pPr>
            <w:r w:rsidRPr="00C12434">
              <w:t>C10:0 </w:t>
            </w:r>
          </w:p>
        </w:tc>
      </w:tr>
    </w:tbl>
    <w:p w14:paraId="7DB64589" w14:textId="77777777" w:rsidR="00C12434" w:rsidRPr="00C12434" w:rsidRDefault="00C12434" w:rsidP="00C12434">
      <w:pPr>
        <w:spacing w:after="0"/>
      </w:pPr>
      <w:r w:rsidRPr="00C12434">
        <w:t> </w:t>
      </w:r>
    </w:p>
    <w:p w14:paraId="5657B366" w14:textId="77777777" w:rsidR="00C12434" w:rsidRPr="00C12434" w:rsidRDefault="00C12434" w:rsidP="00C12434">
      <w:r w:rsidRPr="00C12434">
        <w:rPr>
          <w:lang w:val="en-US"/>
        </w:rPr>
        <w:lastRenderedPageBreak/>
        <w:t xml:space="preserve">Table S5. Lipid yield results from </w:t>
      </w:r>
      <w:r w:rsidRPr="00C12434">
        <w:rPr>
          <w:i/>
          <w:iCs/>
          <w:lang w:val="en-US"/>
        </w:rPr>
        <w:t xml:space="preserve">Heracleum </w:t>
      </w:r>
      <w:proofErr w:type="spellStart"/>
      <w:r w:rsidRPr="00C12434">
        <w:rPr>
          <w:i/>
          <w:iCs/>
          <w:lang w:val="en-US"/>
        </w:rPr>
        <w:t>sosnowskyi</w:t>
      </w:r>
      <w:proofErr w:type="spellEnd"/>
      <w:r w:rsidRPr="00C12434">
        <w:rPr>
          <w:lang w:val="en-US"/>
        </w:rPr>
        <w:t xml:space="preserve"> extract and parameters for creating a box diagram.</w:t>
      </w:r>
      <w:r w:rsidRPr="00C12434"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2"/>
        <w:gridCol w:w="1680"/>
        <w:gridCol w:w="1398"/>
        <w:gridCol w:w="1948"/>
        <w:gridCol w:w="1198"/>
      </w:tblGrid>
      <w:tr w:rsidR="00C12434" w:rsidRPr="00C12434" w14:paraId="7529F947" w14:textId="77777777" w:rsidTr="00C12434">
        <w:trPr>
          <w:trHeight w:val="300"/>
        </w:trPr>
        <w:tc>
          <w:tcPr>
            <w:tcW w:w="211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8A4384" w14:textId="77777777" w:rsidR="00C12434" w:rsidRPr="00C12434" w:rsidRDefault="00C12434" w:rsidP="00C12434">
            <w:r w:rsidRPr="00C12434">
              <w:t>Number of repetitions </w:t>
            </w:r>
          </w:p>
        </w:tc>
        <w:tc>
          <w:tcPr>
            <w:tcW w:w="630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4D1BA2" w14:textId="77777777" w:rsidR="00C12434" w:rsidRPr="00C12434" w:rsidRDefault="00C12434" w:rsidP="00C12434">
            <w:r w:rsidRPr="00C12434">
              <w:t>Extract yield by different extraction methods, mg g</w:t>
            </w:r>
            <w:r w:rsidRPr="00C12434">
              <w:rPr>
                <w:vertAlign w:val="superscript"/>
              </w:rPr>
              <w:t>-1</w:t>
            </w:r>
            <w:r w:rsidRPr="00C12434">
              <w:t xml:space="preserve"> DW </w:t>
            </w:r>
          </w:p>
        </w:tc>
      </w:tr>
      <w:tr w:rsidR="00C12434" w:rsidRPr="00C12434" w14:paraId="5A42030A" w14:textId="77777777" w:rsidTr="00C12434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4D1A6B" w14:textId="77777777" w:rsidR="00C12434" w:rsidRPr="00C12434" w:rsidRDefault="00C12434" w:rsidP="00C12434"/>
        </w:tc>
        <w:tc>
          <w:tcPr>
            <w:tcW w:w="16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B5E01" w14:textId="77777777" w:rsidR="00C12434" w:rsidRPr="00C12434" w:rsidRDefault="00C12434" w:rsidP="00C12434">
            <w:r w:rsidRPr="00C12434">
              <w:t>Convencional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520BC0" w14:textId="77777777" w:rsidR="00C12434" w:rsidRPr="00C12434" w:rsidRDefault="00C12434" w:rsidP="00C12434">
            <w:r w:rsidRPr="00C12434">
              <w:t>Ultrasound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99B837" w14:textId="77777777" w:rsidR="00C12434" w:rsidRPr="00C12434" w:rsidRDefault="00C12434" w:rsidP="00C12434">
            <w:r w:rsidRPr="00C12434">
              <w:t>Accelerated solv. 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3CEC4C" w14:textId="77777777" w:rsidR="00C12434" w:rsidRPr="00C12434" w:rsidRDefault="00C12434" w:rsidP="00C12434">
            <w:r w:rsidRPr="00C12434">
              <w:t>Soxhlet </w:t>
            </w:r>
          </w:p>
        </w:tc>
      </w:tr>
      <w:tr w:rsidR="00C12434" w:rsidRPr="00C12434" w14:paraId="5E10E83F" w14:textId="77777777" w:rsidTr="00C12434">
        <w:trPr>
          <w:trHeight w:val="300"/>
        </w:trPr>
        <w:tc>
          <w:tcPr>
            <w:tcW w:w="2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71E6" w14:textId="77777777" w:rsidR="00C12434" w:rsidRPr="00C12434" w:rsidRDefault="00C12434" w:rsidP="00C12434">
            <w:r w:rsidRPr="00C12434">
              <w:t>1 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412B" w14:textId="77777777" w:rsidR="00C12434" w:rsidRPr="00C12434" w:rsidRDefault="00C12434" w:rsidP="00C12434">
            <w:r w:rsidRPr="00C12434">
              <w:t>136.69 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0CCD" w14:textId="77777777" w:rsidR="00C12434" w:rsidRPr="00C12434" w:rsidRDefault="00C12434" w:rsidP="00C12434">
            <w:r w:rsidRPr="00C12434">
              <w:t>83.11 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E9D1" w14:textId="77777777" w:rsidR="00C12434" w:rsidRPr="00C12434" w:rsidRDefault="00C12434" w:rsidP="00C12434">
            <w:r w:rsidRPr="00C12434">
              <w:t>70.15 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CC7E" w14:textId="77777777" w:rsidR="00C12434" w:rsidRPr="00C12434" w:rsidRDefault="00C12434" w:rsidP="00C12434">
            <w:r w:rsidRPr="00C12434">
              <w:t>179.47 </w:t>
            </w:r>
          </w:p>
        </w:tc>
      </w:tr>
      <w:tr w:rsidR="00C12434" w:rsidRPr="00C12434" w14:paraId="673748DD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96FF" w14:textId="77777777" w:rsidR="00C12434" w:rsidRPr="00C12434" w:rsidRDefault="00C12434" w:rsidP="00C12434">
            <w:r w:rsidRPr="00C12434">
              <w:t>2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93DF" w14:textId="77777777" w:rsidR="00C12434" w:rsidRPr="00C12434" w:rsidRDefault="00C12434" w:rsidP="00C12434">
            <w:r w:rsidRPr="00C12434">
              <w:t>134.25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A6AE" w14:textId="77777777" w:rsidR="00C12434" w:rsidRPr="00C12434" w:rsidRDefault="00C12434" w:rsidP="00C12434">
            <w:r w:rsidRPr="00C12434">
              <w:t>79.41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44CA" w14:textId="77777777" w:rsidR="00C12434" w:rsidRPr="00C12434" w:rsidRDefault="00C12434" w:rsidP="00C12434">
            <w:r w:rsidRPr="00C12434">
              <w:t>77.23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E296" w14:textId="77777777" w:rsidR="00C12434" w:rsidRPr="00C12434" w:rsidRDefault="00C12434" w:rsidP="00C12434">
            <w:r w:rsidRPr="00C12434">
              <w:t>180.26 </w:t>
            </w:r>
          </w:p>
        </w:tc>
      </w:tr>
      <w:tr w:rsidR="00C12434" w:rsidRPr="00C12434" w14:paraId="73839151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4537" w14:textId="77777777" w:rsidR="00C12434" w:rsidRPr="00C12434" w:rsidRDefault="00C12434" w:rsidP="00C12434">
            <w:r w:rsidRPr="00C12434">
              <w:t>3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1D47" w14:textId="77777777" w:rsidR="00C12434" w:rsidRPr="00C12434" w:rsidRDefault="00C12434" w:rsidP="00C12434">
            <w:r w:rsidRPr="00C12434">
              <w:t>142.5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25E1" w14:textId="77777777" w:rsidR="00C12434" w:rsidRPr="00C12434" w:rsidRDefault="00C12434" w:rsidP="00C12434">
            <w:r w:rsidRPr="00C12434">
              <w:t>89.1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F099" w14:textId="77777777" w:rsidR="00C12434" w:rsidRPr="00C12434" w:rsidRDefault="00C12434" w:rsidP="00C12434">
            <w:r w:rsidRPr="00C12434">
              <w:t>73.41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D87A" w14:textId="77777777" w:rsidR="00C12434" w:rsidRPr="00C12434" w:rsidRDefault="00C12434" w:rsidP="00C12434">
            <w:r w:rsidRPr="00C12434">
              <w:t>188.67 </w:t>
            </w:r>
          </w:p>
        </w:tc>
      </w:tr>
      <w:tr w:rsidR="00C12434" w:rsidRPr="00C12434" w14:paraId="68AAD405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B7D4" w14:textId="77777777" w:rsidR="00C12434" w:rsidRPr="00C12434" w:rsidRDefault="00C12434" w:rsidP="00C12434">
            <w:r w:rsidRPr="00C12434">
              <w:t>4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0CF8" w14:textId="77777777" w:rsidR="00C12434" w:rsidRPr="00C12434" w:rsidRDefault="00C12434" w:rsidP="00C12434">
            <w:r w:rsidRPr="00C12434">
              <w:t>134.4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4E79" w14:textId="77777777" w:rsidR="00C12434" w:rsidRPr="00C12434" w:rsidRDefault="00C12434" w:rsidP="00C12434">
            <w:r w:rsidRPr="00C12434">
              <w:t>82.66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63A2" w14:textId="77777777" w:rsidR="00C12434" w:rsidRPr="00C12434" w:rsidRDefault="00C12434" w:rsidP="00C12434">
            <w:r w:rsidRPr="00C12434">
              <w:t>75.36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F200" w14:textId="77777777" w:rsidR="00C12434" w:rsidRPr="00C12434" w:rsidRDefault="00C12434" w:rsidP="00C12434">
            <w:r w:rsidRPr="00C12434">
              <w:t>175.72 </w:t>
            </w:r>
          </w:p>
        </w:tc>
      </w:tr>
      <w:tr w:rsidR="00C12434" w:rsidRPr="00C12434" w14:paraId="0166B3B4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94C4D7" w14:textId="77777777" w:rsidR="00C12434" w:rsidRPr="00C12434" w:rsidRDefault="00C12434" w:rsidP="00C12434">
            <w:r w:rsidRPr="00C12434">
              <w:t>5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506410" w14:textId="77777777" w:rsidR="00C12434" w:rsidRPr="00C12434" w:rsidRDefault="00C12434" w:rsidP="00C12434">
            <w:r w:rsidRPr="00C12434">
              <w:t>130.34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1BB2AD" w14:textId="77777777" w:rsidR="00C12434" w:rsidRPr="00C12434" w:rsidRDefault="00C12434" w:rsidP="00C12434">
            <w:r w:rsidRPr="00C12434">
              <w:t>81.01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EA249DF" w14:textId="77777777" w:rsidR="00C12434" w:rsidRPr="00C12434" w:rsidRDefault="00C12434" w:rsidP="00C12434">
            <w:r w:rsidRPr="00C12434">
              <w:t>78.55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F8E499" w14:textId="77777777" w:rsidR="00C12434" w:rsidRPr="00C12434" w:rsidRDefault="00C12434" w:rsidP="00C12434">
            <w:r w:rsidRPr="00C12434">
              <w:t>183.18 </w:t>
            </w:r>
          </w:p>
        </w:tc>
      </w:tr>
      <w:tr w:rsidR="00C12434" w:rsidRPr="00C12434" w14:paraId="3B1B16DC" w14:textId="77777777" w:rsidTr="00C12434">
        <w:trPr>
          <w:trHeight w:val="300"/>
        </w:trPr>
        <w:tc>
          <w:tcPr>
            <w:tcW w:w="21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08A601" w14:textId="77777777" w:rsidR="00C12434" w:rsidRPr="00C12434" w:rsidRDefault="00C12434" w:rsidP="00C12434">
            <w:r w:rsidRPr="00C12434">
              <w:t>Parameters 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D5553F" w14:textId="77777777" w:rsidR="00C12434" w:rsidRPr="00C12434" w:rsidRDefault="00C12434" w:rsidP="00C12434">
            <w:r w:rsidRPr="00C12434">
              <w:t>  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D3431DE" w14:textId="77777777" w:rsidR="00C12434" w:rsidRPr="00C12434" w:rsidRDefault="00C12434" w:rsidP="00C12434">
            <w:r w:rsidRPr="00C12434">
              <w:t>  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6A05A3" w14:textId="77777777" w:rsidR="00C12434" w:rsidRPr="00C12434" w:rsidRDefault="00C12434" w:rsidP="00C12434">
            <w:r w:rsidRPr="00C12434">
              <w:t>  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671EF3" w14:textId="77777777" w:rsidR="00C12434" w:rsidRPr="00C12434" w:rsidRDefault="00C12434" w:rsidP="00C12434">
            <w:r w:rsidRPr="00C12434">
              <w:t>  </w:t>
            </w:r>
          </w:p>
        </w:tc>
      </w:tr>
      <w:tr w:rsidR="00C12434" w:rsidRPr="00C12434" w14:paraId="3D739D7B" w14:textId="77777777" w:rsidTr="00C12434">
        <w:trPr>
          <w:trHeight w:val="300"/>
        </w:trPr>
        <w:tc>
          <w:tcPr>
            <w:tcW w:w="2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D3CF" w14:textId="77777777" w:rsidR="00C12434" w:rsidRPr="00C12434" w:rsidRDefault="00C12434" w:rsidP="00C12434">
            <w:r w:rsidRPr="00C12434">
              <w:t>Min 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7688" w14:textId="77777777" w:rsidR="00C12434" w:rsidRPr="00C12434" w:rsidRDefault="00C12434" w:rsidP="00C12434">
            <w:r w:rsidRPr="00C12434">
              <w:t>130.34 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FA14" w14:textId="77777777" w:rsidR="00C12434" w:rsidRPr="00C12434" w:rsidRDefault="00C12434" w:rsidP="00C12434">
            <w:r w:rsidRPr="00C12434">
              <w:t>79.41 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8D5C" w14:textId="77777777" w:rsidR="00C12434" w:rsidRPr="00C12434" w:rsidRDefault="00C12434" w:rsidP="00C12434">
            <w:r w:rsidRPr="00C12434">
              <w:t>70.15 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CFD3" w14:textId="77777777" w:rsidR="00C12434" w:rsidRPr="00C12434" w:rsidRDefault="00C12434" w:rsidP="00C12434">
            <w:r w:rsidRPr="00C12434">
              <w:t>175.72 </w:t>
            </w:r>
          </w:p>
        </w:tc>
      </w:tr>
      <w:tr w:rsidR="00C12434" w:rsidRPr="00C12434" w14:paraId="3FC2CABE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4AA2" w14:textId="77777777" w:rsidR="00C12434" w:rsidRPr="00C12434" w:rsidRDefault="00C12434" w:rsidP="00C12434">
            <w:r w:rsidRPr="00C12434">
              <w:t>Quartile1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DF40" w14:textId="77777777" w:rsidR="00C12434" w:rsidRPr="00C12434" w:rsidRDefault="00C12434" w:rsidP="00C12434">
            <w:r w:rsidRPr="00C12434">
              <w:t>132.3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6F25" w14:textId="77777777" w:rsidR="00C12434" w:rsidRPr="00C12434" w:rsidRDefault="00C12434" w:rsidP="00C12434">
            <w:r w:rsidRPr="00C12434">
              <w:t>80.21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B08F" w14:textId="77777777" w:rsidR="00C12434" w:rsidRPr="00C12434" w:rsidRDefault="00C12434" w:rsidP="00C12434">
            <w:r w:rsidRPr="00C12434">
              <w:t>71.78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6126" w14:textId="77777777" w:rsidR="00C12434" w:rsidRPr="00C12434" w:rsidRDefault="00C12434" w:rsidP="00C12434">
            <w:r w:rsidRPr="00C12434">
              <w:t>177.60 </w:t>
            </w:r>
          </w:p>
        </w:tc>
      </w:tr>
      <w:tr w:rsidR="00C12434" w:rsidRPr="00C12434" w14:paraId="58DCB4AF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AFFE" w14:textId="77777777" w:rsidR="00C12434" w:rsidRPr="00C12434" w:rsidRDefault="00C12434" w:rsidP="00C12434">
            <w:r w:rsidRPr="00C12434">
              <w:t>Medi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7C5D" w14:textId="77777777" w:rsidR="00C12434" w:rsidRPr="00C12434" w:rsidRDefault="00C12434" w:rsidP="00C12434">
            <w:r w:rsidRPr="00C12434">
              <w:t>134.4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D480" w14:textId="77777777" w:rsidR="00C12434" w:rsidRPr="00C12434" w:rsidRDefault="00C12434" w:rsidP="00C12434">
            <w:r w:rsidRPr="00C12434">
              <w:t>82.66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0EBD" w14:textId="77777777" w:rsidR="00C12434" w:rsidRPr="00C12434" w:rsidRDefault="00C12434" w:rsidP="00C12434">
            <w:r w:rsidRPr="00C12434">
              <w:t>75.36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3324" w14:textId="77777777" w:rsidR="00C12434" w:rsidRPr="00C12434" w:rsidRDefault="00C12434" w:rsidP="00C12434">
            <w:r w:rsidRPr="00C12434">
              <w:t>180.26 </w:t>
            </w:r>
          </w:p>
        </w:tc>
      </w:tr>
      <w:tr w:rsidR="00C12434" w:rsidRPr="00C12434" w14:paraId="3CA3A8AC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77CA" w14:textId="77777777" w:rsidR="00C12434" w:rsidRPr="00C12434" w:rsidRDefault="00C12434" w:rsidP="00C12434">
            <w:r w:rsidRPr="00C12434">
              <w:t>Quartile3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4E88" w14:textId="77777777" w:rsidR="00C12434" w:rsidRPr="00C12434" w:rsidRDefault="00C12434" w:rsidP="00C12434">
            <w:r w:rsidRPr="00C12434">
              <w:t>139.6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A28E" w14:textId="77777777" w:rsidR="00C12434" w:rsidRPr="00C12434" w:rsidRDefault="00C12434" w:rsidP="00C12434">
            <w:r w:rsidRPr="00C12434">
              <w:t>86.1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F1AF" w14:textId="77777777" w:rsidR="00C12434" w:rsidRPr="00C12434" w:rsidRDefault="00C12434" w:rsidP="00C12434">
            <w:r w:rsidRPr="00C12434">
              <w:t>77.89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A714" w14:textId="77777777" w:rsidR="00C12434" w:rsidRPr="00C12434" w:rsidRDefault="00C12434" w:rsidP="00C12434">
            <w:r w:rsidRPr="00C12434">
              <w:t>185.93 </w:t>
            </w:r>
          </w:p>
        </w:tc>
      </w:tr>
      <w:tr w:rsidR="00C12434" w:rsidRPr="00C12434" w14:paraId="2A48E45A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925E" w14:textId="77777777" w:rsidR="00C12434" w:rsidRPr="00C12434" w:rsidRDefault="00C12434" w:rsidP="00C12434">
            <w:r w:rsidRPr="00C12434">
              <w:t>Max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0FB7" w14:textId="77777777" w:rsidR="00C12434" w:rsidRPr="00C12434" w:rsidRDefault="00C12434" w:rsidP="00C12434">
            <w:r w:rsidRPr="00C12434">
              <w:t>142.5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CB27" w14:textId="77777777" w:rsidR="00C12434" w:rsidRPr="00C12434" w:rsidRDefault="00C12434" w:rsidP="00C12434">
            <w:r w:rsidRPr="00C12434">
              <w:t>89.1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71C2" w14:textId="77777777" w:rsidR="00C12434" w:rsidRPr="00C12434" w:rsidRDefault="00C12434" w:rsidP="00C12434">
            <w:r w:rsidRPr="00C12434">
              <w:t>78.55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EA1B" w14:textId="77777777" w:rsidR="00C12434" w:rsidRPr="00C12434" w:rsidRDefault="00C12434" w:rsidP="00C12434">
            <w:r w:rsidRPr="00C12434">
              <w:t>188.67 </w:t>
            </w:r>
          </w:p>
        </w:tc>
      </w:tr>
      <w:tr w:rsidR="00C12434" w:rsidRPr="00C12434" w14:paraId="02D580AA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22AB" w14:textId="77777777" w:rsidR="00C12434" w:rsidRPr="00C12434" w:rsidRDefault="00C12434" w:rsidP="00C12434">
            <w:r w:rsidRPr="00C12434">
              <w:t>Me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C904" w14:textId="77777777" w:rsidR="00C12434" w:rsidRPr="00C12434" w:rsidRDefault="00C12434" w:rsidP="00C12434">
            <w:r w:rsidRPr="00C12434">
              <w:t>135.66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A8EC" w14:textId="77777777" w:rsidR="00C12434" w:rsidRPr="00C12434" w:rsidRDefault="00C12434" w:rsidP="00C12434">
            <w:r w:rsidRPr="00C12434">
              <w:t>83.06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32FD" w14:textId="77777777" w:rsidR="00C12434" w:rsidRPr="00C12434" w:rsidRDefault="00C12434" w:rsidP="00C12434">
            <w:r w:rsidRPr="00C12434">
              <w:t>74.94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D1CD" w14:textId="77777777" w:rsidR="00C12434" w:rsidRPr="00C12434" w:rsidRDefault="00C12434" w:rsidP="00C12434">
            <w:r w:rsidRPr="00C12434">
              <w:t>181.46 </w:t>
            </w:r>
          </w:p>
        </w:tc>
      </w:tr>
      <w:tr w:rsidR="00C12434" w:rsidRPr="00C12434" w14:paraId="58ED91FA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AF68" w14:textId="77777777" w:rsidR="00C12434" w:rsidRPr="00C12434" w:rsidRDefault="00C12434" w:rsidP="00C12434">
            <w:r w:rsidRPr="00C12434">
              <w:t>IQR (interquartile range)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04B8" w14:textId="77777777" w:rsidR="00C12434" w:rsidRPr="00C12434" w:rsidRDefault="00C12434" w:rsidP="00C12434">
            <w:r w:rsidRPr="00C12434">
              <w:t>7.3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F2D1" w14:textId="77777777" w:rsidR="00C12434" w:rsidRPr="00C12434" w:rsidRDefault="00C12434" w:rsidP="00C12434">
            <w:r w:rsidRPr="00C12434">
              <w:t>5.91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0C06" w14:textId="77777777" w:rsidR="00C12434" w:rsidRPr="00C12434" w:rsidRDefault="00C12434" w:rsidP="00C12434">
            <w:r w:rsidRPr="00C12434">
              <w:t>6.11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22AF" w14:textId="77777777" w:rsidR="00C12434" w:rsidRPr="00C12434" w:rsidRDefault="00C12434" w:rsidP="00C12434">
            <w:r w:rsidRPr="00C12434">
              <w:t>8.33 </w:t>
            </w:r>
          </w:p>
        </w:tc>
      </w:tr>
      <w:tr w:rsidR="00C12434" w:rsidRPr="00C12434" w14:paraId="7BEF65E0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0E25" w14:textId="77777777" w:rsidR="00C12434" w:rsidRPr="00C12434" w:rsidRDefault="00C12434" w:rsidP="00C12434">
            <w:r w:rsidRPr="00C12434">
              <w:t>Lower outlier limit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719D" w14:textId="77777777" w:rsidR="00C12434" w:rsidRPr="00C12434" w:rsidRDefault="00C12434" w:rsidP="00C12434">
            <w:r w:rsidRPr="00C12434">
              <w:t>121.3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7B82" w14:textId="77777777" w:rsidR="00C12434" w:rsidRPr="00C12434" w:rsidRDefault="00C12434" w:rsidP="00C12434">
            <w:r w:rsidRPr="00C12434">
              <w:t>71.35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2483" w14:textId="77777777" w:rsidR="00C12434" w:rsidRPr="00C12434" w:rsidRDefault="00C12434" w:rsidP="00C12434">
            <w:r w:rsidRPr="00C12434">
              <w:t>62.62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79D9" w14:textId="77777777" w:rsidR="00C12434" w:rsidRPr="00C12434" w:rsidRDefault="00C12434" w:rsidP="00C12434">
            <w:r w:rsidRPr="00C12434">
              <w:t>165.10 </w:t>
            </w:r>
          </w:p>
        </w:tc>
      </w:tr>
      <w:tr w:rsidR="00C12434" w:rsidRPr="00C12434" w14:paraId="1DDD30F2" w14:textId="77777777" w:rsidTr="00C12434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243FBB" w14:textId="77777777" w:rsidR="00C12434" w:rsidRPr="00C12434" w:rsidRDefault="00C12434" w:rsidP="00C12434">
            <w:r w:rsidRPr="00C12434">
              <w:t>Upper outlier limit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ADBE6D" w14:textId="77777777" w:rsidR="00C12434" w:rsidRPr="00C12434" w:rsidRDefault="00C12434" w:rsidP="00C12434">
            <w:r w:rsidRPr="00C12434">
              <w:t>150.60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36F3F1A" w14:textId="77777777" w:rsidR="00C12434" w:rsidRPr="00C12434" w:rsidRDefault="00C12434" w:rsidP="00C12434">
            <w:r w:rsidRPr="00C12434">
              <w:t>94.97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D4AAAD" w14:textId="77777777" w:rsidR="00C12434" w:rsidRPr="00C12434" w:rsidRDefault="00C12434" w:rsidP="00C12434">
            <w:r w:rsidRPr="00C12434">
              <w:t>87.06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A48DB6" w14:textId="77777777" w:rsidR="00C12434" w:rsidRPr="00C12434" w:rsidRDefault="00C12434" w:rsidP="00C12434">
            <w:r w:rsidRPr="00C12434">
              <w:t>198.42 </w:t>
            </w:r>
          </w:p>
        </w:tc>
      </w:tr>
    </w:tbl>
    <w:p w14:paraId="49AB85BC" w14:textId="77777777" w:rsidR="00C12434" w:rsidRPr="00C12434" w:rsidRDefault="00C12434" w:rsidP="00C12434">
      <w:r w:rsidRPr="00C12434">
        <w:t> </w:t>
      </w:r>
    </w:p>
    <w:p w14:paraId="279C7B00" w14:textId="77777777" w:rsidR="00C12434" w:rsidRDefault="00C12434" w:rsidP="00C12434">
      <w:pPr>
        <w:sectPr w:rsidR="00C12434" w:rsidSect="00C12434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C12434">
        <w:t> </w:t>
      </w:r>
    </w:p>
    <w:p w14:paraId="7B619B6C" w14:textId="2410323D" w:rsidR="00C12434" w:rsidRPr="00C12434" w:rsidRDefault="00C12434" w:rsidP="00C12434">
      <w:r w:rsidRPr="3007C6DC">
        <w:rPr>
          <w:lang w:val="en-US"/>
        </w:rPr>
        <w:lastRenderedPageBreak/>
        <w:t>Table S6</w:t>
      </w:r>
      <w:r w:rsidR="71CA3FFC" w:rsidRPr="3007C6DC">
        <w:rPr>
          <w:lang w:val="en-US"/>
        </w:rPr>
        <w:t xml:space="preserve">. </w:t>
      </w:r>
      <w:r w:rsidR="71CA3FFC" w:rsidRPr="3007C6DC">
        <w:rPr>
          <w:rFonts w:ascii="Calibri" w:eastAsia="Calibri" w:hAnsi="Calibri" w:cs="Calibri"/>
          <w:sz w:val="24"/>
          <w:szCs w:val="24"/>
          <w:lang w:val="en-US"/>
        </w:rPr>
        <w:t xml:space="preserve">Free fatty acid composition of the extract of the studied parts of </w:t>
      </w:r>
      <w:r w:rsidR="71CA3FFC" w:rsidRPr="3007C6DC">
        <w:rPr>
          <w:rFonts w:ascii="Calibri" w:eastAsia="Calibri" w:hAnsi="Calibri" w:cs="Calibri"/>
          <w:i/>
          <w:iCs/>
          <w:sz w:val="24"/>
          <w:szCs w:val="24"/>
          <w:lang w:val="en-US"/>
        </w:rPr>
        <w:t xml:space="preserve">H. </w:t>
      </w:r>
      <w:proofErr w:type="spellStart"/>
      <w:r w:rsidR="71CA3FFC" w:rsidRPr="3007C6DC">
        <w:rPr>
          <w:rFonts w:ascii="Calibri" w:eastAsia="Calibri" w:hAnsi="Calibri" w:cs="Calibri"/>
          <w:i/>
          <w:iCs/>
          <w:sz w:val="24"/>
          <w:szCs w:val="24"/>
          <w:lang w:val="en-US"/>
        </w:rPr>
        <w:t>sosnowskyi</w:t>
      </w:r>
      <w:proofErr w:type="spellEnd"/>
      <w:r w:rsidR="71CA3FFC" w:rsidRPr="3007C6DC">
        <w:rPr>
          <w:rFonts w:ascii="Calibri" w:eastAsia="Calibri" w:hAnsi="Calibri" w:cs="Calibri"/>
          <w:sz w:val="24"/>
          <w:szCs w:val="24"/>
          <w:lang w:val="en-US"/>
        </w:rPr>
        <w:t xml:space="preserve"> using GC-MS analysis</w:t>
      </w:r>
    </w:p>
    <w:tbl>
      <w:tblPr>
        <w:tblW w:w="139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1470"/>
        <w:gridCol w:w="1456"/>
        <w:gridCol w:w="1425"/>
        <w:gridCol w:w="1527"/>
        <w:gridCol w:w="1540"/>
        <w:gridCol w:w="1579"/>
        <w:gridCol w:w="1348"/>
        <w:gridCol w:w="1502"/>
      </w:tblGrid>
      <w:tr w:rsidR="00C12434" w:rsidRPr="00C12434" w14:paraId="78C4F04B" w14:textId="77777777" w:rsidTr="5E9DF774">
        <w:trPr>
          <w:trHeight w:val="300"/>
        </w:trPr>
        <w:tc>
          <w:tcPr>
            <w:tcW w:w="2105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94797D" w14:textId="77777777" w:rsidR="00C12434" w:rsidRPr="00C12434" w:rsidRDefault="00C12434" w:rsidP="5E9DF774">
            <w:pPr>
              <w:spacing w:line="240" w:lineRule="auto"/>
              <w:rPr>
                <w:b/>
                <w:bCs/>
              </w:rPr>
            </w:pPr>
            <w:r w:rsidRPr="5E9DF774">
              <w:rPr>
                <w:b/>
                <w:bCs/>
              </w:rPr>
              <w:t>Fatty acid </w:t>
            </w:r>
          </w:p>
        </w:tc>
        <w:tc>
          <w:tcPr>
            <w:tcW w:w="1470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1D687084" w14:textId="783FF408" w:rsidR="221714D3" w:rsidRDefault="221714D3" w:rsidP="5E9DF774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5E9DF774">
              <w:rPr>
                <w:rFonts w:ascii="Calibri" w:eastAsia="Calibri" w:hAnsi="Calibri" w:cs="Calibri"/>
                <w:b/>
                <w:bCs/>
              </w:rPr>
              <w:t>Classification of Fatty Acids and Corresponding Values</w:t>
            </w:r>
          </w:p>
        </w:tc>
        <w:tc>
          <w:tcPr>
            <w:tcW w:w="1456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05A8F8" w14:textId="77777777" w:rsidR="00C12434" w:rsidRPr="00C12434" w:rsidRDefault="00C12434" w:rsidP="3007C6DC">
            <w:pPr>
              <w:jc w:val="center"/>
            </w:pPr>
            <w:r w:rsidRPr="3007C6DC">
              <w:rPr>
                <w:b/>
                <w:bCs/>
              </w:rPr>
              <w:t> RI</w:t>
            </w:r>
            <w:r>
              <w:t> </w:t>
            </w:r>
          </w:p>
        </w:tc>
        <w:tc>
          <w:tcPr>
            <w:tcW w:w="8921" w:type="dxa"/>
            <w:gridSpan w:val="6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3015E6" w14:textId="5242C326" w:rsidR="00C12434" w:rsidRPr="00C12434" w:rsidRDefault="00C12434" w:rsidP="3007C6DC">
            <w:pPr>
              <w:jc w:val="center"/>
            </w:pPr>
            <w:r w:rsidRPr="5E9DF774">
              <w:rPr>
                <w:b/>
                <w:bCs/>
                <w:lang w:val="en-US"/>
              </w:rPr>
              <w:t xml:space="preserve">Content of free fatty acids, </w:t>
            </w:r>
            <w:proofErr w:type="gramStart"/>
            <w:r w:rsidRPr="5E9DF774">
              <w:rPr>
                <w:b/>
                <w:bCs/>
                <w:lang w:val="en-US"/>
              </w:rPr>
              <w:t>µg</w:t>
            </w:r>
            <w:proofErr w:type="gramEnd"/>
            <w:r w:rsidRPr="5E9DF774">
              <w:rPr>
                <w:b/>
                <w:bCs/>
                <w:lang w:val="en-US"/>
              </w:rPr>
              <w:t xml:space="preserve"> 100</w:t>
            </w:r>
            <w:r w:rsidR="2F14AD0F" w:rsidRPr="5E9DF774">
              <w:rPr>
                <w:b/>
                <w:bCs/>
                <w:lang w:val="en-US"/>
              </w:rPr>
              <w:t xml:space="preserve"> </w:t>
            </w:r>
            <w:r w:rsidRPr="5E9DF774">
              <w:rPr>
                <w:b/>
                <w:bCs/>
                <w:lang w:val="en-US"/>
              </w:rPr>
              <w:t>dg</w:t>
            </w:r>
            <w:r w:rsidRPr="5E9DF774">
              <w:rPr>
                <w:b/>
                <w:bCs/>
                <w:vertAlign w:val="superscript"/>
                <w:lang w:val="en-US"/>
              </w:rPr>
              <w:t>-1</w:t>
            </w:r>
            <w:r w:rsidRPr="5E9DF774">
              <w:rPr>
                <w:b/>
                <w:bCs/>
                <w:lang w:val="en-US"/>
              </w:rPr>
              <w:t xml:space="preserve"> DM</w:t>
            </w:r>
            <w:r>
              <w:t> </w:t>
            </w:r>
          </w:p>
        </w:tc>
      </w:tr>
      <w:tr w:rsidR="00C12434" w:rsidRPr="00C12434" w14:paraId="73666444" w14:textId="77777777" w:rsidTr="5E9DF774">
        <w:trPr>
          <w:trHeight w:val="300"/>
        </w:trPr>
        <w:tc>
          <w:tcPr>
            <w:tcW w:w="2105" w:type="dxa"/>
            <w:vMerge/>
            <w:vAlign w:val="center"/>
            <w:hideMark/>
          </w:tcPr>
          <w:p w14:paraId="364361FC" w14:textId="77777777" w:rsidR="00C12434" w:rsidRPr="00C12434" w:rsidRDefault="00C12434" w:rsidP="00C12434"/>
        </w:tc>
        <w:tc>
          <w:tcPr>
            <w:tcW w:w="1470" w:type="dxa"/>
            <w:vMerge/>
          </w:tcPr>
          <w:p w14:paraId="2784E1F1" w14:textId="77777777" w:rsidR="00CD7314" w:rsidRDefault="00CD7314"/>
        </w:tc>
        <w:tc>
          <w:tcPr>
            <w:tcW w:w="1456" w:type="dxa"/>
            <w:vMerge/>
            <w:vAlign w:val="center"/>
            <w:hideMark/>
          </w:tcPr>
          <w:p w14:paraId="5212DA63" w14:textId="77777777" w:rsidR="00C12434" w:rsidRPr="00C12434" w:rsidRDefault="00C12434" w:rsidP="00C12434"/>
        </w:tc>
        <w:tc>
          <w:tcPr>
            <w:tcW w:w="14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50D9A3" w14:textId="77777777" w:rsidR="00C12434" w:rsidRPr="00C12434" w:rsidRDefault="00C12434" w:rsidP="00C12434">
            <w:r w:rsidRPr="00C12434">
              <w:rPr>
                <w:b/>
                <w:bCs/>
              </w:rPr>
              <w:t>Roots</w:t>
            </w:r>
            <w:r w:rsidRPr="00C12434">
              <w:t> </w:t>
            </w:r>
          </w:p>
        </w:tc>
        <w:tc>
          <w:tcPr>
            <w:tcW w:w="152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BA1B9C" w14:textId="77777777" w:rsidR="00C12434" w:rsidRPr="00C12434" w:rsidRDefault="00C12434" w:rsidP="00C12434">
            <w:r w:rsidRPr="00C12434">
              <w:rPr>
                <w:b/>
                <w:bCs/>
              </w:rPr>
              <w:t>Stems</w:t>
            </w:r>
            <w:r w:rsidRPr="00C12434">
              <w:t> </w:t>
            </w:r>
          </w:p>
        </w:tc>
        <w:tc>
          <w:tcPr>
            <w:tcW w:w="15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C1D788" w14:textId="77777777" w:rsidR="00C12434" w:rsidRPr="00C12434" w:rsidRDefault="00C12434" w:rsidP="00C12434">
            <w:r w:rsidRPr="00C12434">
              <w:rPr>
                <w:b/>
                <w:bCs/>
              </w:rPr>
              <w:t>Leaves</w:t>
            </w:r>
            <w:r w:rsidRPr="00C12434">
              <w:t> </w:t>
            </w:r>
          </w:p>
        </w:tc>
        <w:tc>
          <w:tcPr>
            <w:tcW w:w="157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766E85" w14:textId="77777777" w:rsidR="00C12434" w:rsidRPr="00C12434" w:rsidRDefault="00C12434" w:rsidP="00C12434">
            <w:r w:rsidRPr="00C12434">
              <w:rPr>
                <w:b/>
                <w:bCs/>
              </w:rPr>
              <w:t>Flowers</w:t>
            </w:r>
            <w:r w:rsidRPr="00C12434">
              <w:t> </w:t>
            </w:r>
          </w:p>
        </w:tc>
        <w:tc>
          <w:tcPr>
            <w:tcW w:w="134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7AD6A8" w14:textId="77777777" w:rsidR="00C12434" w:rsidRPr="00C12434" w:rsidRDefault="00C12434" w:rsidP="00C12434">
            <w:r w:rsidRPr="00C12434">
              <w:rPr>
                <w:b/>
                <w:bCs/>
              </w:rPr>
              <w:t>Immature seeds</w:t>
            </w:r>
            <w:r w:rsidRPr="00C12434">
              <w:t> </w:t>
            </w:r>
          </w:p>
        </w:tc>
        <w:tc>
          <w:tcPr>
            <w:tcW w:w="150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89CC10" w14:textId="77777777" w:rsidR="00C12434" w:rsidRPr="00C12434" w:rsidRDefault="00C12434" w:rsidP="00C12434">
            <w:r w:rsidRPr="00C12434">
              <w:rPr>
                <w:b/>
                <w:bCs/>
              </w:rPr>
              <w:t>Mature seeds</w:t>
            </w:r>
            <w:r w:rsidRPr="00C12434">
              <w:t> </w:t>
            </w:r>
          </w:p>
        </w:tc>
      </w:tr>
      <w:tr w:rsidR="00C12434" w:rsidRPr="00C12434" w14:paraId="10BDC4E4" w14:textId="77777777" w:rsidTr="5E9DF774">
        <w:trPr>
          <w:trHeight w:val="300"/>
        </w:trPr>
        <w:tc>
          <w:tcPr>
            <w:tcW w:w="2105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BE4D1E2" w14:textId="476B5A83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CLA) C18:2n-6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0t,12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3CD4491" w14:textId="201F5D73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456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1175F7F" w14:textId="77777777" w:rsidR="00C12434" w:rsidRPr="00C12434" w:rsidRDefault="00C12434" w:rsidP="3007C6DC">
            <w:pPr>
              <w:jc w:val="center"/>
            </w:pPr>
            <w:r>
              <w:t>2604 </w:t>
            </w:r>
          </w:p>
        </w:tc>
        <w:tc>
          <w:tcPr>
            <w:tcW w:w="1425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650C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2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7C5C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D10E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7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D4B0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34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2C2A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4B5B" w14:textId="77777777" w:rsidR="00C12434" w:rsidRPr="00C12434" w:rsidRDefault="00C12434" w:rsidP="00C12434">
            <w:r w:rsidRPr="00C12434">
              <w:t>22.5 ± 0.3</w:t>
            </w:r>
            <w:r w:rsidRPr="00C12434">
              <w:rPr>
                <w:vertAlign w:val="superscript"/>
              </w:rPr>
              <w:t xml:space="preserve"> a</w:t>
            </w:r>
            <w:r w:rsidRPr="00C12434">
              <w:t> </w:t>
            </w:r>
          </w:p>
        </w:tc>
      </w:tr>
      <w:tr w:rsidR="00C12434" w:rsidRPr="00C12434" w14:paraId="06BD7D09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E0A0BFF" w14:textId="1C316C2E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7:1n-7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0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C0CA890" w14:textId="66F9CCAA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E218556" w14:textId="77777777" w:rsidR="00C12434" w:rsidRPr="00C12434" w:rsidRDefault="00C12434" w:rsidP="3007C6DC">
            <w:pPr>
              <w:jc w:val="center"/>
            </w:pPr>
            <w:r>
              <w:t>2288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2F6D" w14:textId="77777777" w:rsidR="00C12434" w:rsidRPr="00C12434" w:rsidRDefault="00C12434" w:rsidP="00C12434">
            <w:r w:rsidRPr="00C12434">
              <w:t xml:space="preserve">3.0 ± 0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33C0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2DB5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543F" w14:textId="77777777" w:rsidR="00C12434" w:rsidRPr="00C12434" w:rsidRDefault="00C12434" w:rsidP="00C12434">
            <w:r w:rsidRPr="00C12434">
              <w:t xml:space="preserve">134.8 ± 3.0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A00C" w14:textId="77777777" w:rsidR="00C12434" w:rsidRPr="00C12434" w:rsidRDefault="00C12434" w:rsidP="00C12434">
            <w:r w:rsidRPr="00C12434">
              <w:t xml:space="preserve">0.1 ± 0.0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B7D0" w14:textId="77777777" w:rsidR="00C12434" w:rsidRPr="00C12434" w:rsidRDefault="00C12434" w:rsidP="00C12434">
            <w:r w:rsidRPr="00C12434">
              <w:t>2.2 ± 0.2</w:t>
            </w:r>
            <w:r w:rsidRPr="00C12434">
              <w:rPr>
                <w:vertAlign w:val="superscript"/>
              </w:rPr>
              <w:t xml:space="preserve"> b</w:t>
            </w:r>
            <w:r w:rsidRPr="00C12434">
              <w:t> </w:t>
            </w:r>
          </w:p>
        </w:tc>
      </w:tr>
      <w:tr w:rsidR="00C12434" w:rsidRPr="00C12434" w14:paraId="2699EA60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7AEEBF4" w14:textId="79C2575E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0:1n-9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1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0B5D4E5" w14:textId="01596370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5E2CBAA" w14:textId="77777777" w:rsidR="00C12434" w:rsidRPr="00C12434" w:rsidRDefault="00C12434" w:rsidP="3007C6DC">
            <w:pPr>
              <w:jc w:val="center"/>
            </w:pPr>
            <w:r>
              <w:t>2673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1C7D" w14:textId="77777777" w:rsidR="00C12434" w:rsidRPr="00C12434" w:rsidRDefault="00C12434" w:rsidP="00C12434">
            <w:r w:rsidRPr="00C12434">
              <w:t>6.4 ± 0.1</w:t>
            </w:r>
            <w:r w:rsidRPr="00C12434">
              <w:rPr>
                <w:vertAlign w:val="superscript"/>
              </w:rPr>
              <w:t xml:space="preserve"> 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B843" w14:textId="77777777" w:rsidR="00C12434" w:rsidRPr="00C12434" w:rsidRDefault="00C12434" w:rsidP="00C12434">
            <w:r w:rsidRPr="00C12434">
              <w:t xml:space="preserve">22.4 ± 0.3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9570" w14:textId="77777777" w:rsidR="00C12434" w:rsidRPr="00C12434" w:rsidRDefault="00C12434" w:rsidP="00C12434">
            <w:r w:rsidRPr="00C12434">
              <w:t xml:space="preserve">52.4 ± 4.8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E53E" w14:textId="77777777" w:rsidR="00C12434" w:rsidRPr="00C12434" w:rsidRDefault="00C12434" w:rsidP="00C12434">
            <w:r w:rsidRPr="00C12434">
              <w:t xml:space="preserve">247.5 ± 6.3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6997" w14:textId="77777777" w:rsidR="00C12434" w:rsidRPr="00C12434" w:rsidRDefault="00C12434" w:rsidP="00C12434">
            <w:r w:rsidRPr="00C12434">
              <w:t xml:space="preserve">1.2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BF89" w14:textId="77777777" w:rsidR="00C12434" w:rsidRPr="00C12434" w:rsidRDefault="00C12434" w:rsidP="00C12434">
            <w:r w:rsidRPr="00C12434">
              <w:t>3.5 ± 0.1</w:t>
            </w:r>
            <w:r w:rsidRPr="00C12434">
              <w:rPr>
                <w:vertAlign w:val="superscript"/>
              </w:rPr>
              <w:t xml:space="preserve"> d</w:t>
            </w:r>
            <w:r w:rsidRPr="00C12434">
              <w:t> </w:t>
            </w:r>
          </w:p>
        </w:tc>
      </w:tr>
      <w:tr w:rsidR="00C12434" w:rsidRPr="00C12434" w14:paraId="7E558AE3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D5C0645" w14:textId="5DBF251E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6:1n-5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1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9F5DF5B" w14:textId="73326B6B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1BB9042" w14:textId="77777777" w:rsidR="00C12434" w:rsidRPr="00C12434" w:rsidRDefault="00C12434" w:rsidP="3007C6DC">
            <w:pPr>
              <w:jc w:val="center"/>
            </w:pPr>
            <w:r>
              <w:t>2284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D8EB" w14:textId="77777777" w:rsidR="00C12434" w:rsidRPr="00C12434" w:rsidRDefault="00C12434" w:rsidP="00C12434">
            <w:r w:rsidRPr="00C12434">
              <w:t>3.8 ± 0.1</w:t>
            </w:r>
            <w:r w:rsidRPr="00C12434">
              <w:rPr>
                <w:vertAlign w:val="superscript"/>
              </w:rPr>
              <w:t xml:space="preserve"> 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77E8" w14:textId="77777777" w:rsidR="00C12434" w:rsidRPr="00C12434" w:rsidRDefault="00C12434" w:rsidP="00C12434">
            <w:r w:rsidRPr="00C12434">
              <w:t xml:space="preserve">4.2 ± 0.0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C32B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11D4" w14:textId="77777777" w:rsidR="00C12434" w:rsidRPr="00C12434" w:rsidRDefault="00C12434" w:rsidP="00C12434">
            <w:r w:rsidRPr="00C12434">
              <w:t xml:space="preserve">10.1 ± 0.4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B740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E5CB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3A37D792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6B816A5" w14:textId="56893F2B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6:1n-3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2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31E927D" w14:textId="0317F262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3EF7F18" w14:textId="77777777" w:rsidR="00C12434" w:rsidRPr="00C12434" w:rsidRDefault="00C12434" w:rsidP="3007C6DC">
            <w:pPr>
              <w:jc w:val="center"/>
            </w:pPr>
            <w:r>
              <w:t>2288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8359" w14:textId="77777777" w:rsidR="00C12434" w:rsidRPr="00C12434" w:rsidRDefault="00C12434" w:rsidP="00C12434">
            <w:r w:rsidRPr="00C12434">
              <w:t>3.1 ± 0.0</w:t>
            </w:r>
            <w:r w:rsidRPr="00C12434">
              <w:rPr>
                <w:vertAlign w:val="superscript"/>
              </w:rPr>
              <w:t xml:space="preserve"> 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E00C" w14:textId="77777777" w:rsidR="00C12434" w:rsidRPr="00C12434" w:rsidRDefault="00C12434" w:rsidP="00C12434">
            <w:r w:rsidRPr="00C12434">
              <w:t xml:space="preserve">53.9 ± 3.3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09B8" w14:textId="77777777" w:rsidR="00C12434" w:rsidRPr="00C12434" w:rsidRDefault="00C12434" w:rsidP="00C12434">
            <w:r w:rsidRPr="00C12434">
              <w:t xml:space="preserve">409.9 ± 16.0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BE1E" w14:textId="77777777" w:rsidR="00C12434" w:rsidRPr="00C12434" w:rsidRDefault="00C12434" w:rsidP="00C12434">
            <w:r w:rsidRPr="00C12434">
              <w:t xml:space="preserve">37.4 ± 0.5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82DB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CC00" w14:textId="77777777" w:rsidR="00C12434" w:rsidRPr="00C12434" w:rsidRDefault="00C12434" w:rsidP="00C12434">
            <w:r w:rsidRPr="00C12434">
              <w:t xml:space="preserve">1.0 ± 0.0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</w:tr>
      <w:tr w:rsidR="00C12434" w:rsidRPr="00C12434" w14:paraId="0F075698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5871AEF" w14:textId="169AC42D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1n-6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2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A9D728B" w14:textId="0AF11CBD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38E31DA" w14:textId="77777777" w:rsidR="00C12434" w:rsidRPr="00C12434" w:rsidRDefault="00C12434" w:rsidP="3007C6DC">
            <w:pPr>
              <w:jc w:val="center"/>
            </w:pPr>
            <w:r>
              <w:t>2479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6EE2" w14:textId="77777777" w:rsidR="00C12434" w:rsidRPr="00C12434" w:rsidRDefault="00C12434" w:rsidP="00C12434">
            <w:r w:rsidRPr="00C12434">
              <w:t>68.3 ± 4.9</w:t>
            </w:r>
            <w:r w:rsidRPr="00C12434">
              <w:rPr>
                <w:vertAlign w:val="superscript"/>
              </w:rPr>
              <w:t xml:space="preserve"> ab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A328" w14:textId="77777777" w:rsidR="00C12434" w:rsidRPr="00C12434" w:rsidRDefault="00C12434" w:rsidP="00C12434">
            <w:r w:rsidRPr="00C12434">
              <w:t xml:space="preserve">51.4 ± 1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DAD8" w14:textId="77777777" w:rsidR="00C12434" w:rsidRPr="00C12434" w:rsidRDefault="00C12434" w:rsidP="00C12434">
            <w:r w:rsidRPr="00C12434">
              <w:t>75.8 ± 3.5</w:t>
            </w:r>
            <w:r w:rsidRPr="00C12434">
              <w:rPr>
                <w:vertAlign w:val="superscript"/>
              </w:rPr>
              <w:t xml:space="preserve"> a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7BD8" w14:textId="77777777" w:rsidR="00C12434" w:rsidRPr="00C12434" w:rsidRDefault="00C12434" w:rsidP="00C12434">
            <w:r w:rsidRPr="00C12434">
              <w:t xml:space="preserve">54.8 ± 5.2 </w:t>
            </w:r>
            <w:r w:rsidRPr="00C12434">
              <w:rPr>
                <w:vertAlign w:val="superscript"/>
              </w:rPr>
              <w:t>a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CC1C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2251" w14:textId="77777777" w:rsidR="00C12434" w:rsidRPr="00C12434" w:rsidRDefault="00C12434" w:rsidP="00C12434">
            <w:r w:rsidRPr="00C12434">
              <w:t xml:space="preserve">22.8 ± 19.7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</w:tr>
      <w:tr w:rsidR="00C12434" w:rsidRPr="00C12434" w14:paraId="74B62099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35ED10B" w14:textId="47794719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0:1n-7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3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2044453" w14:textId="7427D2EE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D478C40" w14:textId="77777777" w:rsidR="00C12434" w:rsidRPr="00C12434" w:rsidRDefault="00C12434" w:rsidP="3007C6DC">
            <w:pPr>
              <w:jc w:val="center"/>
            </w:pPr>
            <w:r>
              <w:t>2683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3E1A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56E5" w14:textId="77777777" w:rsidR="00C12434" w:rsidRPr="00C12434" w:rsidRDefault="00C12434" w:rsidP="00C12434">
            <w:r w:rsidRPr="00C12434">
              <w:t xml:space="preserve">15.2 ± 0.6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54CD" w14:textId="77777777" w:rsidR="00C12434" w:rsidRPr="00C12434" w:rsidRDefault="00C12434" w:rsidP="00C12434">
            <w:r w:rsidRPr="00C12434">
              <w:t xml:space="preserve">6.7 ± 5.8 </w:t>
            </w:r>
            <w:r w:rsidRPr="00C12434">
              <w:rPr>
                <w:vertAlign w:val="superscript"/>
              </w:rPr>
              <w:t>b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0C7F" w14:textId="77777777" w:rsidR="00C12434" w:rsidRPr="00C12434" w:rsidRDefault="00C12434" w:rsidP="00C12434">
            <w:r w:rsidRPr="00C12434">
              <w:t xml:space="preserve">192.6 ± 5.5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3DAD" w14:textId="77777777" w:rsidR="00C12434" w:rsidRPr="00C12434" w:rsidRDefault="00C12434" w:rsidP="00C12434">
            <w:r w:rsidRPr="00C12434">
              <w:t xml:space="preserve">1.7 ± 0.0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F202" w14:textId="77777777" w:rsidR="00C12434" w:rsidRPr="00C12434" w:rsidRDefault="00C12434" w:rsidP="00C12434">
            <w:r w:rsidRPr="00C12434">
              <w:t xml:space="preserve">3.2 ± 0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</w:tr>
      <w:tr w:rsidR="00C12434" w:rsidRPr="00C12434" w14:paraId="2A927137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CFCB7B8" w14:textId="4F34CE15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6:1n-11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5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9D639A3" w14:textId="5C772DDE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30E2053" w14:textId="77777777" w:rsidR="00C12434" w:rsidRPr="00C12434" w:rsidRDefault="00C12434" w:rsidP="3007C6DC">
            <w:pPr>
              <w:jc w:val="center"/>
            </w:pPr>
            <w:r>
              <w:t>2256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E1D4" w14:textId="77777777" w:rsidR="00C12434" w:rsidRPr="00C12434" w:rsidRDefault="00C12434" w:rsidP="00C12434">
            <w:r w:rsidRPr="00C12434">
              <w:t xml:space="preserve">5.2 ± 0.1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350B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B539" w14:textId="77777777" w:rsidR="00C12434" w:rsidRPr="00C12434" w:rsidRDefault="00C12434" w:rsidP="00C12434">
            <w:r w:rsidRPr="00C12434">
              <w:t xml:space="preserve">8.7 ± 0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1777" w14:textId="77777777" w:rsidR="00C12434" w:rsidRPr="00C12434" w:rsidRDefault="00C12434" w:rsidP="00C12434">
            <w:r w:rsidRPr="00C12434">
              <w:t xml:space="preserve">18.0 ± 0.3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D5D8" w14:textId="77777777" w:rsidR="00C12434" w:rsidRPr="00C12434" w:rsidRDefault="00C12434" w:rsidP="00C12434">
            <w:r w:rsidRPr="00C12434">
              <w:t xml:space="preserve">0.9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A05A" w14:textId="77777777" w:rsidR="00C12434" w:rsidRPr="00C12434" w:rsidRDefault="00C12434" w:rsidP="00C12434">
            <w:r w:rsidRPr="00C12434">
              <w:t xml:space="preserve">5.8 ± 0.0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</w:tr>
      <w:tr w:rsidR="00C12434" w:rsidRPr="00C12434" w14:paraId="44171ACC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FA66DC0" w14:textId="0655E484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6:3n-3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7c,10c,13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619AF52" w14:textId="05D7E407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C066533" w14:textId="77777777" w:rsidR="00C12434" w:rsidRPr="00C12434" w:rsidRDefault="00C12434" w:rsidP="3007C6DC">
            <w:pPr>
              <w:jc w:val="center"/>
            </w:pPr>
            <w:r>
              <w:t>2370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55E1" w14:textId="77777777" w:rsidR="00C12434" w:rsidRPr="00C12434" w:rsidRDefault="00C12434" w:rsidP="00C12434">
            <w:r w:rsidRPr="00C12434">
              <w:t xml:space="preserve">8.4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786B" w14:textId="77777777" w:rsidR="00C12434" w:rsidRPr="00C12434" w:rsidRDefault="00C12434" w:rsidP="00C12434">
            <w:r w:rsidRPr="00C12434">
              <w:t xml:space="preserve">433.6 ± 14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9F5A" w14:textId="77777777" w:rsidR="00C12434" w:rsidRPr="00C12434" w:rsidRDefault="00C12434" w:rsidP="00C12434">
            <w:r w:rsidRPr="00C12434">
              <w:t xml:space="preserve">3017.0 ± 28.1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0A8C" w14:textId="77777777" w:rsidR="00C12434" w:rsidRPr="00C12434" w:rsidRDefault="00C12434" w:rsidP="00C12434">
            <w:r w:rsidRPr="00C12434">
              <w:t xml:space="preserve">217.4 ± 2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884E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044E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2AA68271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DD85D01" w14:textId="25C712F7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6:2n-6 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7c,10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3C52A75" w14:textId="5EC40D1B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72E5970" w14:textId="77777777" w:rsidR="00C12434" w:rsidRPr="00C12434" w:rsidRDefault="00C12434" w:rsidP="3007C6DC">
            <w:pPr>
              <w:jc w:val="center"/>
            </w:pPr>
            <w:r>
              <w:t>2303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07F0" w14:textId="77777777" w:rsidR="00C12434" w:rsidRPr="00C12434" w:rsidRDefault="00C12434" w:rsidP="00C12434">
            <w:r w:rsidRPr="00C12434">
              <w:t>2.1 ± 0.0</w:t>
            </w:r>
            <w:r w:rsidRPr="00C12434">
              <w:rPr>
                <w:vertAlign w:val="superscript"/>
              </w:rPr>
              <w:t xml:space="preserve"> 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4B64" w14:textId="77777777" w:rsidR="00C12434" w:rsidRPr="00C12434" w:rsidRDefault="00C12434" w:rsidP="00C12434">
            <w:r w:rsidRPr="00C12434">
              <w:t xml:space="preserve">30.9 ± 0.6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26EE" w14:textId="77777777" w:rsidR="00C12434" w:rsidRPr="00C12434" w:rsidRDefault="00C12434" w:rsidP="00C12434">
            <w:r w:rsidRPr="00C12434">
              <w:t xml:space="preserve">25.5 ± 0.0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25A5" w14:textId="77777777" w:rsidR="00C12434" w:rsidRPr="00C12434" w:rsidRDefault="00C12434" w:rsidP="00C12434">
            <w:r w:rsidRPr="00C12434">
              <w:t>31.0 ± 0.2</w:t>
            </w:r>
            <w:r w:rsidRPr="00C12434">
              <w:rPr>
                <w:vertAlign w:val="superscript"/>
              </w:rPr>
              <w:t xml:space="preserve"> 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F2B9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88FF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2CDED37A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69E6371" w14:textId="619A072E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6:1n-9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7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CFA61F3" w14:textId="157A5AB9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9163A1F" w14:textId="77777777" w:rsidR="00C12434" w:rsidRPr="00C12434" w:rsidRDefault="00C12434" w:rsidP="3007C6DC">
            <w:pPr>
              <w:jc w:val="center"/>
            </w:pPr>
            <w:r>
              <w:t>2261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90F3" w14:textId="77777777" w:rsidR="00C12434" w:rsidRPr="00C12434" w:rsidRDefault="00C12434" w:rsidP="00C12434">
            <w:r w:rsidRPr="00C12434">
              <w:t xml:space="preserve">7.6 ± 0.1 </w:t>
            </w:r>
            <w:r w:rsidRPr="00C12434">
              <w:rPr>
                <w:vertAlign w:val="superscript"/>
              </w:rPr>
              <w:t>c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A461" w14:textId="77777777" w:rsidR="00C12434" w:rsidRPr="00C12434" w:rsidRDefault="00C12434" w:rsidP="00C12434">
            <w:r w:rsidRPr="00C12434">
              <w:t xml:space="preserve">178.0 ± 7.3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D882" w14:textId="77777777" w:rsidR="00C12434" w:rsidRPr="00C12434" w:rsidRDefault="00C12434" w:rsidP="00C12434">
            <w:r w:rsidRPr="00C12434">
              <w:t xml:space="preserve">13.2 ± 0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C0B4" w14:textId="77777777" w:rsidR="00C12434" w:rsidRPr="00C12434" w:rsidRDefault="00C12434" w:rsidP="00C12434">
            <w:r w:rsidRPr="00C12434">
              <w:t xml:space="preserve">244.7 ± 1.4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8C2F" w14:textId="77777777" w:rsidR="00C12434" w:rsidRPr="00C12434" w:rsidRDefault="00C12434" w:rsidP="00C12434">
            <w:r w:rsidRPr="00C12434">
              <w:t xml:space="preserve">1.0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DC44" w14:textId="77777777" w:rsidR="00C12434" w:rsidRPr="00C12434" w:rsidRDefault="00C12434" w:rsidP="00C12434">
            <w:r w:rsidRPr="00C12434">
              <w:t xml:space="preserve">7.1 ± 0.1 </w:t>
            </w:r>
            <w:r w:rsidRPr="00C12434">
              <w:rPr>
                <w:vertAlign w:val="superscript"/>
              </w:rPr>
              <w:t>cd</w:t>
            </w:r>
            <w:r w:rsidRPr="00C12434">
              <w:t> </w:t>
            </w:r>
          </w:p>
        </w:tc>
      </w:tr>
      <w:tr w:rsidR="00C12434" w:rsidRPr="00C12434" w14:paraId="5D278069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FB140AF" w14:textId="37904F79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0:1n-11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9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CED3CC7" w14:textId="17B66A7B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CE42A2E" w14:textId="77777777" w:rsidR="00C12434" w:rsidRPr="00C12434" w:rsidRDefault="00C12434" w:rsidP="3007C6DC">
            <w:pPr>
              <w:jc w:val="center"/>
            </w:pPr>
            <w:r>
              <w:t>2668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057F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AA5B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615E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13D1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E309" w14:textId="77777777" w:rsidR="00C12434" w:rsidRPr="00C12434" w:rsidRDefault="00C12434" w:rsidP="00C12434">
            <w:r w:rsidRPr="00C12434">
              <w:t>0.9 ± 0.0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AD41" w14:textId="77777777" w:rsidR="00C12434" w:rsidRPr="00C12434" w:rsidRDefault="00C12434" w:rsidP="00C12434">
            <w:r w:rsidRPr="00C12434">
              <w:t xml:space="preserve">7.3 ± 0.3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</w:tr>
      <w:tr w:rsidR="00C12434" w:rsidRPr="00C12434" w14:paraId="5DE484DC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FAD98D0" w14:textId="6FC7B6E5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>C16:1n-7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9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1F1E700" w14:textId="7B77E3D9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2.5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2F396AB" w14:textId="77777777" w:rsidR="00C12434" w:rsidRPr="00C12434" w:rsidRDefault="00C12434" w:rsidP="3007C6DC">
            <w:pPr>
              <w:jc w:val="center"/>
            </w:pPr>
            <w:r>
              <w:t>2270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C90E" w14:textId="77777777" w:rsidR="00C12434" w:rsidRPr="00C12434" w:rsidRDefault="00C12434" w:rsidP="00C12434">
            <w:r w:rsidRPr="00C12434">
              <w:t xml:space="preserve">4.8 ± 0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FB00" w14:textId="77777777" w:rsidR="00C12434" w:rsidRPr="00C12434" w:rsidRDefault="00C12434" w:rsidP="00C12434">
            <w:r w:rsidRPr="00C12434">
              <w:t xml:space="preserve">20.2 ± 0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0279" w14:textId="77777777" w:rsidR="00C12434" w:rsidRPr="00C12434" w:rsidRDefault="00C12434" w:rsidP="00C12434">
            <w:r w:rsidRPr="00C12434">
              <w:t>33.5 ± 0.1</w:t>
            </w:r>
            <w:r w:rsidRPr="00C12434">
              <w:rPr>
                <w:vertAlign w:val="superscript"/>
              </w:rPr>
              <w:t xml:space="preserve"> a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9CC6" w14:textId="77777777" w:rsidR="00C12434" w:rsidRPr="00C12434" w:rsidRDefault="00C12434" w:rsidP="00C12434">
            <w:r w:rsidRPr="00C12434">
              <w:t xml:space="preserve">20.1 ± 0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0FFA" w14:textId="77777777" w:rsidR="00C12434" w:rsidRPr="00C12434" w:rsidRDefault="00C12434" w:rsidP="00C12434">
            <w:r w:rsidRPr="00C12434">
              <w:t xml:space="preserve">0.9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BE91" w14:textId="77777777" w:rsidR="00C12434" w:rsidRPr="00C12434" w:rsidRDefault="00C12434" w:rsidP="00C12434">
            <w:r w:rsidRPr="00C12434">
              <w:t>1.5 ± 0.1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  <w:tr w:rsidR="00C12434" w:rsidRPr="00C12434" w14:paraId="320651BD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D6A7FEB" w14:textId="62D437EC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zA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0E6921E" w14:textId="36D4EB34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363C81D" w14:textId="77777777" w:rsidR="00C12434" w:rsidRPr="00C12434" w:rsidRDefault="00C12434" w:rsidP="3007C6DC">
            <w:pPr>
              <w:jc w:val="center"/>
            </w:pPr>
            <w:r>
              <w:t>2154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D595" w14:textId="77777777" w:rsidR="00C12434" w:rsidRPr="00C12434" w:rsidRDefault="00C12434" w:rsidP="00C12434">
            <w:r w:rsidRPr="00C12434">
              <w:t xml:space="preserve">14.6 ± 0.1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6ED3" w14:textId="77777777" w:rsidR="00C12434" w:rsidRPr="00C12434" w:rsidRDefault="00C12434" w:rsidP="00C12434">
            <w:r w:rsidRPr="00C12434">
              <w:t xml:space="preserve">80.2 ± 0.6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693E" w14:textId="77777777" w:rsidR="00C12434" w:rsidRPr="00C12434" w:rsidRDefault="00C12434" w:rsidP="00C12434">
            <w:r w:rsidRPr="00C12434">
              <w:t xml:space="preserve">22.7 ± 0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7280" w14:textId="77777777" w:rsidR="00C12434" w:rsidRPr="00C12434" w:rsidRDefault="00C12434" w:rsidP="00C12434">
            <w:r w:rsidRPr="00C12434">
              <w:t xml:space="preserve">42.5 ± 0.4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5F75" w14:textId="77777777" w:rsidR="00C12434" w:rsidRPr="00C12434" w:rsidRDefault="00C12434" w:rsidP="00C12434">
            <w:r w:rsidRPr="00C12434">
              <w:t xml:space="preserve">0.4 ± 0.3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E5DF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36537FFA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96FD85A" w14:textId="449E8CA2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2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C864065" w14:textId="6E497E19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0FBA7BC" w14:textId="77777777" w:rsidR="00C12434" w:rsidRPr="00C12434" w:rsidRDefault="00C12434" w:rsidP="3007C6DC">
            <w:pPr>
              <w:jc w:val="center"/>
            </w:pPr>
            <w:r>
              <w:t>2863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D721" w14:textId="77777777" w:rsidR="00C12434" w:rsidRPr="00C12434" w:rsidRDefault="00C12434" w:rsidP="00C12434">
            <w:r w:rsidRPr="00C12434">
              <w:t xml:space="preserve">25.7 ± 0.2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BBF8" w14:textId="77777777" w:rsidR="00C12434" w:rsidRPr="00C12434" w:rsidRDefault="00C12434" w:rsidP="00C12434">
            <w:r w:rsidRPr="00C12434">
              <w:t xml:space="preserve">186.1 ± 14.6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EEAB" w14:textId="77777777" w:rsidR="00C12434" w:rsidRPr="00C12434" w:rsidRDefault="00C12434" w:rsidP="00C12434">
            <w:r w:rsidRPr="00C12434">
              <w:t xml:space="preserve">116.1 ± 1.4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BF5E" w14:textId="77777777" w:rsidR="00C12434" w:rsidRPr="00C12434" w:rsidRDefault="00C12434" w:rsidP="00C12434">
            <w:r w:rsidRPr="00C12434">
              <w:t xml:space="preserve">229.1 ± 1.0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65E7" w14:textId="77777777" w:rsidR="00C12434" w:rsidRPr="00C12434" w:rsidRDefault="00C12434" w:rsidP="00C12434">
            <w:r w:rsidRPr="00C12434">
              <w:t xml:space="preserve">3.8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54E5" w14:textId="77777777" w:rsidR="00C12434" w:rsidRPr="00C12434" w:rsidRDefault="00C12434" w:rsidP="00C12434">
            <w:r w:rsidRPr="00C12434">
              <w:t xml:space="preserve">10.0 ± 0.4 </w:t>
            </w:r>
            <w:r w:rsidRPr="00C12434">
              <w:rPr>
                <w:vertAlign w:val="superscript"/>
              </w:rPr>
              <w:t>de</w:t>
            </w:r>
            <w:r w:rsidRPr="00C12434">
              <w:t> </w:t>
            </w:r>
          </w:p>
        </w:tc>
      </w:tr>
      <w:tr w:rsidR="00C12434" w:rsidRPr="00C12434" w14:paraId="04806953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40B7EFF" w14:textId="58332285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8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B0BF9CF" w14:textId="02993C32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FFE1ED1" w14:textId="77777777" w:rsidR="00C12434" w:rsidRPr="00C12434" w:rsidRDefault="00C12434" w:rsidP="3007C6DC">
            <w:pPr>
              <w:jc w:val="center"/>
            </w:pPr>
            <w:r>
              <w:t>1398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276B" w14:textId="77777777" w:rsidR="00C12434" w:rsidRPr="00C12434" w:rsidRDefault="00C12434" w:rsidP="00C12434">
            <w:r w:rsidRPr="00C12434">
              <w:t xml:space="preserve">6.4 ± 0.3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1881" w14:textId="77777777" w:rsidR="00C12434" w:rsidRPr="00C12434" w:rsidRDefault="00C12434" w:rsidP="00C12434">
            <w:r w:rsidRPr="00C12434">
              <w:t>12.2 ± 0.2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BE2C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3F07" w14:textId="77777777" w:rsidR="00C12434" w:rsidRPr="00C12434" w:rsidRDefault="00C12434" w:rsidP="00C12434">
            <w:r w:rsidRPr="00C12434">
              <w:t>25.4 ± 0.2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CD5B" w14:textId="77777777" w:rsidR="00C12434" w:rsidRPr="00C12434" w:rsidRDefault="00C12434" w:rsidP="00C12434">
            <w:r w:rsidRPr="00C12434">
              <w:t xml:space="preserve">2.4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F66C" w14:textId="77777777" w:rsidR="00C12434" w:rsidRPr="00C12434" w:rsidRDefault="00C12434" w:rsidP="00C12434">
            <w:r w:rsidRPr="00C12434">
              <w:t>2.1 ± 0.1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  <w:tr w:rsidR="00C12434" w:rsidRPr="00C12434" w14:paraId="52C40EC9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7D0A23A" w14:textId="65D2A76A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1n-7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1t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D122EE0" w14:textId="04C98195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D2BEA83" w14:textId="77777777" w:rsidR="00C12434" w:rsidRPr="00C12434" w:rsidRDefault="00C12434" w:rsidP="3007C6DC">
            <w:pPr>
              <w:jc w:val="center"/>
            </w:pPr>
            <w:r>
              <w:t>2474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7D0D" w14:textId="77777777" w:rsidR="00C12434" w:rsidRPr="00C12434" w:rsidRDefault="00C12434" w:rsidP="00C12434">
            <w:r w:rsidRPr="00C12434">
              <w:t>22.1 ± 0.4</w:t>
            </w:r>
            <w:r w:rsidRPr="00C12434">
              <w:rPr>
                <w:vertAlign w:val="superscript"/>
              </w:rPr>
              <w:t>c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5747" w14:textId="77777777" w:rsidR="00C12434" w:rsidRPr="00C12434" w:rsidRDefault="00C12434" w:rsidP="00C12434">
            <w:r w:rsidRPr="00C12434">
              <w:t xml:space="preserve">336.7 ± 0.6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2CDD" w14:textId="77777777" w:rsidR="00C12434" w:rsidRPr="00C12434" w:rsidRDefault="00C12434" w:rsidP="00C12434">
            <w:r w:rsidRPr="00C12434">
              <w:t xml:space="preserve">45.0 ± 4.2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EDAF" w14:textId="77777777" w:rsidR="00C12434" w:rsidRPr="00C12434" w:rsidRDefault="00C12434" w:rsidP="00C12434">
            <w:r w:rsidRPr="00C12434">
              <w:t xml:space="preserve">359.6 ± 4.8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0C6C" w14:textId="77777777" w:rsidR="00C12434" w:rsidRPr="00C12434" w:rsidRDefault="00C12434" w:rsidP="00C12434">
            <w:r w:rsidRPr="00C12434">
              <w:t xml:space="preserve">2.9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4768" w14:textId="77777777" w:rsidR="00C12434" w:rsidRPr="00C12434" w:rsidRDefault="00C12434" w:rsidP="00C12434">
            <w:r w:rsidRPr="00C12434">
              <w:t xml:space="preserve">2177.1 ± 26.4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</w:tr>
      <w:tr w:rsidR="00C12434" w:rsidRPr="00C12434" w14:paraId="19CDC8F0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73BBAD2" w14:textId="42856E3D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0:1n-[6-9]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4-11t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9528729" w14:textId="68286C5A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9E6FCAE" w14:textId="77777777" w:rsidR="00C12434" w:rsidRPr="00C12434" w:rsidRDefault="00C12434" w:rsidP="3007C6DC">
            <w:pPr>
              <w:jc w:val="center"/>
            </w:pPr>
            <w:r>
              <w:t>2652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5215" w14:textId="77777777" w:rsidR="00C12434" w:rsidRPr="00C12434" w:rsidRDefault="00C12434" w:rsidP="00C12434">
            <w:r w:rsidRPr="00C12434">
              <w:t xml:space="preserve">4.7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FCA6" w14:textId="77777777" w:rsidR="00C12434" w:rsidRPr="00C12434" w:rsidRDefault="00C12434" w:rsidP="00C12434">
            <w:r w:rsidRPr="00C12434">
              <w:t>223.5 ± 1.4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1A16" w14:textId="77777777" w:rsidR="00C12434" w:rsidRPr="00C12434" w:rsidRDefault="00C12434" w:rsidP="00C12434">
            <w:r w:rsidRPr="00C12434">
              <w:t xml:space="preserve">15.4 ± 0.0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9729" w14:textId="77777777" w:rsidR="00C12434" w:rsidRPr="00C12434" w:rsidRDefault="00C12434" w:rsidP="00C12434">
            <w:r w:rsidRPr="00C12434">
              <w:t xml:space="preserve">237.3 ± 8.8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B937" w14:textId="77777777" w:rsidR="00C12434" w:rsidRPr="00C12434" w:rsidRDefault="00C12434" w:rsidP="00C12434">
            <w:r w:rsidRPr="00C12434">
              <w:t xml:space="preserve">2.4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4B1A" w14:textId="77777777" w:rsidR="00C12434" w:rsidRPr="00C12434" w:rsidRDefault="00C12434" w:rsidP="00C12434">
            <w:r w:rsidRPr="00C12434">
              <w:t xml:space="preserve">7.4 ± 0.0 </w:t>
            </w:r>
            <w:r w:rsidRPr="00C12434">
              <w:rPr>
                <w:vertAlign w:val="superscript"/>
              </w:rPr>
              <w:t>cd</w:t>
            </w:r>
            <w:r w:rsidRPr="00C12434">
              <w:t> </w:t>
            </w:r>
          </w:p>
        </w:tc>
      </w:tr>
      <w:tr w:rsidR="00C12434" w:rsidRPr="00C12434" w14:paraId="404123D4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A0D7C6C" w14:textId="4ACA77AE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1n-9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9t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E947A17" w14:textId="1F8E2F84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EED970A" w14:textId="77777777" w:rsidR="00C12434" w:rsidRPr="00C12434" w:rsidRDefault="00C12434" w:rsidP="3007C6DC">
            <w:pPr>
              <w:jc w:val="center"/>
            </w:pPr>
            <w:r>
              <w:t>2468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2AA9" w14:textId="77777777" w:rsidR="00C12434" w:rsidRPr="00C12434" w:rsidRDefault="00C12434" w:rsidP="00C12434">
            <w:r w:rsidRPr="00C12434">
              <w:t xml:space="preserve">85.8 ± 0.5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4892" w14:textId="77777777" w:rsidR="00C12434" w:rsidRPr="00C12434" w:rsidRDefault="00C12434" w:rsidP="00C12434">
            <w:r w:rsidRPr="00C12434">
              <w:t xml:space="preserve">119.9 ± 1.9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E534" w14:textId="77777777" w:rsidR="00C12434" w:rsidRPr="00C12434" w:rsidRDefault="00C12434" w:rsidP="00C12434">
            <w:r w:rsidRPr="00C12434">
              <w:t>368.0 ± 8.9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BF68" w14:textId="77777777" w:rsidR="00C12434" w:rsidRPr="00C12434" w:rsidRDefault="00C12434" w:rsidP="00C12434">
            <w:r w:rsidRPr="00C12434">
              <w:t xml:space="preserve">1946.6 ± 3.6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9F26" w14:textId="77777777" w:rsidR="00C12434" w:rsidRPr="00C12434" w:rsidRDefault="00C12434" w:rsidP="00C12434">
            <w:r w:rsidRPr="00C12434">
              <w:t xml:space="preserve">259.1 ± 0.2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2847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5668F3F6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01B1906" w14:textId="0791E10F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6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C6D4F23" w14:textId="5F0D4C49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0C704BF" w14:textId="77777777" w:rsidR="00C12434" w:rsidRPr="00C12434" w:rsidRDefault="00C12434" w:rsidP="3007C6DC">
            <w:pPr>
              <w:jc w:val="center"/>
            </w:pPr>
            <w:r>
              <w:t>3260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FD43" w14:textId="77777777" w:rsidR="00C12434" w:rsidRPr="00C12434" w:rsidRDefault="00C12434" w:rsidP="00C12434">
            <w:r w:rsidRPr="00C12434">
              <w:t>20.0 ± 0.4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C010" w14:textId="77777777" w:rsidR="00C12434" w:rsidRPr="00C12434" w:rsidRDefault="00C12434" w:rsidP="00C12434">
            <w:r w:rsidRPr="00C12434">
              <w:t xml:space="preserve">163.2 ± 3.4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2605" w14:textId="77777777" w:rsidR="00C12434" w:rsidRPr="00C12434" w:rsidRDefault="00C12434" w:rsidP="00C12434">
            <w:r w:rsidRPr="00C12434">
              <w:t xml:space="preserve">197.7 ± 0.0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3921" w14:textId="77777777" w:rsidR="00C12434" w:rsidRPr="00C12434" w:rsidRDefault="00C12434" w:rsidP="00C12434">
            <w:r w:rsidRPr="00C12434">
              <w:t>88.8 ± 2.5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5A04" w14:textId="77777777" w:rsidR="00C12434" w:rsidRPr="00C12434" w:rsidRDefault="00C12434" w:rsidP="00C12434">
            <w:r w:rsidRPr="00C12434">
              <w:t xml:space="preserve">0.8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19AE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5D20B5E2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1A0F2AF" w14:textId="0128153F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C17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CC9E5C9" w14:textId="6278F9EF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1C7FEA4" w14:textId="77777777" w:rsidR="00C12434" w:rsidRPr="00C12434" w:rsidRDefault="00C12434" w:rsidP="3007C6DC">
            <w:pPr>
              <w:jc w:val="center"/>
            </w:pPr>
            <w:r>
              <w:t>2306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87BB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0CF2" w14:textId="77777777" w:rsidR="00C12434" w:rsidRPr="00C12434" w:rsidRDefault="00C12434" w:rsidP="00C12434">
            <w:r w:rsidRPr="00C12434">
              <w:t xml:space="preserve">4.1 ± 0.0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5BA3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26C5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5A5E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7E79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70BA65E5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84C6091" w14:textId="72E4811D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2n-6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0t,12t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(oxo-9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1B0D972" w14:textId="4FC0DDBE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9188D6E" w14:textId="77777777" w:rsidR="00C12434" w:rsidRPr="00C12434" w:rsidRDefault="00C12434" w:rsidP="3007C6DC">
            <w:pPr>
              <w:jc w:val="center"/>
            </w:pPr>
            <w:r>
              <w:t>3185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9457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D692" w14:textId="77777777" w:rsidR="00C12434" w:rsidRPr="00C12434" w:rsidRDefault="00C12434" w:rsidP="00C12434">
            <w:r w:rsidRPr="00C12434">
              <w:t xml:space="preserve">33.3 ± 1.5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A0BE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5CAF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803E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75C3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26BD8D4E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88549B7" w14:textId="7C890782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2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6CA5DE4" w14:textId="161FB9D5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A1D3B5E" w14:textId="77777777" w:rsidR="00C12434" w:rsidRPr="00C12434" w:rsidRDefault="00C12434" w:rsidP="3007C6DC">
            <w:pPr>
              <w:jc w:val="center"/>
            </w:pPr>
            <w:r>
              <w:t>1817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81FA" w14:textId="77777777" w:rsidR="00C12434" w:rsidRPr="00C12434" w:rsidRDefault="00C12434" w:rsidP="00C12434">
            <w:r w:rsidRPr="00C12434">
              <w:t xml:space="preserve">3.7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4555" w14:textId="77777777" w:rsidR="00C12434" w:rsidRPr="00C12434" w:rsidRDefault="00C12434" w:rsidP="00C12434">
            <w:r w:rsidRPr="00C12434">
              <w:t xml:space="preserve">13.1 ± 0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D534" w14:textId="77777777" w:rsidR="00C12434" w:rsidRPr="00C12434" w:rsidRDefault="00C12434" w:rsidP="00C12434">
            <w:r w:rsidRPr="00C12434">
              <w:t xml:space="preserve">19.6 ± 0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E12A" w14:textId="77777777" w:rsidR="00C12434" w:rsidRPr="00C12434" w:rsidRDefault="00C12434" w:rsidP="00C12434">
            <w:r w:rsidRPr="00C12434">
              <w:t>50.4 ± 0.1</w:t>
            </w:r>
            <w:r w:rsidRPr="00C12434">
              <w:rPr>
                <w:vertAlign w:val="superscript"/>
              </w:rPr>
              <w:t xml:space="preserve"> 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E7B8" w14:textId="77777777" w:rsidR="00C12434" w:rsidRPr="00C12434" w:rsidRDefault="00C12434" w:rsidP="00C12434">
            <w:r w:rsidRPr="00C12434">
              <w:t xml:space="preserve">0.1 ± 0.0 </w:t>
            </w:r>
            <w:r w:rsidRPr="00C12434">
              <w:rPr>
                <w:vertAlign w:val="superscript"/>
              </w:rPr>
              <w:t>f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410D" w14:textId="77777777" w:rsidR="00C12434" w:rsidRPr="00C12434" w:rsidRDefault="00C12434" w:rsidP="00C12434">
            <w:r w:rsidRPr="00C12434">
              <w:t xml:space="preserve">0.5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</w:tr>
      <w:tr w:rsidR="00C12434" w:rsidRPr="00C12434" w14:paraId="25045EC3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DEFBB20" w14:textId="13D97C28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2n-6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9c,12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94A5DB1" w14:textId="33B378DF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31F0CC9" w14:textId="77777777" w:rsidR="00C12434" w:rsidRPr="00C12434" w:rsidRDefault="00C12434" w:rsidP="3007C6DC">
            <w:pPr>
              <w:jc w:val="center"/>
            </w:pPr>
            <w:r>
              <w:t>2521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3C21" w14:textId="77777777" w:rsidR="00C12434" w:rsidRPr="00C12434" w:rsidRDefault="00C12434" w:rsidP="00C12434">
            <w:r w:rsidRPr="00C12434">
              <w:t xml:space="preserve">1674.6 ± 17.5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B845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19B1" w14:textId="77777777" w:rsidR="00C12434" w:rsidRPr="00C12434" w:rsidRDefault="00C12434" w:rsidP="00C12434">
            <w:r w:rsidRPr="00C12434">
              <w:t xml:space="preserve">4065.4 ± 167.9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60FC" w14:textId="77777777" w:rsidR="00C12434" w:rsidRPr="00C12434" w:rsidRDefault="00C12434" w:rsidP="00C12434">
            <w:r w:rsidRPr="00C12434">
              <w:t xml:space="preserve">7998.2 ± 102.0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7A8A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D58E" w14:textId="77777777" w:rsidR="00C12434" w:rsidRPr="00C12434" w:rsidRDefault="00C12434" w:rsidP="00C12434">
            <w:r w:rsidRPr="00C12434">
              <w:t>1037.7 ± 11.1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  <w:tr w:rsidR="00C12434" w:rsidRPr="00C12434" w14:paraId="7381899A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C365767" w14:textId="705FF5EE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2n-6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9c,12t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88ED137" w14:textId="63322E1D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00F8981" w14:textId="77777777" w:rsidR="00C12434" w:rsidRPr="00C12434" w:rsidRDefault="00C12434" w:rsidP="3007C6DC">
            <w:pPr>
              <w:jc w:val="center"/>
            </w:pPr>
            <w:r>
              <w:t>2515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CF37" w14:textId="77777777" w:rsidR="00C12434" w:rsidRPr="00C12434" w:rsidRDefault="00C12434" w:rsidP="00C12434">
            <w:r w:rsidRPr="00C12434">
              <w:t xml:space="preserve">50.1 ± 3.2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310C" w14:textId="77777777" w:rsidR="00C12434" w:rsidRPr="00C12434" w:rsidRDefault="00C12434" w:rsidP="00C12434">
            <w:r w:rsidRPr="00C12434">
              <w:t xml:space="preserve">4736.9 ± 103.9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5873" w14:textId="77777777" w:rsidR="00C12434" w:rsidRPr="00C12434" w:rsidRDefault="00C12434" w:rsidP="00C12434">
            <w:r w:rsidRPr="00C12434">
              <w:t xml:space="preserve">47.1 ± 4.0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0B5F" w14:textId="77777777" w:rsidR="00C12434" w:rsidRPr="00C12434" w:rsidRDefault="00C12434" w:rsidP="00C12434">
            <w:r w:rsidRPr="00C12434">
              <w:t xml:space="preserve">68.1 ± 1.2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FBF3" w14:textId="77777777" w:rsidR="00C12434" w:rsidRPr="00C12434" w:rsidRDefault="00C12434" w:rsidP="00C12434">
            <w:r w:rsidRPr="00C12434">
              <w:t xml:space="preserve">120.0 ± 0.9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7B35" w14:textId="77777777" w:rsidR="00C12434" w:rsidRPr="00C12434" w:rsidRDefault="00C12434" w:rsidP="00C12434">
            <w:r w:rsidRPr="00C12434">
              <w:t xml:space="preserve">5.0 ± 0.2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</w:tr>
      <w:tr w:rsidR="00C12434" w:rsidRPr="00C12434" w14:paraId="67A735BA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0260EB6" w14:textId="47909C95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3n-3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9c,12c,15c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7FA24F1" w14:textId="60CA0B81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878C129" w14:textId="77777777" w:rsidR="00C12434" w:rsidRPr="00C12434" w:rsidRDefault="00C12434" w:rsidP="3007C6DC">
            <w:pPr>
              <w:jc w:val="center"/>
            </w:pPr>
            <w:r>
              <w:t>2581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17EA" w14:textId="77777777" w:rsidR="00C12434" w:rsidRPr="00C12434" w:rsidRDefault="00C12434" w:rsidP="00C12434">
            <w:r w:rsidRPr="00C12434">
              <w:t xml:space="preserve">209.3 ± 7.5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3390" w14:textId="77777777" w:rsidR="00C12434" w:rsidRPr="00C12434" w:rsidRDefault="00C12434" w:rsidP="00C12434">
            <w:r w:rsidRPr="00C12434">
              <w:t xml:space="preserve">563.1 ± 8.4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0710" w14:textId="77777777" w:rsidR="00C12434" w:rsidRPr="00C12434" w:rsidRDefault="00C12434" w:rsidP="00C12434">
            <w:r w:rsidRPr="00C12434">
              <w:t xml:space="preserve">8039.2 ± 93.3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ABEE" w14:textId="77777777" w:rsidR="00C12434" w:rsidRPr="00C12434" w:rsidRDefault="00C12434" w:rsidP="00C12434">
            <w:r w:rsidRPr="00C12434">
              <w:t>4701.5 ± 19.6</w:t>
            </w:r>
            <w:r w:rsidRPr="00C12434">
              <w:rPr>
                <w:vertAlign w:val="superscript"/>
              </w:rPr>
              <w:t xml:space="preserve"> 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AF5E" w14:textId="77777777" w:rsidR="00C12434" w:rsidRPr="00C12434" w:rsidRDefault="00C12434" w:rsidP="00C12434">
            <w:r w:rsidRPr="00C12434">
              <w:t xml:space="preserve">2.2 ± 0.2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5DD2" w14:textId="77777777" w:rsidR="00C12434" w:rsidRPr="00C12434" w:rsidRDefault="00C12434" w:rsidP="00C12434">
            <w:r w:rsidRPr="00C12434">
              <w:t xml:space="preserve">17.4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</w:tr>
      <w:tr w:rsidR="00C12434" w:rsidRPr="00C12434" w14:paraId="18C9B890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8C4E4AA" w14:textId="5FA0E3A2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7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760C57C" w14:textId="7C07342C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5540DF8" w14:textId="77777777" w:rsidR="00C12434" w:rsidRPr="00C12434" w:rsidRDefault="00C12434" w:rsidP="3007C6DC">
            <w:pPr>
              <w:jc w:val="center"/>
            </w:pPr>
            <w:r>
              <w:t>2339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C33A" w14:textId="77777777" w:rsidR="00C12434" w:rsidRPr="00C12434" w:rsidRDefault="00C12434" w:rsidP="00C12434">
            <w:r w:rsidRPr="00C12434">
              <w:t xml:space="preserve">13.7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63A2" w14:textId="77777777" w:rsidR="00C12434" w:rsidRPr="00C12434" w:rsidRDefault="00C12434" w:rsidP="00C12434">
            <w:r w:rsidRPr="00C12434">
              <w:t xml:space="preserve">119.3 ± 1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1658" w14:textId="77777777" w:rsidR="00C12434" w:rsidRPr="00C12434" w:rsidRDefault="00C12434" w:rsidP="00C12434">
            <w:r w:rsidRPr="00C12434">
              <w:t xml:space="preserve">80.5 ± 0.8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F54D" w14:textId="77777777" w:rsidR="00C12434" w:rsidRPr="00C12434" w:rsidRDefault="00C12434" w:rsidP="00C12434">
            <w:r w:rsidRPr="00C12434">
              <w:t xml:space="preserve">127.5 ± 1.3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61D0" w14:textId="77777777" w:rsidR="00C12434" w:rsidRPr="00C12434" w:rsidRDefault="00C12434" w:rsidP="00C12434">
            <w:r w:rsidRPr="00C12434">
              <w:t xml:space="preserve">0.7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5668" w14:textId="77777777" w:rsidR="00C12434" w:rsidRPr="00C12434" w:rsidRDefault="00C12434" w:rsidP="00C12434">
            <w:r w:rsidRPr="00C12434">
              <w:t xml:space="preserve">2.6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</w:tr>
      <w:tr w:rsidR="00C12434" w:rsidRPr="00C12434" w14:paraId="0F1E20BA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319B4C5" w14:textId="1236DFBF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4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B64EAA3" w14:textId="7289D3C0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.5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A25A5C0" w14:textId="77777777" w:rsidR="00C12434" w:rsidRPr="00C12434" w:rsidRDefault="00C12434" w:rsidP="3007C6DC">
            <w:pPr>
              <w:jc w:val="center"/>
            </w:pPr>
            <w:r>
              <w:t>2025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954F" w14:textId="77777777" w:rsidR="00C12434" w:rsidRPr="00C12434" w:rsidRDefault="00C12434" w:rsidP="00C12434">
            <w:r w:rsidRPr="00C12434">
              <w:t xml:space="preserve">14.6 ± 0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DA61" w14:textId="77777777" w:rsidR="00C12434" w:rsidRPr="00C12434" w:rsidRDefault="00C12434" w:rsidP="00C12434">
            <w:r w:rsidRPr="00C12434">
              <w:t xml:space="preserve">155.8 ± 0.7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9D8C" w14:textId="77777777" w:rsidR="00C12434" w:rsidRPr="00C12434" w:rsidRDefault="00C12434" w:rsidP="00C12434">
            <w:r w:rsidRPr="00C12434">
              <w:t xml:space="preserve">157.7 ± 1.4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C354" w14:textId="77777777" w:rsidR="00C12434" w:rsidRPr="00C12434" w:rsidRDefault="00C12434" w:rsidP="00C12434">
            <w:r w:rsidRPr="00C12434">
              <w:t xml:space="preserve">597.0 ± 3.9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1B39" w14:textId="77777777" w:rsidR="00C12434" w:rsidRPr="00C12434" w:rsidRDefault="00C12434" w:rsidP="00C12434">
            <w:r w:rsidRPr="00C12434">
              <w:t xml:space="preserve">1.4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2BE8" w14:textId="77777777" w:rsidR="00C12434" w:rsidRPr="00C12434" w:rsidRDefault="00C12434" w:rsidP="00C12434">
            <w:r w:rsidRPr="00C12434">
              <w:t xml:space="preserve">3.5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  <w:tr w:rsidR="00C12434" w:rsidRPr="00C12434" w14:paraId="14C01F8B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5F4CB5B" w14:textId="060D2BC4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>C9:0 9-oxo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2184414" w14:textId="492F3393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A94A8A6" w14:textId="77777777" w:rsidR="00C12434" w:rsidRPr="00C12434" w:rsidRDefault="00C12434" w:rsidP="3007C6DC">
            <w:pPr>
              <w:jc w:val="center"/>
            </w:pPr>
            <w:r>
              <w:t>2077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E85C" w14:textId="77777777" w:rsidR="00C12434" w:rsidRPr="00C12434" w:rsidRDefault="00C12434" w:rsidP="00C12434">
            <w:r w:rsidRPr="00C12434">
              <w:t xml:space="preserve">12.7 ± 0.0 </w:t>
            </w:r>
            <w:r w:rsidRPr="00C12434">
              <w:rPr>
                <w:vertAlign w:val="superscript"/>
              </w:rPr>
              <w:t>b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D53B" w14:textId="77777777" w:rsidR="00C12434" w:rsidRPr="00C12434" w:rsidRDefault="00C12434" w:rsidP="00C12434">
            <w:r w:rsidRPr="00C12434">
              <w:t xml:space="preserve">183.2 ± 22.7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2108" w14:textId="77777777" w:rsidR="00C12434" w:rsidRPr="00C12434" w:rsidRDefault="00C12434" w:rsidP="00C12434">
            <w:r w:rsidRPr="00C12434">
              <w:t xml:space="preserve">16.0 ± 0.1 </w:t>
            </w:r>
            <w:r w:rsidRPr="00C12434">
              <w:rPr>
                <w:vertAlign w:val="superscript"/>
              </w:rPr>
              <w:t>b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1F9F" w14:textId="77777777" w:rsidR="00C12434" w:rsidRPr="00C12434" w:rsidRDefault="00C12434" w:rsidP="00C12434">
            <w:r w:rsidRPr="00C12434">
              <w:t xml:space="preserve">25.5 ± 0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104B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FEE9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1EB484D1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409B475" w14:textId="43683A58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6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F8EEBF3" w14:textId="48322C78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2288F83" w14:textId="77777777" w:rsidR="00C12434" w:rsidRPr="00C12434" w:rsidRDefault="00C12434" w:rsidP="3007C6DC">
            <w:pPr>
              <w:jc w:val="center"/>
            </w:pPr>
            <w:r>
              <w:t>2236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5900" w14:textId="77777777" w:rsidR="00C12434" w:rsidRPr="00C12434" w:rsidRDefault="00C12434" w:rsidP="00C12434">
            <w:r w:rsidRPr="00C12434">
              <w:t xml:space="preserve">543.3 ± 3.1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289F" w14:textId="77777777" w:rsidR="00C12434" w:rsidRPr="00C12434" w:rsidRDefault="00C12434" w:rsidP="00C12434">
            <w:r w:rsidRPr="00C12434">
              <w:t xml:space="preserve">6977.7 ± 12.9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2A83" w14:textId="77777777" w:rsidR="00C12434" w:rsidRPr="00C12434" w:rsidRDefault="00C12434" w:rsidP="00C12434">
            <w:r w:rsidRPr="00C12434">
              <w:t xml:space="preserve">2933.7 ± 12.3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B9C3" w14:textId="77777777" w:rsidR="00C12434" w:rsidRPr="00C12434" w:rsidRDefault="00C12434" w:rsidP="00C12434">
            <w:r w:rsidRPr="00C12434">
              <w:t xml:space="preserve">4764.7 ± 23.8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1CF8" w14:textId="77777777" w:rsidR="00C12434" w:rsidRPr="00C12434" w:rsidRDefault="00C12434" w:rsidP="00C12434">
            <w:r w:rsidRPr="00C12434">
              <w:t xml:space="preserve">28.1 ± 0.1 </w:t>
            </w:r>
            <w:r w:rsidRPr="00C12434">
              <w:rPr>
                <w:vertAlign w:val="superscript"/>
              </w:rPr>
              <w:t>f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3999" w14:textId="77777777" w:rsidR="00C12434" w:rsidRPr="00C12434" w:rsidRDefault="00C12434" w:rsidP="00C12434">
            <w:r w:rsidRPr="00C12434">
              <w:t xml:space="preserve">205.0 ± 2.8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</w:tr>
      <w:tr w:rsidR="00C12434" w:rsidRPr="00C12434" w14:paraId="1F1A55CF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AE9195A" w14:textId="382FA969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5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4F6D8DB" w14:textId="3C758B15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0C84D6C" w14:textId="77777777" w:rsidR="00C12434" w:rsidRPr="00C12434" w:rsidRDefault="00C12434" w:rsidP="3007C6DC">
            <w:pPr>
              <w:jc w:val="center"/>
            </w:pPr>
            <w:r>
              <w:t>3174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206A" w14:textId="77777777" w:rsidR="00C12434" w:rsidRPr="00C12434" w:rsidRDefault="00C12434" w:rsidP="00C12434">
            <w:r w:rsidRPr="00C12434">
              <w:t xml:space="preserve">100.8 ± 0.4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9033" w14:textId="77777777" w:rsidR="00C12434" w:rsidRPr="00C12434" w:rsidRDefault="00C12434" w:rsidP="00C12434">
            <w:r w:rsidRPr="00C12434">
              <w:t xml:space="preserve">44.4 ± 2.4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BA95" w14:textId="77777777" w:rsidR="00C12434" w:rsidRPr="00C12434" w:rsidRDefault="00C12434" w:rsidP="00C12434">
            <w:r w:rsidRPr="00C12434">
              <w:t xml:space="preserve">49.2 ± 4.1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DFF6" w14:textId="77777777" w:rsidR="00C12434" w:rsidRPr="00C12434" w:rsidRDefault="00C12434" w:rsidP="00C12434">
            <w:r w:rsidRPr="00C12434">
              <w:t xml:space="preserve">29.9 ± 2.9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C7B1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BDA7" w14:textId="77777777" w:rsidR="00C12434" w:rsidRPr="00C12434" w:rsidRDefault="00C12434" w:rsidP="00C12434">
            <w:r w:rsidRPr="00C12434">
              <w:t xml:space="preserve">1.2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  <w:tr w:rsidR="00C12434" w:rsidRPr="00C12434" w14:paraId="63A7F302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DD2250E" w14:textId="6780A267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5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02E303F" w14:textId="67196CBD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1641563" w14:textId="77777777" w:rsidR="00C12434" w:rsidRPr="00C12434" w:rsidRDefault="00C12434" w:rsidP="3007C6DC">
            <w:pPr>
              <w:jc w:val="center"/>
            </w:pPr>
            <w:r>
              <w:t>2131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4F3B" w14:textId="77777777" w:rsidR="00C12434" w:rsidRPr="00C12434" w:rsidRDefault="00C12434" w:rsidP="00C12434">
            <w:r w:rsidRPr="00C12434">
              <w:t xml:space="preserve">25.0 ± 1.3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6338" w14:textId="77777777" w:rsidR="00C12434" w:rsidRPr="00C12434" w:rsidRDefault="00C12434" w:rsidP="00C12434">
            <w:r w:rsidRPr="00C12434">
              <w:t xml:space="preserve">148.5 ± 0.4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64E9" w14:textId="77777777" w:rsidR="00C12434" w:rsidRPr="00C12434" w:rsidRDefault="00C12434" w:rsidP="00C12434">
            <w:r w:rsidRPr="00C12434">
              <w:t xml:space="preserve">38.0 ± 1.3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2B5E" w14:textId="77777777" w:rsidR="00C12434" w:rsidRPr="00C12434" w:rsidRDefault="00C12434" w:rsidP="00C12434">
            <w:r w:rsidRPr="00C12434">
              <w:t xml:space="preserve">82.4 ± 0.2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7E34" w14:textId="77777777" w:rsidR="00C12434" w:rsidRPr="00C12434" w:rsidRDefault="00C12434" w:rsidP="00C12434">
            <w:r w:rsidRPr="00C12434">
              <w:t xml:space="preserve">0.5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6E8D" w14:textId="77777777" w:rsidR="00C12434" w:rsidRPr="00C12434" w:rsidRDefault="00C12434" w:rsidP="00C12434">
            <w:r w:rsidRPr="00C12434">
              <w:t xml:space="preserve">2.3 ± 0.0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</w:tr>
      <w:tr w:rsidR="00C12434" w:rsidRPr="00C12434" w14:paraId="7B0FD3A9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00E22B7" w14:textId="45CA8D08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B423ECE" w14:textId="0E9E155F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FC06397" w14:textId="77777777" w:rsidR="00C12434" w:rsidRPr="00C12434" w:rsidRDefault="00C12434" w:rsidP="3007C6DC">
            <w:pPr>
              <w:jc w:val="center"/>
            </w:pPr>
            <w:r>
              <w:t>2450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962F" w14:textId="77777777" w:rsidR="00C12434" w:rsidRPr="00C12434" w:rsidRDefault="00C12434" w:rsidP="00C12434">
            <w:r w:rsidRPr="00C12434">
              <w:t xml:space="preserve">47.7 ± 0.5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6C81" w14:textId="77777777" w:rsidR="00C12434" w:rsidRPr="00C12434" w:rsidRDefault="00C12434" w:rsidP="00C12434">
            <w:r w:rsidRPr="00C12434">
              <w:t xml:space="preserve">357.8 ± 0.7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6C20" w14:textId="77777777" w:rsidR="00C12434" w:rsidRPr="00C12434" w:rsidRDefault="00C12434" w:rsidP="00C12434">
            <w:r w:rsidRPr="00C12434">
              <w:t xml:space="preserve">404.1 ± 11.9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EA9B" w14:textId="77777777" w:rsidR="00C12434" w:rsidRPr="00C12434" w:rsidRDefault="00C12434" w:rsidP="00C12434">
            <w:r w:rsidRPr="00C12434">
              <w:t xml:space="preserve">653.2 ± 19.5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1421" w14:textId="77777777" w:rsidR="00C12434" w:rsidRPr="00C12434" w:rsidRDefault="00C12434" w:rsidP="00C12434">
            <w:r w:rsidRPr="00C12434">
              <w:t xml:space="preserve">9.4 ± 0.1 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E4F9" w14:textId="77777777" w:rsidR="00C12434" w:rsidRPr="00C12434" w:rsidRDefault="00C12434" w:rsidP="00C12434">
            <w:r w:rsidRPr="00C12434">
              <w:t xml:space="preserve">55.2 ± 0.4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  <w:tr w:rsidR="00C12434" w:rsidRPr="00C12434" w14:paraId="6DB4D233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302A85A1" w14:textId="0E42306B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uc + C10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FE50EE7" w14:textId="7817F8A4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053F6D5" w14:textId="77777777" w:rsidR="00C12434" w:rsidRPr="00C12434" w:rsidRDefault="00C12434" w:rsidP="3007C6DC">
            <w:pPr>
              <w:jc w:val="center"/>
            </w:pPr>
            <w:r>
              <w:t>1609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2F96" w14:textId="77777777" w:rsidR="00C12434" w:rsidRPr="00C12434" w:rsidRDefault="00C12434" w:rsidP="00C12434">
            <w:r w:rsidRPr="00C12434">
              <w:t xml:space="preserve">2.5 ± 0.0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37AD" w14:textId="77777777" w:rsidR="00C12434" w:rsidRPr="00C12434" w:rsidRDefault="00C12434" w:rsidP="00C12434">
            <w:r w:rsidRPr="00C12434">
              <w:t xml:space="preserve">25.6 ± 0.1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CBCD" w14:textId="77777777" w:rsidR="00C12434" w:rsidRPr="00C12434" w:rsidRDefault="00C12434" w:rsidP="00C12434">
            <w:r w:rsidRPr="00C12434">
              <w:t xml:space="preserve">7.6 ± 0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5D26" w14:textId="77777777" w:rsidR="00C12434" w:rsidRPr="00C12434" w:rsidRDefault="00C12434" w:rsidP="00C12434">
            <w:r w:rsidRPr="00C12434">
              <w:t xml:space="preserve">9.9 ± 0.2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674E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CF69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18390320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DDB756C" w14:textId="2E83F3D1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4:0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F536E80" w14:textId="620C6768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D01475C" w14:textId="77777777" w:rsidR="00C12434" w:rsidRPr="00C12434" w:rsidRDefault="00C12434" w:rsidP="3007C6DC">
            <w:pPr>
              <w:jc w:val="center"/>
            </w:pPr>
            <w:r>
              <w:t>3070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7155" w14:textId="77777777" w:rsidR="00C12434" w:rsidRPr="00C12434" w:rsidRDefault="00C12434" w:rsidP="00C12434">
            <w:r w:rsidRPr="00C12434">
              <w:t xml:space="preserve">47.1 ± 0.1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ACB6" w14:textId="77777777" w:rsidR="00C12434" w:rsidRPr="00C12434" w:rsidRDefault="00C12434" w:rsidP="00C12434">
            <w:r w:rsidRPr="00C12434">
              <w:t xml:space="preserve">468.2 ± 32.0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8C00" w14:textId="77777777" w:rsidR="00C12434" w:rsidRPr="00C12434" w:rsidRDefault="00C12434" w:rsidP="00C12434">
            <w:r w:rsidRPr="00C12434">
              <w:t xml:space="preserve">290.8 ± 41.7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9339" w14:textId="77777777" w:rsidR="00C12434" w:rsidRPr="00C12434" w:rsidRDefault="00C12434" w:rsidP="00C12434">
            <w:r w:rsidRPr="00C12434">
              <w:t xml:space="preserve">473.5 ± 41.7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C686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F433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33EDDA7B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220C5EFF" w14:textId="44071DC1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1n-3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4t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29750EA" w14:textId="355216D5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27F7245" w14:textId="77777777" w:rsidR="00C12434" w:rsidRPr="00C12434" w:rsidRDefault="00C12434" w:rsidP="3007C6DC">
            <w:pPr>
              <w:jc w:val="center"/>
            </w:pPr>
            <w:r>
              <w:t>2490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B2E2" w14:textId="77777777" w:rsidR="00C12434" w:rsidRPr="00C12434" w:rsidRDefault="00C12434" w:rsidP="00C12434">
            <w:r w:rsidRPr="00C12434">
              <w:t xml:space="preserve">10.9 ± 1.3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5E91" w14:textId="77777777" w:rsidR="00C12434" w:rsidRPr="00C12434" w:rsidRDefault="00C12434" w:rsidP="00C12434">
            <w:r w:rsidRPr="00C12434">
              <w:t xml:space="preserve">20.6 ± 0.5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D20C" w14:textId="77777777" w:rsidR="00C12434" w:rsidRPr="00C12434" w:rsidRDefault="00C12434" w:rsidP="00C12434">
            <w:r w:rsidRPr="00C12434">
              <w:t xml:space="preserve">10.3 ± 1.4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C304" w14:textId="77777777" w:rsidR="00C12434" w:rsidRPr="00C12434" w:rsidRDefault="00C12434" w:rsidP="00C12434">
            <w:r w:rsidRPr="00C12434">
              <w:t xml:space="preserve">17.3 ± 1.4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542E" w14:textId="77777777" w:rsidR="00C12434" w:rsidRPr="00C12434" w:rsidRDefault="00C12434" w:rsidP="00C12434">
            <w:r w:rsidRPr="00C12434">
              <w:t xml:space="preserve">5.3 ± 0.7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5FDA" w14:textId="77777777" w:rsidR="00C12434" w:rsidRPr="00C12434" w:rsidRDefault="00C12434" w:rsidP="00C12434">
            <w:r w:rsidRPr="00C12434">
              <w:t xml:space="preserve">6.8 ± 0.1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</w:tr>
      <w:tr w:rsidR="00C12434" w:rsidRPr="00C12434" w14:paraId="143AF806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5A12CB36" w14:textId="793E25E4" w:rsidR="3007C6DC" w:rsidRDefault="3007C6DC" w:rsidP="3007C6DC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18:1n-2 (Δ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15t</w:t>
            </w:r>
            <w:r w:rsidRPr="3007C6D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116717E" w14:textId="1FC03E88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C23036B" w14:textId="77777777" w:rsidR="00C12434" w:rsidRPr="00C12434" w:rsidRDefault="00C12434" w:rsidP="3007C6DC">
            <w:pPr>
              <w:jc w:val="center"/>
            </w:pPr>
            <w:r>
              <w:t>2501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F07F" w14:textId="77777777" w:rsidR="00C12434" w:rsidRPr="00C12434" w:rsidRDefault="00C12434" w:rsidP="00C12434">
            <w:r w:rsidRPr="00C12434">
              <w:t xml:space="preserve">67.8 ± 0.7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FCB2" w14:textId="77777777" w:rsidR="00C12434" w:rsidRPr="00C12434" w:rsidRDefault="00C12434" w:rsidP="00C12434">
            <w:r w:rsidRPr="00C12434">
              <w:t xml:space="preserve">39.8 ± 4.7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1A39" w14:textId="77777777" w:rsidR="00C12434" w:rsidRPr="00C12434" w:rsidRDefault="00C12434" w:rsidP="00C12434">
            <w:r w:rsidRPr="00C12434">
              <w:t xml:space="preserve">42.5 ± 1.8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C337" w14:textId="77777777" w:rsidR="00C12434" w:rsidRPr="00C12434" w:rsidRDefault="00C12434" w:rsidP="00C12434">
            <w:r w:rsidRPr="00C12434">
              <w:t xml:space="preserve">91.8 ± 2.5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EBE6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A500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563475EC" w14:textId="77777777" w:rsidTr="5E9DF77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5E0EF41" w14:textId="7721B1CC" w:rsidR="3007C6DC" w:rsidRDefault="3007C6DC" w:rsidP="60869233">
            <w:pPr>
              <w:tabs>
                <w:tab w:val="left" w:pos="9067"/>
              </w:tabs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86923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23:0</w:t>
            </w:r>
            <w:r w:rsidR="49130F57" w:rsidRPr="6086923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147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B387982" w14:textId="42B7EA97" w:rsidR="5E9DF774" w:rsidRDefault="5E9DF774" w:rsidP="5E9DF774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5E9DF774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908B67E" w14:textId="77777777" w:rsidR="00C12434" w:rsidRPr="00C12434" w:rsidRDefault="00C12434" w:rsidP="3007C6DC">
            <w:pPr>
              <w:jc w:val="center"/>
            </w:pPr>
            <w:r>
              <w:t>2965 </w:t>
            </w:r>
          </w:p>
        </w:tc>
        <w:tc>
          <w:tcPr>
            <w:tcW w:w="142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E7DA" w14:textId="77777777" w:rsidR="00C12434" w:rsidRPr="00C12434" w:rsidRDefault="00C12434" w:rsidP="00C12434">
            <w:r w:rsidRPr="00C12434">
              <w:t xml:space="preserve">10.7 ± 0.9 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5522" w14:textId="77777777" w:rsidR="00C12434" w:rsidRPr="00C12434" w:rsidRDefault="00C12434" w:rsidP="00C12434">
            <w:r w:rsidRPr="00C12434">
              <w:t xml:space="preserve">134.2 ± 8.8 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E95E" w14:textId="77777777" w:rsidR="00C12434" w:rsidRPr="00C12434" w:rsidRDefault="00C12434" w:rsidP="00C12434">
            <w:r w:rsidRPr="00C12434">
              <w:t xml:space="preserve">63.7 ± 5.2 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AA32" w14:textId="77777777" w:rsidR="00C12434" w:rsidRPr="00C12434" w:rsidRDefault="00C12434" w:rsidP="00C12434">
            <w:r w:rsidRPr="00C12434">
              <w:t xml:space="preserve">118.0 ± 2.5 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FAFC" w14:textId="77777777" w:rsidR="00C12434" w:rsidRPr="00C12434" w:rsidRDefault="00C12434" w:rsidP="00C12434">
            <w:r w:rsidRPr="00C12434">
              <w:t>&lt;0.1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5F93" w14:textId="77777777" w:rsidR="00C12434" w:rsidRPr="00C12434" w:rsidRDefault="00C12434" w:rsidP="00C12434">
            <w:r w:rsidRPr="00C12434">
              <w:t>&lt;0.1 </w:t>
            </w:r>
          </w:p>
        </w:tc>
      </w:tr>
      <w:tr w:rsidR="00C12434" w:rsidRPr="00C12434" w14:paraId="2AC3F7B5" w14:textId="77777777" w:rsidTr="5E9DF774">
        <w:trPr>
          <w:trHeight w:val="300"/>
        </w:trPr>
        <w:tc>
          <w:tcPr>
            <w:tcW w:w="5031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D1CDE" w14:textId="77777777" w:rsidR="00CD7314" w:rsidRDefault="00CD7314"/>
        </w:tc>
        <w:tc>
          <w:tcPr>
            <w:tcW w:w="14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A5C0" w14:textId="77777777" w:rsidR="00C12434" w:rsidRPr="00C12434" w:rsidRDefault="00C12434" w:rsidP="00C12434">
            <w:r w:rsidRPr="00C12434">
              <w:t>290.9 ± 6.7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2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90AB" w14:textId="77777777" w:rsidR="00C12434" w:rsidRPr="00C12434" w:rsidRDefault="00C12434" w:rsidP="00C12434">
            <w:r w:rsidRPr="00C12434">
              <w:t>893.2 ± 11.9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A266" w14:textId="77777777" w:rsidR="00C12434" w:rsidRPr="00C12434" w:rsidRDefault="00C12434" w:rsidP="00C12434">
            <w:r w:rsidRPr="00C12434">
              <w:t>1091.5 ± 11.8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F853" w14:textId="77777777" w:rsidR="00C12434" w:rsidRPr="00C12434" w:rsidRDefault="00C12434" w:rsidP="00C12434">
            <w:r w:rsidRPr="00C12434">
              <w:t>3406.3 ± 17.8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34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56C1" w14:textId="77777777" w:rsidR="00C12434" w:rsidRPr="00C12434" w:rsidRDefault="00C12434" w:rsidP="00C12434">
            <w:r w:rsidRPr="00C12434">
              <w:t>274.0 ± 0.9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  <w:tc>
          <w:tcPr>
            <w:tcW w:w="150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F258" w14:textId="77777777" w:rsidR="00C12434" w:rsidRPr="00C12434" w:rsidRDefault="00C12434" w:rsidP="00C12434">
            <w:r w:rsidRPr="00C12434">
              <w:t>2238.2 ± 16.2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</w:tr>
      <w:tr w:rsidR="00C12434" w:rsidRPr="00C12434" w14:paraId="6FD36F18" w14:textId="77777777" w:rsidTr="5E9DF774">
        <w:trPr>
          <w:trHeight w:val="300"/>
        </w:trPr>
        <w:tc>
          <w:tcPr>
            <w:tcW w:w="5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977381" w14:textId="77777777" w:rsidR="00CD7314" w:rsidRDefault="00CD7314"/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4FB7" w14:textId="77777777" w:rsidR="00C12434" w:rsidRPr="00C12434" w:rsidRDefault="00C12434" w:rsidP="00C12434">
            <w:r w:rsidRPr="00C12434">
              <w:t>1944.4 ± 20.4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0131" w14:textId="77777777" w:rsidR="00C12434" w:rsidRPr="00C12434" w:rsidRDefault="00C12434" w:rsidP="00C12434">
            <w:r w:rsidRPr="00C12434">
              <w:t>5797.7 ± 120.2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62E3" w14:textId="77777777" w:rsidR="00C12434" w:rsidRPr="00C12434" w:rsidRDefault="00C12434" w:rsidP="00C12434">
            <w:r w:rsidRPr="00C12434">
              <w:t>15194.3 ± 240.5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46C6" w14:textId="77777777" w:rsidR="00C12434" w:rsidRPr="00C12434" w:rsidRDefault="00C12434" w:rsidP="00C12434">
            <w:r w:rsidRPr="00C12434">
              <w:t>13016.2 ± 116.4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0F7E" w14:textId="77777777" w:rsidR="00C12434" w:rsidRPr="00C12434" w:rsidRDefault="00C12434" w:rsidP="00C12434">
            <w:r w:rsidRPr="00C12434">
              <w:t>122.2 ± 0.8</w:t>
            </w:r>
            <w:r w:rsidRPr="00C12434">
              <w:rPr>
                <w:vertAlign w:val="superscript"/>
              </w:rPr>
              <w:t>f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2E64" w14:textId="77777777" w:rsidR="00C12434" w:rsidRPr="00C12434" w:rsidRDefault="00C12434" w:rsidP="00C12434">
            <w:r w:rsidRPr="00C12434">
              <w:t>1082.5 ± 11.1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</w:tr>
      <w:tr w:rsidR="00C12434" w:rsidRPr="00C12434" w14:paraId="39AA6A38" w14:textId="77777777" w:rsidTr="5E9DF774">
        <w:trPr>
          <w:trHeight w:val="300"/>
        </w:trPr>
        <w:tc>
          <w:tcPr>
            <w:tcW w:w="5031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8181C38" w14:textId="77777777" w:rsidR="00CD7314" w:rsidRDefault="00CD7314"/>
        </w:tc>
        <w:tc>
          <w:tcPr>
            <w:tcW w:w="1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9C5DC36" w14:textId="77777777" w:rsidR="00C12434" w:rsidRPr="00C12434" w:rsidRDefault="00C12434" w:rsidP="00C12434">
            <w:r w:rsidRPr="00C12434">
              <w:t>893.4 ± 3.3</w:t>
            </w:r>
            <w:r w:rsidRPr="00C12434">
              <w:rPr>
                <w:vertAlign w:val="superscript"/>
              </w:rPr>
              <w:t>d</w:t>
            </w:r>
            <w:r w:rsidRPr="00C12434"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69DC182" w14:textId="77777777" w:rsidR="00C12434" w:rsidRPr="00C12434" w:rsidRDefault="00C12434" w:rsidP="00C12434">
            <w:r w:rsidRPr="00C12434">
              <w:t>9297.1 ± 68.5</w:t>
            </w:r>
            <w:r w:rsidRPr="00C12434">
              <w:rPr>
                <w:vertAlign w:val="superscript"/>
              </w:rPr>
              <w:t>a</w:t>
            </w:r>
            <w:r w:rsidRPr="00C12434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D157369" w14:textId="77777777" w:rsidR="00C12434" w:rsidRPr="00C12434" w:rsidRDefault="00C12434" w:rsidP="00C12434">
            <w:r w:rsidRPr="00C12434">
              <w:t>4412.9 ± 66.0</w:t>
            </w:r>
            <w:r w:rsidRPr="00C12434">
              <w:rPr>
                <w:vertAlign w:val="superscript"/>
              </w:rPr>
              <w:t>c</w:t>
            </w:r>
            <w:r w:rsidRPr="00C12434"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AF98585" w14:textId="77777777" w:rsidR="00C12434" w:rsidRPr="00C12434" w:rsidRDefault="00C12434" w:rsidP="00C12434">
            <w:r w:rsidRPr="00C12434">
              <w:t>7555.0 ± 55.1</w:t>
            </w:r>
            <w:r w:rsidRPr="00C12434">
              <w:rPr>
                <w:vertAlign w:val="superscript"/>
              </w:rPr>
              <w:t>b</w:t>
            </w:r>
            <w:r w:rsidRPr="00C12434"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1841B42" w14:textId="77777777" w:rsidR="00C12434" w:rsidRPr="00C12434" w:rsidRDefault="00C12434" w:rsidP="00C12434">
            <w:r w:rsidRPr="00C12434">
              <w:t>49.9 ± 0.4</w:t>
            </w:r>
            <w:r w:rsidRPr="00C12434">
              <w:rPr>
                <w:vertAlign w:val="superscript"/>
              </w:rPr>
              <w:t>f</w:t>
            </w:r>
            <w:r w:rsidRPr="00C12434"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4166196" w14:textId="77777777" w:rsidR="00C12434" w:rsidRPr="00C12434" w:rsidRDefault="00C12434" w:rsidP="00C12434">
            <w:r w:rsidRPr="00C12434">
              <w:t>289.8 ± 3.0</w:t>
            </w:r>
            <w:r w:rsidRPr="00C12434">
              <w:rPr>
                <w:vertAlign w:val="superscript"/>
              </w:rPr>
              <w:t>e</w:t>
            </w:r>
            <w:r w:rsidRPr="00C12434">
              <w:t> </w:t>
            </w:r>
          </w:p>
        </w:tc>
      </w:tr>
      <w:tr w:rsidR="5E9DF774" w14:paraId="522EB72A" w14:textId="77777777" w:rsidTr="5E9DF774">
        <w:trPr>
          <w:trHeight w:val="300"/>
        </w:trPr>
        <w:tc>
          <w:tcPr>
            <w:tcW w:w="5031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738ECE47" w14:textId="6063CBE5" w:rsidR="6B9C7D79" w:rsidRDefault="6B9C7D79" w:rsidP="5E9DF774">
            <w:r>
              <w:t>UFA</w:t>
            </w:r>
            <w:r w:rsidR="3B21E8CD">
              <w:t>/</w:t>
            </w:r>
            <w:r>
              <w:t>SF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2E944CF" w14:textId="21343B62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0.7 ± 1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FEF8A12" w14:textId="62044B64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3.6 ± 3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89FC183" w14:textId="60356848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2.7 ± 7.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73C7F47" w14:textId="30EA5BEB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7.6 ± 2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20722CE" w14:textId="7A250856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11.5 ± 1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D47F806" w14:textId="6A34E762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2.2 ± 1.4</w:t>
            </w:r>
          </w:p>
        </w:tc>
      </w:tr>
      <w:tr w:rsidR="5E9DF774" w14:paraId="1BF71966" w14:textId="77777777" w:rsidTr="5E9DF774">
        <w:trPr>
          <w:trHeight w:val="300"/>
        </w:trPr>
        <w:tc>
          <w:tcPr>
            <w:tcW w:w="5031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1854492C" w14:textId="3E4B97FD" w:rsidR="10C83338" w:rsidRDefault="10C83338" w:rsidP="5E9DF774">
            <w:r>
              <w:t>Unsaturation index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B9E0D4D" w14:textId="18E6BE6C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84.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5FDC1EA" w14:textId="1119BAC4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203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46D7C7A" w14:textId="1BDAC847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138.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138EC19" w14:textId="1115352A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116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E39040F" w14:textId="63D9CCDE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122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351DEEC" w14:textId="32B70D9D" w:rsidR="5E9DF774" w:rsidRDefault="5E9DF774" w:rsidP="5E9DF774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E9DF774">
              <w:rPr>
                <w:rFonts w:eastAsiaTheme="minorEastAsia"/>
                <w:color w:val="000000" w:themeColor="text1"/>
              </w:rPr>
              <w:t>143.4</w:t>
            </w:r>
          </w:p>
        </w:tc>
      </w:tr>
    </w:tbl>
    <w:p w14:paraId="60164F4B" w14:textId="6714A385" w:rsidR="00C12434" w:rsidRDefault="00C12434" w:rsidP="5E9DF774">
      <w:pPr>
        <w:rPr>
          <w:rFonts w:ascii="Calibri" w:eastAsia="Calibri" w:hAnsi="Calibri" w:cs="Calibri"/>
        </w:rPr>
      </w:pPr>
      <w:r w:rsidRPr="5E9DF774">
        <w:rPr>
          <w:lang w:val="en-US"/>
        </w:rPr>
        <w:t>Data are expressed as the mean ± SD; RI – Retention index for Omegawax250 capillary column (SD ± 3); superscripts (a, b, c, d, e, f) -</w:t>
      </w:r>
      <w:r w:rsidRPr="5E9DF774">
        <w:rPr>
          <w:lang w:val="en"/>
        </w:rPr>
        <w:t xml:space="preserve"> represent the significance of differences between values using the Tukey HSD test (p &lt; 0.05)</w:t>
      </w:r>
      <w:r w:rsidRPr="5E9DF774">
        <w:rPr>
          <w:lang w:val="en-US"/>
        </w:rPr>
        <w:t xml:space="preserve">; MUFA - monounsaturated fatty acid; PUFA - polyunsaturated fatty acid; SFA – </w:t>
      </w:r>
      <w:r w:rsidRPr="5E9DF774">
        <w:rPr>
          <w:lang w:val="en-US"/>
        </w:rPr>
        <w:lastRenderedPageBreak/>
        <w:t xml:space="preserve">saturated fatty acids; </w:t>
      </w:r>
      <w:proofErr w:type="spellStart"/>
      <w:r w:rsidRPr="5E9DF774">
        <w:rPr>
          <w:lang w:val="en-US"/>
        </w:rPr>
        <w:t>AzA</w:t>
      </w:r>
      <w:proofErr w:type="spellEnd"/>
      <w:r w:rsidRPr="5E9DF774">
        <w:rPr>
          <w:lang w:val="en-US"/>
        </w:rPr>
        <w:t xml:space="preserve"> – azelaic acid; </w:t>
      </w:r>
      <w:proofErr w:type="spellStart"/>
      <w:r w:rsidRPr="5E9DF774">
        <w:rPr>
          <w:lang w:val="en-US"/>
        </w:rPr>
        <w:t>Suc</w:t>
      </w:r>
      <w:proofErr w:type="spellEnd"/>
      <w:r w:rsidRPr="5E9DF774">
        <w:rPr>
          <w:lang w:val="en-US"/>
        </w:rPr>
        <w:t xml:space="preserve"> – Succinic acid.</w:t>
      </w:r>
      <w:r>
        <w:t> </w:t>
      </w:r>
      <w:r w:rsidR="591F3C71" w:rsidRPr="5E9DF774">
        <w:rPr>
          <w:color w:val="000000" w:themeColor="text1"/>
        </w:rPr>
        <w:t xml:space="preserve"> </w:t>
      </w:r>
      <w:r w:rsidR="15C6D16D" w:rsidRPr="5E9DF774">
        <w:rPr>
          <w:color w:val="000000" w:themeColor="text1"/>
        </w:rPr>
        <w:t>Classification of Fatty Acids and Corresponding Values</w:t>
      </w:r>
      <w:r w:rsidR="6B95BD4D" w:rsidRPr="5E9DF774">
        <w:rPr>
          <w:color w:val="000000" w:themeColor="text1"/>
        </w:rPr>
        <w:t xml:space="preserve"> - </w:t>
      </w:r>
      <w:r w:rsidR="2D09984B" w:rsidRPr="5E9DF774">
        <w:rPr>
          <w:color w:val="000000" w:themeColor="text1"/>
        </w:rPr>
        <w:t>Saturated has a value of 1, Monounsaturated – 2, Diunsaturated – 3, Triunsaturated – 4, AzA - 12.5, CLA</w:t>
      </w:r>
      <w:r w:rsidR="3F5882EE" w:rsidRPr="5E9DF774">
        <w:rPr>
          <w:color w:val="000000" w:themeColor="text1"/>
        </w:rPr>
        <w:t xml:space="preserve"> – </w:t>
      </w:r>
      <w:r w:rsidR="2D09984B" w:rsidRPr="5E9DF774">
        <w:rPr>
          <w:color w:val="000000" w:themeColor="text1"/>
        </w:rPr>
        <w:t>4</w:t>
      </w:r>
      <w:r w:rsidR="3F5882EE" w:rsidRPr="5E9DF774">
        <w:rPr>
          <w:color w:val="000000" w:themeColor="text1"/>
        </w:rPr>
        <w:t>.</w:t>
      </w:r>
    </w:p>
    <w:p w14:paraId="5436649F" w14:textId="77777777" w:rsidR="00C12434" w:rsidRPr="00C12434" w:rsidRDefault="00C12434" w:rsidP="00C12434"/>
    <w:p w14:paraId="242F2B71" w14:textId="1B35C82B" w:rsidR="00C12434" w:rsidRDefault="00C12434" w:rsidP="5E9DF774"/>
    <w:p w14:paraId="60F053FA" w14:textId="01A95FCD" w:rsidR="34BE7AA9" w:rsidRDefault="34BE7AA9">
      <w:r>
        <w:rPr>
          <w:noProof/>
        </w:rPr>
        <w:lastRenderedPageBreak/>
        <w:drawing>
          <wp:inline distT="0" distB="0" distL="0" distR="0" wp14:anchorId="6532C1B0" wp14:editId="6FAEBD45">
            <wp:extent cx="5086988" cy="4472342"/>
            <wp:effectExtent l="0" t="0" r="0" b="0"/>
            <wp:docPr id="1788903961" name="Picture 17889039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988" cy="4472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ACFC1" w14:textId="0E624E62" w:rsidR="3B86386F" w:rsidRDefault="3B86386F" w:rsidP="5E9DF774">
      <w:pPr>
        <w:rPr>
          <w:rFonts w:ascii="Calibri" w:eastAsia="Calibri" w:hAnsi="Calibri" w:cs="Calibri"/>
          <w:lang w:val="en"/>
        </w:rPr>
      </w:pPr>
      <w:r>
        <w:t xml:space="preserve">Fig. S1. </w:t>
      </w:r>
      <w:r w:rsidR="4BCC3831" w:rsidRPr="5E9DF774">
        <w:rPr>
          <w:rFonts w:ascii="Calibri" w:eastAsia="Calibri" w:hAnsi="Calibri" w:cs="Calibri"/>
          <w:lang w:val="en"/>
        </w:rPr>
        <w:t xml:space="preserve">GC-MS chromatograms of fatty acid methyl esters (FAME) of </w:t>
      </w:r>
      <w:r w:rsidR="4BCC3831" w:rsidRPr="5E9DF774">
        <w:rPr>
          <w:rFonts w:ascii="Calibri" w:eastAsia="Calibri" w:hAnsi="Calibri" w:cs="Calibri"/>
          <w:i/>
          <w:iCs/>
          <w:lang w:val="en"/>
        </w:rPr>
        <w:t>H.</w:t>
      </w:r>
      <w:r w:rsidR="4042F56B" w:rsidRPr="5E9DF774">
        <w:rPr>
          <w:rFonts w:ascii="Calibri" w:eastAsia="Calibri" w:hAnsi="Calibri" w:cs="Calibri"/>
          <w:i/>
          <w:iCs/>
          <w:lang w:val="en"/>
        </w:rPr>
        <w:t xml:space="preserve"> </w:t>
      </w:r>
      <w:proofErr w:type="spellStart"/>
      <w:r w:rsidR="4BCC3831" w:rsidRPr="5E9DF774">
        <w:rPr>
          <w:rFonts w:ascii="Calibri" w:eastAsia="Calibri" w:hAnsi="Calibri" w:cs="Calibri"/>
          <w:i/>
          <w:iCs/>
          <w:lang w:val="en"/>
        </w:rPr>
        <w:t>sosno</w:t>
      </w:r>
      <w:r w:rsidR="5E2A81C6" w:rsidRPr="5E9DF774">
        <w:rPr>
          <w:rFonts w:ascii="Calibri" w:eastAsia="Calibri" w:hAnsi="Calibri" w:cs="Calibri"/>
          <w:i/>
          <w:iCs/>
          <w:lang w:val="en"/>
        </w:rPr>
        <w:t>w</w:t>
      </w:r>
      <w:r w:rsidR="4BCC3831" w:rsidRPr="5E9DF774">
        <w:rPr>
          <w:rFonts w:ascii="Calibri" w:eastAsia="Calibri" w:hAnsi="Calibri" w:cs="Calibri"/>
          <w:i/>
          <w:iCs/>
          <w:lang w:val="en"/>
        </w:rPr>
        <w:t>sky</w:t>
      </w:r>
      <w:r w:rsidR="7276B13F" w:rsidRPr="5E9DF774">
        <w:rPr>
          <w:rFonts w:ascii="Calibri" w:eastAsia="Calibri" w:hAnsi="Calibri" w:cs="Calibri"/>
          <w:i/>
          <w:iCs/>
          <w:lang w:val="en"/>
        </w:rPr>
        <w:t>i</w:t>
      </w:r>
      <w:proofErr w:type="spellEnd"/>
      <w:r w:rsidR="4BCC3831" w:rsidRPr="5E9DF774">
        <w:rPr>
          <w:rFonts w:ascii="Calibri" w:eastAsia="Calibri" w:hAnsi="Calibri" w:cs="Calibri"/>
          <w:lang w:val="en"/>
        </w:rPr>
        <w:t xml:space="preserve"> samples obtained from extracts of plant parts such as </w:t>
      </w:r>
      <w:r w:rsidR="7EC3B810" w:rsidRPr="5E9DF774">
        <w:rPr>
          <w:rFonts w:ascii="Calibri" w:eastAsia="Calibri" w:hAnsi="Calibri" w:cs="Calibri"/>
          <w:lang w:val="en"/>
        </w:rPr>
        <w:t>leaves</w:t>
      </w:r>
      <w:r w:rsidR="08E200B3" w:rsidRPr="5E9DF774">
        <w:rPr>
          <w:rFonts w:ascii="Calibri" w:eastAsia="Calibri" w:hAnsi="Calibri" w:cs="Calibri"/>
          <w:lang w:val="en"/>
        </w:rPr>
        <w:t xml:space="preserve"> (A), flowers (B), and stems (C).</w:t>
      </w:r>
    </w:p>
    <w:p w14:paraId="70FF656A" w14:textId="5D7CB301" w:rsidR="34BE7AA9" w:rsidRDefault="34BE7AA9">
      <w:r>
        <w:rPr>
          <w:noProof/>
        </w:rPr>
        <w:lastRenderedPageBreak/>
        <w:drawing>
          <wp:inline distT="0" distB="0" distL="0" distR="0" wp14:anchorId="021E90F5" wp14:editId="6DAF86BF">
            <wp:extent cx="5105401" cy="4467224"/>
            <wp:effectExtent l="0" t="0" r="0" b="0"/>
            <wp:docPr id="50692263" name="Picture 50692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1" cy="4467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20DD8" w14:textId="183101E6" w:rsidR="5E9DF774" w:rsidRDefault="5E9DF774"/>
    <w:p w14:paraId="10CEF717" w14:textId="2235B499" w:rsidR="79A19B4F" w:rsidRDefault="79A19B4F" w:rsidP="5E9DF774">
      <w:pPr>
        <w:rPr>
          <w:rFonts w:ascii="Calibri" w:eastAsia="Calibri" w:hAnsi="Calibri" w:cs="Calibri"/>
          <w:lang w:val="en"/>
        </w:rPr>
      </w:pPr>
      <w:r>
        <w:t xml:space="preserve">Fig. S2. </w:t>
      </w:r>
      <w:r w:rsidRPr="5E9DF774">
        <w:rPr>
          <w:rFonts w:ascii="Calibri" w:eastAsia="Calibri" w:hAnsi="Calibri" w:cs="Calibri"/>
          <w:lang w:val="en"/>
        </w:rPr>
        <w:t xml:space="preserve">GC-MS chromatograms of fatty acid methyl esters (FAME) of </w:t>
      </w:r>
      <w:r w:rsidRPr="5E9DF774">
        <w:rPr>
          <w:rFonts w:ascii="Calibri" w:eastAsia="Calibri" w:hAnsi="Calibri" w:cs="Calibri"/>
          <w:i/>
          <w:iCs/>
          <w:lang w:val="en"/>
        </w:rPr>
        <w:t xml:space="preserve">H. </w:t>
      </w:r>
      <w:proofErr w:type="spellStart"/>
      <w:r w:rsidRPr="5E9DF774">
        <w:rPr>
          <w:rFonts w:ascii="Calibri" w:eastAsia="Calibri" w:hAnsi="Calibri" w:cs="Calibri"/>
          <w:i/>
          <w:iCs/>
          <w:lang w:val="en"/>
        </w:rPr>
        <w:t>sosno</w:t>
      </w:r>
      <w:r w:rsidR="381AEDD3" w:rsidRPr="5E9DF774">
        <w:rPr>
          <w:rFonts w:ascii="Calibri" w:eastAsia="Calibri" w:hAnsi="Calibri" w:cs="Calibri"/>
          <w:i/>
          <w:iCs/>
          <w:lang w:val="en"/>
        </w:rPr>
        <w:t>w</w:t>
      </w:r>
      <w:r w:rsidRPr="5E9DF774">
        <w:rPr>
          <w:rFonts w:ascii="Calibri" w:eastAsia="Calibri" w:hAnsi="Calibri" w:cs="Calibri"/>
          <w:i/>
          <w:iCs/>
          <w:lang w:val="en"/>
        </w:rPr>
        <w:t>skyi</w:t>
      </w:r>
      <w:proofErr w:type="spellEnd"/>
      <w:r w:rsidRPr="5E9DF774">
        <w:rPr>
          <w:rFonts w:ascii="Calibri" w:eastAsia="Calibri" w:hAnsi="Calibri" w:cs="Calibri"/>
          <w:lang w:val="en"/>
        </w:rPr>
        <w:t xml:space="preserve"> samples obtained from extracts of plant parts such as </w:t>
      </w:r>
      <w:r w:rsidR="11372B86" w:rsidRPr="5E9DF774">
        <w:rPr>
          <w:rFonts w:ascii="Calibri" w:eastAsia="Calibri" w:hAnsi="Calibri" w:cs="Calibri"/>
          <w:lang w:val="en"/>
        </w:rPr>
        <w:t>matur</w:t>
      </w:r>
      <w:r w:rsidR="37378C24" w:rsidRPr="5E9DF774">
        <w:rPr>
          <w:rFonts w:ascii="Calibri" w:eastAsia="Calibri" w:hAnsi="Calibri" w:cs="Calibri"/>
          <w:lang w:val="en"/>
        </w:rPr>
        <w:t>e</w:t>
      </w:r>
      <w:r w:rsidR="11372B86" w:rsidRPr="5E9DF774">
        <w:rPr>
          <w:rFonts w:ascii="Calibri" w:eastAsia="Calibri" w:hAnsi="Calibri" w:cs="Calibri"/>
          <w:lang w:val="en"/>
        </w:rPr>
        <w:t xml:space="preserve"> seeds</w:t>
      </w:r>
      <w:r w:rsidR="5862E2A6" w:rsidRPr="5E9DF774">
        <w:rPr>
          <w:rFonts w:ascii="Calibri" w:eastAsia="Calibri" w:hAnsi="Calibri" w:cs="Calibri"/>
          <w:lang w:val="en"/>
        </w:rPr>
        <w:t xml:space="preserve"> </w:t>
      </w:r>
      <w:r w:rsidRPr="5E9DF774">
        <w:rPr>
          <w:rFonts w:ascii="Calibri" w:eastAsia="Calibri" w:hAnsi="Calibri" w:cs="Calibri"/>
          <w:lang w:val="en"/>
        </w:rPr>
        <w:t>(</w:t>
      </w:r>
      <w:r w:rsidR="2F40862C" w:rsidRPr="5E9DF774">
        <w:rPr>
          <w:rFonts w:ascii="Calibri" w:eastAsia="Calibri" w:hAnsi="Calibri" w:cs="Calibri"/>
          <w:lang w:val="en"/>
        </w:rPr>
        <w:t>D</w:t>
      </w:r>
      <w:r w:rsidRPr="5E9DF774">
        <w:rPr>
          <w:rFonts w:ascii="Calibri" w:eastAsia="Calibri" w:hAnsi="Calibri" w:cs="Calibri"/>
          <w:lang w:val="en"/>
        </w:rPr>
        <w:t xml:space="preserve">), </w:t>
      </w:r>
      <w:r w:rsidR="25D800FB" w:rsidRPr="5E9DF774">
        <w:rPr>
          <w:rFonts w:ascii="Calibri" w:eastAsia="Calibri" w:hAnsi="Calibri" w:cs="Calibri"/>
          <w:lang w:val="en"/>
        </w:rPr>
        <w:t>immature seeds</w:t>
      </w:r>
      <w:r w:rsidRPr="5E9DF774">
        <w:rPr>
          <w:rFonts w:ascii="Calibri" w:eastAsia="Calibri" w:hAnsi="Calibri" w:cs="Calibri"/>
          <w:lang w:val="en"/>
        </w:rPr>
        <w:t xml:space="preserve"> (</w:t>
      </w:r>
      <w:r w:rsidR="7A2244E3" w:rsidRPr="5E9DF774">
        <w:rPr>
          <w:rFonts w:ascii="Calibri" w:eastAsia="Calibri" w:hAnsi="Calibri" w:cs="Calibri"/>
          <w:lang w:val="en"/>
        </w:rPr>
        <w:t>E</w:t>
      </w:r>
      <w:r w:rsidRPr="5E9DF774">
        <w:rPr>
          <w:rFonts w:ascii="Calibri" w:eastAsia="Calibri" w:hAnsi="Calibri" w:cs="Calibri"/>
          <w:lang w:val="en"/>
        </w:rPr>
        <w:t>)</w:t>
      </w:r>
      <w:r w:rsidR="756A9141" w:rsidRPr="5E9DF774">
        <w:rPr>
          <w:rFonts w:ascii="Calibri" w:eastAsia="Calibri" w:hAnsi="Calibri" w:cs="Calibri"/>
          <w:lang w:val="en"/>
        </w:rPr>
        <w:t xml:space="preserve">, and </w:t>
      </w:r>
      <w:r w:rsidR="713450DB" w:rsidRPr="5E9DF774">
        <w:rPr>
          <w:rFonts w:ascii="Calibri" w:eastAsia="Calibri" w:hAnsi="Calibri" w:cs="Calibri"/>
          <w:lang w:val="en"/>
        </w:rPr>
        <w:t>roots</w:t>
      </w:r>
      <w:r w:rsidR="756A9141" w:rsidRPr="5E9DF774">
        <w:rPr>
          <w:rFonts w:ascii="Calibri" w:eastAsia="Calibri" w:hAnsi="Calibri" w:cs="Calibri"/>
          <w:lang w:val="en"/>
        </w:rPr>
        <w:t xml:space="preserve"> (</w:t>
      </w:r>
      <w:r w:rsidR="52CDBD65" w:rsidRPr="5E9DF774">
        <w:rPr>
          <w:rFonts w:ascii="Calibri" w:eastAsia="Calibri" w:hAnsi="Calibri" w:cs="Calibri"/>
          <w:lang w:val="en"/>
        </w:rPr>
        <w:t>F</w:t>
      </w:r>
      <w:r w:rsidR="756A9141" w:rsidRPr="5E9DF774">
        <w:rPr>
          <w:rFonts w:ascii="Calibri" w:eastAsia="Calibri" w:hAnsi="Calibri" w:cs="Calibri"/>
          <w:lang w:val="en"/>
        </w:rPr>
        <w:t>).</w:t>
      </w:r>
    </w:p>
    <w:p w14:paraId="07779D0F" w14:textId="1AFEBDF7" w:rsidR="5E9DF774" w:rsidRDefault="5E9DF774"/>
    <w:p w14:paraId="7BED258C" w14:textId="42289CCC" w:rsidR="5E9DF774" w:rsidRDefault="5E9DF774"/>
    <w:sectPr w:rsidR="5E9DF774" w:rsidSect="00C1243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EA"/>
    <w:rsid w:val="00036FF4"/>
    <w:rsid w:val="001A6153"/>
    <w:rsid w:val="001C57D2"/>
    <w:rsid w:val="006E382F"/>
    <w:rsid w:val="00825E68"/>
    <w:rsid w:val="008E6A07"/>
    <w:rsid w:val="009402A2"/>
    <w:rsid w:val="00972E0C"/>
    <w:rsid w:val="00BA758D"/>
    <w:rsid w:val="00C12434"/>
    <w:rsid w:val="00CD7314"/>
    <w:rsid w:val="00D374EA"/>
    <w:rsid w:val="00EF5207"/>
    <w:rsid w:val="00FFC680"/>
    <w:rsid w:val="01857C0D"/>
    <w:rsid w:val="028F013F"/>
    <w:rsid w:val="03577D9C"/>
    <w:rsid w:val="048338A3"/>
    <w:rsid w:val="088FEDE4"/>
    <w:rsid w:val="08E200B3"/>
    <w:rsid w:val="094992FA"/>
    <w:rsid w:val="0A1D193E"/>
    <w:rsid w:val="0C596904"/>
    <w:rsid w:val="0C9EF447"/>
    <w:rsid w:val="0D5B5BC2"/>
    <w:rsid w:val="0E5A62A7"/>
    <w:rsid w:val="0EBCBCCF"/>
    <w:rsid w:val="0FA8AE54"/>
    <w:rsid w:val="10681D3C"/>
    <w:rsid w:val="10C83338"/>
    <w:rsid w:val="11372B86"/>
    <w:rsid w:val="119B6A26"/>
    <w:rsid w:val="11BB5B43"/>
    <w:rsid w:val="1311E76A"/>
    <w:rsid w:val="133E3C7A"/>
    <w:rsid w:val="15C6D16D"/>
    <w:rsid w:val="15D654DA"/>
    <w:rsid w:val="16AD0B81"/>
    <w:rsid w:val="16FE9A25"/>
    <w:rsid w:val="19E7C81F"/>
    <w:rsid w:val="1B01C580"/>
    <w:rsid w:val="1E43C548"/>
    <w:rsid w:val="221714D3"/>
    <w:rsid w:val="252C15C0"/>
    <w:rsid w:val="25D800FB"/>
    <w:rsid w:val="263E3BE7"/>
    <w:rsid w:val="26CEB690"/>
    <w:rsid w:val="28DB9823"/>
    <w:rsid w:val="2BC68536"/>
    <w:rsid w:val="2BDF984E"/>
    <w:rsid w:val="2D09984B"/>
    <w:rsid w:val="2DC4FF61"/>
    <w:rsid w:val="2DFEA2E0"/>
    <w:rsid w:val="2E81A55D"/>
    <w:rsid w:val="2F14AD0F"/>
    <w:rsid w:val="2F23879A"/>
    <w:rsid w:val="2F40862C"/>
    <w:rsid w:val="3007C6DC"/>
    <w:rsid w:val="3078FEDE"/>
    <w:rsid w:val="31436398"/>
    <w:rsid w:val="315CAAC9"/>
    <w:rsid w:val="33C4CC2A"/>
    <w:rsid w:val="33EBB5AC"/>
    <w:rsid w:val="34BE7AA9"/>
    <w:rsid w:val="3566C435"/>
    <w:rsid w:val="37378C24"/>
    <w:rsid w:val="37E4D543"/>
    <w:rsid w:val="381AEDD3"/>
    <w:rsid w:val="397CE00A"/>
    <w:rsid w:val="3A964908"/>
    <w:rsid w:val="3AA51443"/>
    <w:rsid w:val="3B21E8CD"/>
    <w:rsid w:val="3B86386F"/>
    <w:rsid w:val="3BA541A2"/>
    <w:rsid w:val="3D66C22A"/>
    <w:rsid w:val="3F5882EE"/>
    <w:rsid w:val="40299C15"/>
    <w:rsid w:val="4042F56B"/>
    <w:rsid w:val="41ABE26D"/>
    <w:rsid w:val="43C622CE"/>
    <w:rsid w:val="44207FDB"/>
    <w:rsid w:val="452585CA"/>
    <w:rsid w:val="480FCAB7"/>
    <w:rsid w:val="49130F57"/>
    <w:rsid w:val="49B906DD"/>
    <w:rsid w:val="4A05D684"/>
    <w:rsid w:val="4A3464AD"/>
    <w:rsid w:val="4B319AC5"/>
    <w:rsid w:val="4BCC3831"/>
    <w:rsid w:val="4D8B04E2"/>
    <w:rsid w:val="4DD4096A"/>
    <w:rsid w:val="4EECAE76"/>
    <w:rsid w:val="4FB1113A"/>
    <w:rsid w:val="50E9548B"/>
    <w:rsid w:val="51171904"/>
    <w:rsid w:val="52092D5D"/>
    <w:rsid w:val="5254C322"/>
    <w:rsid w:val="52CDBD65"/>
    <w:rsid w:val="53AB7B5E"/>
    <w:rsid w:val="54E856E1"/>
    <w:rsid w:val="57EEB97B"/>
    <w:rsid w:val="5862E2A6"/>
    <w:rsid w:val="58A0293F"/>
    <w:rsid w:val="58D30A00"/>
    <w:rsid w:val="591F3C71"/>
    <w:rsid w:val="59B2EFB9"/>
    <w:rsid w:val="5A442FF2"/>
    <w:rsid w:val="5A973F76"/>
    <w:rsid w:val="5B5F7F17"/>
    <w:rsid w:val="5E2A81C6"/>
    <w:rsid w:val="5E9DF774"/>
    <w:rsid w:val="5F46021A"/>
    <w:rsid w:val="60869233"/>
    <w:rsid w:val="6140892F"/>
    <w:rsid w:val="689A0792"/>
    <w:rsid w:val="6B95BD4D"/>
    <w:rsid w:val="6B9C7D79"/>
    <w:rsid w:val="6C08464E"/>
    <w:rsid w:val="6CC6E028"/>
    <w:rsid w:val="713450DB"/>
    <w:rsid w:val="7164E624"/>
    <w:rsid w:val="7171B5A2"/>
    <w:rsid w:val="717898AF"/>
    <w:rsid w:val="7182CE65"/>
    <w:rsid w:val="71CA3FFC"/>
    <w:rsid w:val="7276B13F"/>
    <w:rsid w:val="756A9141"/>
    <w:rsid w:val="75F837A5"/>
    <w:rsid w:val="76C7A932"/>
    <w:rsid w:val="779EB2D9"/>
    <w:rsid w:val="79A19B4F"/>
    <w:rsid w:val="7A2244E3"/>
    <w:rsid w:val="7D12C19D"/>
    <w:rsid w:val="7D54493A"/>
    <w:rsid w:val="7DC6C956"/>
    <w:rsid w:val="7EC3B810"/>
    <w:rsid w:val="7ED2A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220B5"/>
  <w15:chartTrackingRefBased/>
  <w15:docId w15:val="{FF757C52-A1EE-491A-BFA1-E4F2635F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lv-LV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434"/>
  </w:style>
  <w:style w:type="paragraph" w:styleId="Heading1">
    <w:name w:val="heading 1"/>
    <w:basedOn w:val="Normal"/>
    <w:next w:val="Normal"/>
    <w:link w:val="Heading1Char"/>
    <w:uiPriority w:val="9"/>
    <w:qFormat/>
    <w:rsid w:val="00D37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4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4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4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4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4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4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4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4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4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4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4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4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4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4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4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4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4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4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4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4E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7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4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81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8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538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401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05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3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412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18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2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574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4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21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389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8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892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93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795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252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56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962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08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17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57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9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51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349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920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078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179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8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88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565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00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3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1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37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9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46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773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373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91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019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02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60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759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162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34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92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893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65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965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40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580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125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86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88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84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73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95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591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27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678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31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20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22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66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945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60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744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16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93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151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941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36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03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260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3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879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52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69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036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012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145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17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2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93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0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317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34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55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2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027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41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026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24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39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05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291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31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56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70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872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53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249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72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77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392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65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782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839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663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52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434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9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20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2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661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616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758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10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513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032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299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46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28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43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3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449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0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225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282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23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03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532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63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285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252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14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31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5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277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242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90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4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8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843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15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98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177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512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596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2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100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90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890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64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993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3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3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88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61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97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56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3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31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401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26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827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32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36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38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783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477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2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46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20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212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956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96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97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36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14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430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246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05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778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54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172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85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85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45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41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60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78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092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56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38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77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34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872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733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440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597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614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33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66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03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90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58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4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236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32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420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37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62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043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998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43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69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20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86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60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94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82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253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45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84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061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04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521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2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5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58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82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85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682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17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30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395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4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69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512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00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404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217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750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93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24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123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09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463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41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61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567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67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34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56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747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02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47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9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012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723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79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57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813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19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17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55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62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2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618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90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39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1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5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265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51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6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769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22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01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28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7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70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932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288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20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53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06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913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80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11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32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42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435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66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691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10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58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517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26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23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87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4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643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91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911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187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89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82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618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933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88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92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85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41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791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423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622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43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251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74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45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95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42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08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00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358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17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55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23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206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502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46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05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093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90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33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583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026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780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8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56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767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59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505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13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87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490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4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884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969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97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56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99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2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82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90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47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90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94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901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869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09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519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389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100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61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93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07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083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15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60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6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781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004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6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84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11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29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44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393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830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84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322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0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116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678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30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722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79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43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58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33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67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75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03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19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80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631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97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398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950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20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875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759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16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2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53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05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62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87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14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69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27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89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47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48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4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798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1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34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973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27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80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53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670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4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641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880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15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3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59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545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14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66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80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38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62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15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6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71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49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31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4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230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71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9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90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4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79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62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68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382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92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727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397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760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86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712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85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681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35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40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73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59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66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742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164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33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14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07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023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667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774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277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52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18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073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37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08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49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4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08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999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3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08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298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13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16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05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85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129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82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515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34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343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6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802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95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86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12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52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14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25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38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7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306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26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892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606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45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9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72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02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78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413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81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59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0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85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372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691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27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20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411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45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41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221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17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255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17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33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3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0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66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566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68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83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28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93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59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97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39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092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469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89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53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16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187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49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02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223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14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04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444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551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38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75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35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775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54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45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193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13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949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778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97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983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66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8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982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897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72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3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97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416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90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8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285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32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633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5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330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82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00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52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376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73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24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68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95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637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50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707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492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6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61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92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628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326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905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46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71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40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244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70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59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12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151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7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20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741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85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00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537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93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97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570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6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695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12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4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505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9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28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531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91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62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03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80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66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70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97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98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879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89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60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33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31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02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449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23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31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63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14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50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820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56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81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4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40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93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611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692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607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729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817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550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543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97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535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80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150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94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40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42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75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29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049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732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74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97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94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84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02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334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291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72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139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374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8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213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27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80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88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30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988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540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669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8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18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02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15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02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908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17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5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74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133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330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09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878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207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936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02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07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319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94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72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343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83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99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686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2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94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45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340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467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46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29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425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58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999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2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43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627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15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159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786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143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587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44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0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905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257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290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1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146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579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95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69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32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01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9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21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16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42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447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844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745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380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99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593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45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458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40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44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94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30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21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39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138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34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4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573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204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41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519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898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492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7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9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4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9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8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45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70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061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17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42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457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953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93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37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39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29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218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275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43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87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192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99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2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00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41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33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055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28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74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632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96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11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63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043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70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125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059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756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06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364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11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463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21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6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94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99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25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573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74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12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44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09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3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10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25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43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45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98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054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449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74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062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834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211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21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95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36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7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516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830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60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72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806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85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794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091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10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72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40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124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578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2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977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9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129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409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95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62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28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019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24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325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76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32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10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3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24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994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795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862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994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97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4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46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1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304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07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93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37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2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77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18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873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637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384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57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098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0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164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214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137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17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940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4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92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8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590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532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555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54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05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90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3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4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48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7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80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030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262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55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7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32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8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714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961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12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523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15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12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024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249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94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2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973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549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14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23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196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317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9049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1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3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68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5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56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06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556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528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4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3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797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280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46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28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1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15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538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3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336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370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47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0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75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38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638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963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696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52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025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00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4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28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125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34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46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04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37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76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410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077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494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08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18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59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436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456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432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427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00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917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174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9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43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97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77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11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21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223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55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33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18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533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0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95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60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63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91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404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089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07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557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93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3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86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07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01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50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97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5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051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394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64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09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193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98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762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13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89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589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541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73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261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840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834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58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91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44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780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73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23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86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91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71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75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0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575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210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829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938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981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10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671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5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50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489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86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1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616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8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30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713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646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810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284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418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55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53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90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550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38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1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59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24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186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97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697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85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57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419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711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161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037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46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36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00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65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467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393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439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75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268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20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575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56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036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91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307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69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53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252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96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688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37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60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87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401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3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59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500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89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42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513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3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12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266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7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98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4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75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50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895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683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923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1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144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51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94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20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44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6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62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760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204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84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51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220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89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96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92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30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79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457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3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019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157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27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0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461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27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38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369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15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933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02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2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521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012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528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1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510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59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25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99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333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019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84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53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79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47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379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88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79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810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7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7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46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3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407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413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0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1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53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94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54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4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1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4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4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9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2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96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1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86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5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3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2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6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66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3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8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6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0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95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9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6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4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65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1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6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5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96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9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3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45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0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4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81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76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7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0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0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9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4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1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42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0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7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90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9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9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04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1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3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2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5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3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2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7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23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5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9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1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8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90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3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8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75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99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9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17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6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8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1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34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8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7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7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75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6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25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1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65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0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1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9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1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731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9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7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578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318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6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94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99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20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48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232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46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214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80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132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4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81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542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535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627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729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35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4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102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557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7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162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14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92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47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559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3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175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313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10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63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080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9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976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54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093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83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46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871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848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880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746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77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5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10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80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85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693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36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383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311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55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762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84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85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02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665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787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335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99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867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539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06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96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555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004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649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12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197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492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51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30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013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25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9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650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97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53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98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03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14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64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89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3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032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18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36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35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58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592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01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356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887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539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787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802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08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26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47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95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62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49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47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71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54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5871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5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2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89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741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623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8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32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211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1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59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70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07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75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861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31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939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55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381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84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73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25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6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830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485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85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45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0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6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89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51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56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811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39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666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982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63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49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75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925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3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60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53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18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344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334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0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731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990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35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22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786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88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64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99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84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30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12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9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06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42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61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6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30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323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863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565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17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60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225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789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18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75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94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1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78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29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99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720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25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05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25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81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27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809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44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39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555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887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018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07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320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07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1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431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39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7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08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11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53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13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94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31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02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005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78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356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544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49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6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367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61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889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180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041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99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279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290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03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58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07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355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303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27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08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70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759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85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032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490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23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88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331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887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44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395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97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33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16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99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96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70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117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301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94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13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27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5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06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60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428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659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634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99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4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763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06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9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66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97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219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472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51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02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4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56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7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425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37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20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08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620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866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071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01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649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34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92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39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112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32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66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7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7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38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96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20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273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13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8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09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3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8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07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353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716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771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30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4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12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8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08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5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34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591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07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99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23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18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33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10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29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570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87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17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348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92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78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77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81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55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34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79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24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396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73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33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6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64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021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676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33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82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11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912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607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18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9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9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2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1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92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17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23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6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91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4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19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9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53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3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4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0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42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8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84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7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00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8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5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4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3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7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43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1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2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0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63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7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54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26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4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0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8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08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51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25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43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3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5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9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9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98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1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5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5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04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0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33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2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8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0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7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53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38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63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2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9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10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4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73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9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5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0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04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16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03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65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7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24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3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8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4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48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33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07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8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51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8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5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5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8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50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2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7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63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09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0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79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624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89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9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49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266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131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500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5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46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560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20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482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93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15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4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30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302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61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19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156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730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284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472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160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51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817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44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42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265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99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679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86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5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764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81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47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72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29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900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818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00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718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70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53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58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27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63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669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512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48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40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8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1965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29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724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020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83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264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18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70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91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26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92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16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45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948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69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236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75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68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396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19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001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61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02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134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12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99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301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30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441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34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11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82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30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23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027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94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041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163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27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216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07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09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8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88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654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44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68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01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51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15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888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91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70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23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241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369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701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12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347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456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20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44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4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34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489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84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532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71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52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394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885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527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468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302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24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86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14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66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44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05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25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9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85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59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64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42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17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548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3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5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860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264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4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56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553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01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063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14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62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160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6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76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75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78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4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4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15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59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5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914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52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66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39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93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949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996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721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29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13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58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642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34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609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548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759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30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27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221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02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21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9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255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517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37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475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25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652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5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03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649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45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28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43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658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05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61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91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35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04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941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58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018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988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75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00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82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98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47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01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45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023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21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383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08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00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28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19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29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13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303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856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77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23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42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26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57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118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835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3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270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5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89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05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936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62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769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461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08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42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8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89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36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48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585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007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63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6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716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763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32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40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995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04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19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10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93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55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26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85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5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06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149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65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670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500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464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96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33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9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3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8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2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15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87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85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64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7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86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370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30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50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678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87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73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40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3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67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79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847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15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10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4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98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303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344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80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453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04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9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14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99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424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279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57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642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57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215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09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09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1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413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85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22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03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84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85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084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5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60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40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30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749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11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38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720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56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567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73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48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47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23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585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626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05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61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97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99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49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85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32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31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59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83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81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26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928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40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17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595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607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329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2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843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89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76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95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97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9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36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295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06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395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52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31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38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3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92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87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70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52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545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84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71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63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512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74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38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741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484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779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619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84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060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835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8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5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9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3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398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1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05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81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554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79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3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177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41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67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00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80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7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090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66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626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49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40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840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13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28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035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825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36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2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800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902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905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47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42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82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14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663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64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887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06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73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574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917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32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63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243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81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0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892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95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2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252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83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2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324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22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62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00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198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104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84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392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42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578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741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6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59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354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68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34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8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4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826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319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14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73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78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90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24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174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595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841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72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98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7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43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4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96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2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74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3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736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97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29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49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012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40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89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33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6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46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0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483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31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645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28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2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77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63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609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14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8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507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96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12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62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79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95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67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179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41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02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64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255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33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20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073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77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47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60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59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2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040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069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98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963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34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3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09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3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64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538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441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26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865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14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8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46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235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71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21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4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1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34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51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5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933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93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09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71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19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17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299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926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3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76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856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16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261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13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893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36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575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04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054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83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334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10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68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8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535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7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37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12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238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72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81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6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8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92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078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8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417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97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88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790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421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13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42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75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92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396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5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06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16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600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752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6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99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75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856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80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23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677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92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2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86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955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0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386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60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53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546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469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2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9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31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271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06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306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42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08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094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379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845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31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63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650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20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6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52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48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94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245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651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587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994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83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393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96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85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38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05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836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93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001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45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71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28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56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66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287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468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388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409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79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93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813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4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426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208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615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163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59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402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843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4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27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58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03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61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715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89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340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54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56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31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720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428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96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08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602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132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534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12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33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672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3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352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98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46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550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27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310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998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91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500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60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19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7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10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753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61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898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36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509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753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943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5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77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78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159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4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4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747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1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415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48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74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0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79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81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598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91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6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83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76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282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9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2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4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328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12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44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48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882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96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96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38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9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895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84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738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430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0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7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2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37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33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3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2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395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394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41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4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702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643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75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66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464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86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94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552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93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96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813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8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37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33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95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61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34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91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746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49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246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455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6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324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88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04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55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726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67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5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90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91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7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98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603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35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8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38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40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390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67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27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2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98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306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468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910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385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13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48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83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193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684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0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43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87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72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455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40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103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194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5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8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66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79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647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686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74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91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62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83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5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46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29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540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185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097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99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365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95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498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529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69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45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456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737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37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037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27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220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58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81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57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64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11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260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421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835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31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73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14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53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5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52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09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32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30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34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9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8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429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11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45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7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051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47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71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21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72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727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971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10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66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60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91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39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604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513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561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88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235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56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75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155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055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35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36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01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48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705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584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843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90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1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88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84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216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75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62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6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524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84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02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9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18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90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664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70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949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96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17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3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495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9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51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56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899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330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43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1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41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17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57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51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60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36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54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74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890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458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4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88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701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404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47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567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09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05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056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95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128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636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42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1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4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6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06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93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92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93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90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061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781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100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75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818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275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406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41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9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6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731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03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03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12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97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8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04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28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898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51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620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5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095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461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97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314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749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128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58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33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299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03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784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26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491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923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5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51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321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047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5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503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395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43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633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5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91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6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45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94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53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50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6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98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411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30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732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814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30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18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14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957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26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38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89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10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322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505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29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35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82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101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11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207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800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6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22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10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423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04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3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75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76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80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554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367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33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718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499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6304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7</Pages>
  <Words>2299</Words>
  <Characters>1310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ens Kviesis</dc:creator>
  <cp:keywords/>
  <dc:description/>
  <cp:lastModifiedBy>Māris Kļaviņš</cp:lastModifiedBy>
  <cp:revision>3</cp:revision>
  <dcterms:created xsi:type="dcterms:W3CDTF">2025-04-15T16:29:00Z</dcterms:created>
  <dcterms:modified xsi:type="dcterms:W3CDTF">2025-04-16T07:40:00Z</dcterms:modified>
</cp:coreProperties>
</file>